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FE6DC" w14:textId="0A581188" w:rsidR="00C7698B" w:rsidRPr="00C7698B" w:rsidRDefault="00C7698B" w:rsidP="00C7698B">
      <w:pPr>
        <w:jc w:val="both"/>
        <w:rPr>
          <w:rFonts w:ascii="Cambria" w:hAnsi="Cambria"/>
          <w:b/>
          <w:bCs/>
          <w:lang w:val="en-GB"/>
        </w:rPr>
      </w:pPr>
      <w:r w:rsidRPr="00C7698B">
        <w:rPr>
          <w:rFonts w:ascii="Cambria" w:hAnsi="Cambria"/>
          <w:b/>
          <w:bCs/>
          <w:lang w:val="en-GB"/>
        </w:rPr>
        <w:t>SUPPLEMENTARY MATERIAL</w:t>
      </w:r>
    </w:p>
    <w:p w14:paraId="33F114D9" w14:textId="77777777" w:rsidR="00C7698B" w:rsidRPr="00C7698B" w:rsidRDefault="00C7698B" w:rsidP="00C7698B">
      <w:pPr>
        <w:jc w:val="both"/>
        <w:rPr>
          <w:rFonts w:ascii="Cambria" w:hAnsi="Cambria"/>
          <w:b/>
          <w:bCs/>
          <w:lang w:val="en-GB"/>
        </w:rPr>
      </w:pPr>
    </w:p>
    <w:p w14:paraId="681E70E5" w14:textId="20EB8E6C" w:rsidR="00C7698B" w:rsidRPr="00C7698B" w:rsidRDefault="00156E6C" w:rsidP="00C7698B">
      <w:pPr>
        <w:jc w:val="both"/>
        <w:rPr>
          <w:rFonts w:ascii="Cambria" w:hAnsi="Cambria"/>
          <w:i/>
          <w:iCs/>
          <w:lang w:val="en-GB"/>
        </w:rPr>
      </w:pPr>
      <w:r w:rsidRPr="00C7698B">
        <w:rPr>
          <w:rFonts w:ascii="Cambria" w:hAnsi="Cambria"/>
          <w:noProof/>
          <w:lang w:val="en-GB"/>
        </w:rPr>
        <w:drawing>
          <wp:anchor distT="0" distB="0" distL="114300" distR="114300" simplePos="0" relativeHeight="251659264" behindDoc="0" locked="0" layoutInCell="1" allowOverlap="1" wp14:anchorId="72DDE046" wp14:editId="77B6F4E6">
            <wp:simplePos x="0" y="0"/>
            <wp:positionH relativeFrom="margin">
              <wp:posOffset>139001</wp:posOffset>
            </wp:positionH>
            <wp:positionV relativeFrom="paragraph">
              <wp:posOffset>1229900</wp:posOffset>
            </wp:positionV>
            <wp:extent cx="5408930" cy="4684395"/>
            <wp:effectExtent l="0" t="0" r="1270" b="1905"/>
            <wp:wrapTopAndBottom/>
            <wp:docPr id="11744944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4494439" name="Picture 1174494439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92" t="3157" r="2614" b="15079"/>
                    <a:stretch/>
                  </pic:blipFill>
                  <pic:spPr bwMode="auto">
                    <a:xfrm>
                      <a:off x="0" y="0"/>
                      <a:ext cx="5408930" cy="46843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7698B" w:rsidRPr="00C7698B">
        <w:rPr>
          <w:rFonts w:ascii="Cambria" w:hAnsi="Cambria"/>
          <w:b/>
          <w:bCs/>
          <w:lang w:val="en-GB"/>
        </w:rPr>
        <w:t>Supplementary Figure 1.</w:t>
      </w:r>
      <w:r w:rsidR="00C7698B" w:rsidRPr="00C7698B">
        <w:rPr>
          <w:rFonts w:ascii="Cambria" w:hAnsi="Cambria"/>
          <w:lang w:val="en-GB"/>
        </w:rPr>
        <w:t xml:space="preserve"> Illustrative representation of the one-way mixed lymphocyte reaction (MLR) protocol used to evaluate the various human and rat prASC secretomes' capacity to modulate antibody-mediate immune responses. </w:t>
      </w:r>
    </w:p>
    <w:p w14:paraId="37F3F199" w14:textId="0C0B19DB" w:rsidR="0064480B" w:rsidRPr="00C7698B" w:rsidRDefault="0064480B">
      <w:pPr>
        <w:rPr>
          <w:rFonts w:ascii="Cambria" w:hAnsi="Cambria"/>
          <w:lang w:val="en-GB"/>
        </w:rPr>
      </w:pPr>
    </w:p>
    <w:p w14:paraId="65002676" w14:textId="5D90144E" w:rsidR="00C7698B" w:rsidRDefault="00C7698B">
      <w:pPr>
        <w:rPr>
          <w:rFonts w:ascii="Cambria" w:hAnsi="Cambria"/>
          <w:b/>
          <w:bCs/>
          <w:lang w:val="en-GB"/>
        </w:rPr>
      </w:pPr>
    </w:p>
    <w:p w14:paraId="45FEF159" w14:textId="77777777" w:rsidR="00C7698B" w:rsidRDefault="00C7698B">
      <w:pPr>
        <w:rPr>
          <w:rFonts w:ascii="Cambria" w:hAnsi="Cambria"/>
          <w:b/>
          <w:bCs/>
          <w:lang w:val="en-GB"/>
        </w:rPr>
      </w:pPr>
    </w:p>
    <w:p w14:paraId="5541B676" w14:textId="77777777" w:rsidR="00C7698B" w:rsidRDefault="00C7698B">
      <w:pPr>
        <w:rPr>
          <w:rFonts w:ascii="Cambria" w:hAnsi="Cambria"/>
          <w:b/>
          <w:bCs/>
          <w:lang w:val="en-GB"/>
        </w:rPr>
      </w:pPr>
    </w:p>
    <w:p w14:paraId="3EAC99AA" w14:textId="77777777" w:rsidR="00C7698B" w:rsidRDefault="00C7698B">
      <w:pPr>
        <w:rPr>
          <w:rFonts w:ascii="Cambria" w:hAnsi="Cambria"/>
          <w:b/>
          <w:bCs/>
          <w:lang w:val="en-GB"/>
        </w:rPr>
      </w:pPr>
    </w:p>
    <w:p w14:paraId="6FAD6057" w14:textId="77777777" w:rsidR="00C7698B" w:rsidRDefault="00C7698B">
      <w:pPr>
        <w:rPr>
          <w:rFonts w:ascii="Cambria" w:hAnsi="Cambria"/>
          <w:b/>
          <w:bCs/>
          <w:lang w:val="en-GB"/>
        </w:rPr>
      </w:pPr>
    </w:p>
    <w:p w14:paraId="1A749EC3" w14:textId="75ECC16C" w:rsidR="00C7698B" w:rsidRPr="00C7698B" w:rsidRDefault="00C7698B">
      <w:pPr>
        <w:rPr>
          <w:rFonts w:ascii="Cambria" w:hAnsi="Cambria"/>
          <w:b/>
          <w:bCs/>
          <w:lang w:val="en-GB"/>
        </w:rPr>
      </w:pPr>
      <w:r w:rsidRPr="00C7698B">
        <w:rPr>
          <w:rFonts w:ascii="Cambria" w:hAnsi="Cambria"/>
          <w:b/>
          <w:bCs/>
          <w:lang w:val="en-GB"/>
        </w:rPr>
        <w:lastRenderedPageBreak/>
        <w:t>DESCRIPTIVE STATISTICS</w:t>
      </w:r>
    </w:p>
    <w:p w14:paraId="765D5362" w14:textId="76FA36B7" w:rsidR="00C7698B" w:rsidRDefault="00C7698B">
      <w:pPr>
        <w:rPr>
          <w:rFonts w:ascii="Cambria" w:hAnsi="Cambria"/>
          <w:lang w:val="en-GB"/>
        </w:rPr>
      </w:pPr>
      <w:r w:rsidRPr="00C7698B">
        <w:rPr>
          <w:rFonts w:ascii="Cambria" w:hAnsi="Cambria"/>
          <w:b/>
          <w:bCs/>
          <w:lang w:val="en-GB"/>
        </w:rPr>
        <w:t>Supplementary table 1.</w:t>
      </w:r>
      <w:r>
        <w:rPr>
          <w:rFonts w:ascii="Cambria" w:hAnsi="Cambria"/>
          <w:lang w:val="en-GB"/>
        </w:rPr>
        <w:t xml:space="preserve"> Detailed overview of the statistical results obtained in the tube formation assay using h-prASC secretomes.</w:t>
      </w:r>
    </w:p>
    <w:tbl>
      <w:tblPr>
        <w:tblStyle w:val="TableGrid"/>
        <w:tblW w:w="8775" w:type="dxa"/>
        <w:tblLook w:val="04A0" w:firstRow="1" w:lastRow="0" w:firstColumn="1" w:lastColumn="0" w:noHBand="0" w:noVBand="1"/>
      </w:tblPr>
      <w:tblGrid>
        <w:gridCol w:w="3681"/>
        <w:gridCol w:w="1134"/>
        <w:gridCol w:w="1843"/>
        <w:gridCol w:w="1040"/>
        <w:gridCol w:w="1077"/>
      </w:tblGrid>
      <w:tr w:rsidR="00FE4724" w:rsidRPr="004D7C46" w14:paraId="172B0F49" w14:textId="77777777" w:rsidTr="00FE4724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11C79113" w14:textId="77777777" w:rsidR="00FE4724" w:rsidRPr="004D7C46" w:rsidRDefault="00FE4724" w:rsidP="008614E9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Dunn's multiple comparisons test</w:t>
            </w:r>
          </w:p>
        </w:tc>
        <w:tc>
          <w:tcPr>
            <w:tcW w:w="1134" w:type="dxa"/>
            <w:noWrap/>
            <w:vAlign w:val="center"/>
            <w:hideMark/>
          </w:tcPr>
          <w:p w14:paraId="30154837" w14:textId="77777777" w:rsidR="00FE4724" w:rsidRPr="004D7C46" w:rsidRDefault="00FE4724" w:rsidP="008614E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Mean rank diff,</w:t>
            </w:r>
          </w:p>
        </w:tc>
        <w:tc>
          <w:tcPr>
            <w:tcW w:w="1843" w:type="dxa"/>
            <w:noWrap/>
            <w:vAlign w:val="bottom"/>
            <w:hideMark/>
          </w:tcPr>
          <w:p w14:paraId="3B80364E" w14:textId="5DCE4497" w:rsidR="00FE4724" w:rsidRPr="004D7C46" w:rsidRDefault="00FE4724" w:rsidP="008614E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95,00% CI of diff,</w:t>
            </w:r>
          </w:p>
        </w:tc>
        <w:tc>
          <w:tcPr>
            <w:tcW w:w="1040" w:type="dxa"/>
            <w:noWrap/>
            <w:vAlign w:val="bottom"/>
            <w:hideMark/>
          </w:tcPr>
          <w:p w14:paraId="40B01D63" w14:textId="702B77BA" w:rsidR="00FE4724" w:rsidRPr="004D7C46" w:rsidRDefault="00FE4724" w:rsidP="008614E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Summary</w:t>
            </w:r>
          </w:p>
        </w:tc>
        <w:tc>
          <w:tcPr>
            <w:tcW w:w="1077" w:type="dxa"/>
            <w:noWrap/>
            <w:vAlign w:val="bottom"/>
            <w:hideMark/>
          </w:tcPr>
          <w:p w14:paraId="3F642AA5" w14:textId="785BBAD0" w:rsidR="00FE4724" w:rsidRPr="004D7C46" w:rsidRDefault="00FE4724" w:rsidP="008614E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Adjusted P Value</w:t>
            </w:r>
          </w:p>
        </w:tc>
      </w:tr>
      <w:tr w:rsidR="00FE4724" w:rsidRPr="004D7C46" w14:paraId="79DD1DEF" w14:textId="77777777" w:rsidTr="00FE4724">
        <w:trPr>
          <w:trHeight w:val="340"/>
        </w:trPr>
        <w:tc>
          <w:tcPr>
            <w:tcW w:w="3681" w:type="dxa"/>
            <w:noWrap/>
            <w:vAlign w:val="bottom"/>
            <w:hideMark/>
          </w:tcPr>
          <w:p w14:paraId="69F6114D" w14:textId="32B073A1" w:rsidR="00FE4724" w:rsidRPr="004D7C46" w:rsidRDefault="00FE4724" w:rsidP="002E49D9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STD-M (-) vs. Normoxia</w:t>
            </w:r>
          </w:p>
        </w:tc>
        <w:tc>
          <w:tcPr>
            <w:tcW w:w="1134" w:type="dxa"/>
            <w:noWrap/>
            <w:vAlign w:val="bottom"/>
          </w:tcPr>
          <w:p w14:paraId="20029BA4" w14:textId="43AAB5B5" w:rsidR="00FE4724" w:rsidRPr="004D7C46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-1,239</w:t>
            </w:r>
          </w:p>
        </w:tc>
        <w:tc>
          <w:tcPr>
            <w:tcW w:w="1843" w:type="dxa"/>
            <w:noWrap/>
            <w:vAlign w:val="bottom"/>
          </w:tcPr>
          <w:p w14:paraId="1F19AA83" w14:textId="0709C6BC" w:rsidR="00FE4724" w:rsidRPr="004D7C46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-1,439 to -1,038</w:t>
            </w:r>
          </w:p>
        </w:tc>
        <w:tc>
          <w:tcPr>
            <w:tcW w:w="1040" w:type="dxa"/>
            <w:noWrap/>
            <w:vAlign w:val="bottom"/>
          </w:tcPr>
          <w:p w14:paraId="36AF2574" w14:textId="7468886F" w:rsidR="00FE4724" w:rsidRPr="004D7C46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****</w:t>
            </w:r>
          </w:p>
        </w:tc>
        <w:tc>
          <w:tcPr>
            <w:tcW w:w="1077" w:type="dxa"/>
            <w:noWrap/>
            <w:vAlign w:val="bottom"/>
          </w:tcPr>
          <w:p w14:paraId="783CA004" w14:textId="69470248" w:rsidR="00FE4724" w:rsidRPr="004D7C46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&lt;0,0001</w:t>
            </w:r>
          </w:p>
        </w:tc>
      </w:tr>
      <w:tr w:rsidR="00FE4724" w:rsidRPr="004D7C46" w14:paraId="080351EA" w14:textId="77777777" w:rsidTr="00FE4724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32D2614C" w14:textId="19967941" w:rsidR="00FE4724" w:rsidRPr="00FE4724" w:rsidRDefault="00FE4724" w:rsidP="002E49D9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STD-M (-) vs. Cytokine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BEB63AB" w14:textId="1D19D5F1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-0,587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05B86C4" w14:textId="03314882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-0,7703 to -0,4041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724DD967" w14:textId="0CDBDBC5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***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2F9A3A35" w14:textId="698ADBD2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0,0006</w:t>
            </w:r>
          </w:p>
        </w:tc>
      </w:tr>
      <w:tr w:rsidR="00FE4724" w:rsidRPr="004D7C46" w14:paraId="40B7D05F" w14:textId="77777777" w:rsidTr="00FE4724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026A3E86" w14:textId="31C53C8A" w:rsidR="00FE4724" w:rsidRPr="00FE4724" w:rsidRDefault="00FE4724" w:rsidP="002E49D9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  <w:lang w:val="en-GB"/>
              </w:rPr>
              <w:t>STD-M (-) vs. High Glucos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0ED5D37" w14:textId="14B7616C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-0,778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D1DEC35" w14:textId="5A211692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-1,172 to -0,3858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FFBAD4F" w14:textId="594DEFA5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**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65347382" w14:textId="1DEF7159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0,0043</w:t>
            </w:r>
          </w:p>
        </w:tc>
      </w:tr>
      <w:tr w:rsidR="00FE4724" w:rsidRPr="004D7C46" w14:paraId="66709949" w14:textId="77777777" w:rsidTr="00FE4724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66C19FAE" w14:textId="0DCF68D0" w:rsidR="00FE4724" w:rsidRPr="00FE4724" w:rsidRDefault="00FE4724" w:rsidP="002E49D9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STD-M (-) vs. Hypoxi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D17C7E1" w14:textId="426BC192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-1,43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45BCB46" w14:textId="3AEDD269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-1,810 to -1,069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091E950" w14:textId="69AE3A7D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***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08B07456" w14:textId="5C06AA18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0,0003</w:t>
            </w:r>
          </w:p>
        </w:tc>
      </w:tr>
      <w:tr w:rsidR="00FE4724" w:rsidRPr="004D7C46" w14:paraId="3F515074" w14:textId="77777777" w:rsidTr="00FE4724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08B57AA3" w14:textId="1A2BCCD6" w:rsidR="00FE4724" w:rsidRPr="00FE4724" w:rsidRDefault="00FE4724" w:rsidP="002E49D9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  <w:lang w:val="en-GB"/>
              </w:rPr>
              <w:t>STD-M (-) vs. Hypoxia + High Glucos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52E6F05" w14:textId="50ADCDDA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-0,737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165E84F" w14:textId="36BEF784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-1,167 to -0,3075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4D8E0234" w14:textId="67BBD5F8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**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5BF7671F" w14:textId="2C0C678F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0,0073</w:t>
            </w:r>
          </w:p>
        </w:tc>
      </w:tr>
      <w:tr w:rsidR="00FE4724" w:rsidRPr="004D7C46" w14:paraId="6799133A" w14:textId="77777777" w:rsidTr="00FE4724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2D8843F7" w14:textId="7F74A147" w:rsidR="00FE4724" w:rsidRPr="00FE4724" w:rsidRDefault="00FE4724" w:rsidP="002E49D9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Normoxia vs. Cytokine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FA41BB1" w14:textId="572A5C31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0,651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5C741A6" w14:textId="0F1FAA75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0,4161 to 0,8871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82E49CF" w14:textId="1F05B9B4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**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62D24F22" w14:textId="39B1E35E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0,0012</w:t>
            </w:r>
          </w:p>
        </w:tc>
      </w:tr>
      <w:tr w:rsidR="00FE4724" w:rsidRPr="004D7C46" w14:paraId="302E18B4" w14:textId="77777777" w:rsidTr="00FE4724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76839738" w14:textId="1C6273DE" w:rsidR="00FE4724" w:rsidRPr="00FE4724" w:rsidRDefault="00FE4724" w:rsidP="002E49D9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Normoxia vs. High Glucos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14D48EA" w14:textId="4CDAF823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0,460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CF2FF5D" w14:textId="076E21F2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0,05148 to 0,8685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113B8222" w14:textId="6E620FFD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*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32FC02D5" w14:textId="430C5911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0,0335</w:t>
            </w:r>
          </w:p>
        </w:tc>
      </w:tr>
      <w:tr w:rsidR="00FE4724" w:rsidRPr="004D7C46" w14:paraId="7607F18B" w14:textId="77777777" w:rsidTr="00FE4724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737670A1" w14:textId="4C18B1B1" w:rsidR="00FE4724" w:rsidRPr="00FE4724" w:rsidRDefault="00FE4724" w:rsidP="002E49D9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Normoxia vs. Hypoxi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1CBB605" w14:textId="2719027A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-0,200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F129617" w14:textId="0580D9B1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-0,6480 to 0,2468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714B3A5" w14:textId="62139B6B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proofErr w:type="gramStart"/>
            <w:r w:rsidRPr="00FE4724">
              <w:rPr>
                <w:rFonts w:ascii="Cambria" w:hAnsi="Cambria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603C78C3" w14:textId="253E341C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0,4178</w:t>
            </w:r>
          </w:p>
        </w:tc>
      </w:tr>
      <w:tr w:rsidR="00FE4724" w:rsidRPr="004D7C46" w14:paraId="65348E4F" w14:textId="77777777" w:rsidTr="00FE4724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29CA4574" w14:textId="28ADFD55" w:rsidR="00FE4724" w:rsidRPr="00FE4724" w:rsidRDefault="00FE4724" w:rsidP="002E49D9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  <w:lang w:val="en-US"/>
              </w:rPr>
              <w:t>Normoxia vs. Hypoxia + High Glucos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FD7329B" w14:textId="3B2C06D6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0,501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DBD3862" w14:textId="230F07AD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0,05654 to 0,9467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F28B370" w14:textId="6BF42F45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*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47788D21" w14:textId="11C66AA6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0,0334</w:t>
            </w:r>
          </w:p>
        </w:tc>
      </w:tr>
      <w:tr w:rsidR="00FE4724" w:rsidRPr="004D7C46" w14:paraId="15800BBA" w14:textId="77777777" w:rsidTr="00FE4724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2C44468A" w14:textId="50206776" w:rsidR="00FE4724" w:rsidRPr="00FE4724" w:rsidRDefault="00FE4724" w:rsidP="002E49D9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Cytokines vs. High Glucos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252EDCE" w14:textId="12A639B6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-0,191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279D139" w14:textId="0E00C7FF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-0,4306 to 0,04735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65C6C4C" w14:textId="10EDFF82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proofErr w:type="gramStart"/>
            <w:r w:rsidRPr="00FE4724">
              <w:rPr>
                <w:rFonts w:ascii="Cambria" w:hAnsi="Cambria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42B36B5D" w14:textId="156FC7F7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0,1006</w:t>
            </w:r>
          </w:p>
        </w:tc>
      </w:tr>
      <w:tr w:rsidR="00FE4724" w:rsidRPr="004D7C46" w14:paraId="3B455463" w14:textId="77777777" w:rsidTr="00FE4724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6C4E8CCC" w14:textId="31AC6FCB" w:rsidR="00FE4724" w:rsidRPr="00FE4724" w:rsidRDefault="00FE4724" w:rsidP="002E49D9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Cytokines vs. Hypoxi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C7C7116" w14:textId="4F05430C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-0,852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D0B1FF2" w14:textId="17EA1328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-1,133 to -0,5709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ED587A4" w14:textId="31FC516B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***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40C17AD1" w14:textId="37CC39D5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0,0008</w:t>
            </w:r>
          </w:p>
        </w:tc>
      </w:tr>
      <w:tr w:rsidR="00FE4724" w:rsidRPr="004D7C46" w14:paraId="6F9BC998" w14:textId="77777777" w:rsidTr="00FE4724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6DC3342D" w14:textId="617035B3" w:rsidR="00FE4724" w:rsidRPr="00FE4724" w:rsidRDefault="00FE4724" w:rsidP="002E49D9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  <w:lang w:val="en-GB"/>
              </w:rPr>
              <w:t>Cytokines vs. Hypoxia + High Glucos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4B596DC" w14:textId="09ED994F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-0,150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5696124" w14:textId="7B1F32E1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-0,6947 to 0,3947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66C09F95" w14:textId="3A91B8B3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proofErr w:type="gramStart"/>
            <w:r w:rsidRPr="00FE4724">
              <w:rPr>
                <w:rFonts w:ascii="Cambria" w:hAnsi="Cambria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06B6FA90" w14:textId="03677EF3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0,7736</w:t>
            </w:r>
          </w:p>
        </w:tc>
      </w:tr>
      <w:tr w:rsidR="00FE4724" w:rsidRPr="004D7C46" w14:paraId="4F137A9F" w14:textId="77777777" w:rsidTr="00FE4724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4691CA66" w14:textId="610EC062" w:rsidR="00FE4724" w:rsidRPr="00FE4724" w:rsidRDefault="00FE4724" w:rsidP="002E49D9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High Glucose vs. Hypoxi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20E8065" w14:textId="76EFD101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-0,660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1609E9F" w14:textId="69320986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-0,8805 to -0,4407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2B2243C" w14:textId="5F1B17D1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***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1724EFE9" w14:textId="2D6D83EB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0,0008</w:t>
            </w:r>
          </w:p>
        </w:tc>
      </w:tr>
      <w:tr w:rsidR="00FE4724" w:rsidRPr="004D7C46" w14:paraId="7E6932AB" w14:textId="77777777" w:rsidTr="00FE4724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3954097E" w14:textId="37BF4A06" w:rsidR="00FE4724" w:rsidRPr="00FE4724" w:rsidRDefault="00FE4724" w:rsidP="002E49D9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  <w:lang w:val="en-GB"/>
              </w:rPr>
              <w:t>High Glucose vs. Hypoxia + High Glucos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7FCF78B" w14:textId="3FA444C1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0,0416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EB1885A" w14:textId="1BEE693F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-0,6653 to 0,7485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BC8E460" w14:textId="5F1A58EB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proofErr w:type="gramStart"/>
            <w:r w:rsidRPr="00FE4724">
              <w:rPr>
                <w:rFonts w:ascii="Cambria" w:hAnsi="Cambria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54EDFE21" w14:textId="10D215BA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0,9996</w:t>
            </w:r>
          </w:p>
        </w:tc>
      </w:tr>
      <w:tr w:rsidR="00FE4724" w:rsidRPr="004D7C46" w14:paraId="4D8328D5" w14:textId="77777777" w:rsidTr="00FE4724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24C9D4E4" w14:textId="3207EF09" w:rsidR="00FE4724" w:rsidRPr="00FE4724" w:rsidRDefault="00FE4724" w:rsidP="002E49D9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Hypoxia vs. Hypoxia + High Glucos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DF8F196" w14:textId="24485427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0,702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25901A1" w14:textId="05D133D7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0,1114 to 1,293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BA033F6" w14:textId="78C3BA03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*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3BF6403B" w14:textId="07C3EB85" w:rsidR="00FE4724" w:rsidRPr="00FE4724" w:rsidRDefault="00FE4724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0,0278</w:t>
            </w:r>
          </w:p>
        </w:tc>
      </w:tr>
    </w:tbl>
    <w:p w14:paraId="2806390E" w14:textId="77777777" w:rsidR="00C7698B" w:rsidRPr="004D7C46" w:rsidRDefault="00C7698B">
      <w:pPr>
        <w:rPr>
          <w:rFonts w:ascii="Cambria" w:hAnsi="Cambria"/>
          <w:sz w:val="20"/>
          <w:szCs w:val="20"/>
          <w:lang w:val="en-GB"/>
        </w:rPr>
      </w:pPr>
    </w:p>
    <w:tbl>
      <w:tblPr>
        <w:tblStyle w:val="TableGrid"/>
        <w:tblW w:w="8903" w:type="dxa"/>
        <w:tblLayout w:type="fixed"/>
        <w:tblLook w:val="04A0" w:firstRow="1" w:lastRow="0" w:firstColumn="1" w:lastColumn="0" w:noHBand="0" w:noVBand="1"/>
      </w:tblPr>
      <w:tblGrid>
        <w:gridCol w:w="1838"/>
        <w:gridCol w:w="1177"/>
        <w:gridCol w:w="1178"/>
        <w:gridCol w:w="1177"/>
        <w:gridCol w:w="1178"/>
        <w:gridCol w:w="1177"/>
        <w:gridCol w:w="1178"/>
      </w:tblGrid>
      <w:tr w:rsidR="00C7698B" w:rsidRPr="004D7C46" w14:paraId="3FB9E0C9" w14:textId="77777777" w:rsidTr="00CC1F5A">
        <w:tc>
          <w:tcPr>
            <w:tcW w:w="1838" w:type="dxa"/>
            <w:noWrap/>
            <w:hideMark/>
          </w:tcPr>
          <w:p w14:paraId="239D170C" w14:textId="3B4361C2" w:rsidR="00C7698B" w:rsidRPr="004D7C46" w:rsidRDefault="00C7698B" w:rsidP="00C7698B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noWrap/>
            <w:vAlign w:val="center"/>
            <w:hideMark/>
          </w:tcPr>
          <w:p w14:paraId="5C89E746" w14:textId="4A603D4C" w:rsidR="00C7698B" w:rsidRPr="004D7C46" w:rsidRDefault="00C7698B" w:rsidP="00C7698B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/>
                <w:sz w:val="20"/>
                <w:szCs w:val="20"/>
              </w:rPr>
              <w:t>STD-M (-)</w:t>
            </w:r>
          </w:p>
        </w:tc>
        <w:tc>
          <w:tcPr>
            <w:tcW w:w="1178" w:type="dxa"/>
            <w:noWrap/>
            <w:vAlign w:val="center"/>
            <w:hideMark/>
          </w:tcPr>
          <w:p w14:paraId="317A3FF2" w14:textId="03C3A23C" w:rsidR="00C7698B" w:rsidRPr="004D7C46" w:rsidRDefault="00C7698B" w:rsidP="00C7698B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/>
                <w:sz w:val="20"/>
                <w:szCs w:val="20"/>
              </w:rPr>
              <w:t>Normoxia</w:t>
            </w:r>
          </w:p>
        </w:tc>
        <w:tc>
          <w:tcPr>
            <w:tcW w:w="1177" w:type="dxa"/>
            <w:noWrap/>
            <w:vAlign w:val="center"/>
            <w:hideMark/>
          </w:tcPr>
          <w:p w14:paraId="39F406BF" w14:textId="6BAF2B62" w:rsidR="00C7698B" w:rsidRPr="004D7C46" w:rsidRDefault="00C7698B" w:rsidP="00C7698B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/>
                <w:sz w:val="20"/>
                <w:szCs w:val="20"/>
              </w:rPr>
              <w:t>Cytokines</w:t>
            </w:r>
          </w:p>
        </w:tc>
        <w:tc>
          <w:tcPr>
            <w:tcW w:w="1178" w:type="dxa"/>
            <w:noWrap/>
            <w:vAlign w:val="center"/>
            <w:hideMark/>
          </w:tcPr>
          <w:p w14:paraId="61B3B370" w14:textId="02F24F4F" w:rsidR="00C7698B" w:rsidRPr="004D7C46" w:rsidRDefault="00C7698B" w:rsidP="00C7698B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/>
                <w:sz w:val="20"/>
                <w:szCs w:val="20"/>
              </w:rPr>
              <w:t>High Glucose</w:t>
            </w:r>
          </w:p>
        </w:tc>
        <w:tc>
          <w:tcPr>
            <w:tcW w:w="1177" w:type="dxa"/>
            <w:noWrap/>
            <w:vAlign w:val="center"/>
            <w:hideMark/>
          </w:tcPr>
          <w:p w14:paraId="45F7B8A9" w14:textId="3B0A302C" w:rsidR="00C7698B" w:rsidRPr="004D7C46" w:rsidRDefault="00C7698B" w:rsidP="00C7698B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/>
                <w:sz w:val="20"/>
                <w:szCs w:val="20"/>
              </w:rPr>
              <w:t>Hypoxia</w:t>
            </w:r>
          </w:p>
        </w:tc>
        <w:tc>
          <w:tcPr>
            <w:tcW w:w="1178" w:type="dxa"/>
            <w:noWrap/>
            <w:vAlign w:val="center"/>
            <w:hideMark/>
          </w:tcPr>
          <w:p w14:paraId="4B741797" w14:textId="0363F97C" w:rsidR="00C7698B" w:rsidRPr="004D7C46" w:rsidRDefault="00C7698B" w:rsidP="00C7698B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/>
                <w:sz w:val="20"/>
                <w:szCs w:val="20"/>
              </w:rPr>
              <w:t>Hypoxia +</w:t>
            </w:r>
            <w:r w:rsidRPr="004D7C46">
              <w:rPr>
                <w:rFonts w:ascii="Cambria" w:hAnsi="Cambria"/>
                <w:sz w:val="20"/>
                <w:szCs w:val="20"/>
              </w:rPr>
              <w:cr/>
              <w:t>High Glucose</w:t>
            </w:r>
          </w:p>
        </w:tc>
      </w:tr>
      <w:tr w:rsidR="002E49D9" w:rsidRPr="004D7C46" w14:paraId="36C9A61D" w14:textId="77777777" w:rsidTr="00CC1F5A">
        <w:tc>
          <w:tcPr>
            <w:tcW w:w="1838" w:type="dxa"/>
            <w:noWrap/>
          </w:tcPr>
          <w:p w14:paraId="12469CCF" w14:textId="30D861F6" w:rsidR="002E49D9" w:rsidRPr="004D7C46" w:rsidRDefault="002E49D9" w:rsidP="002E49D9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Number of values</w:t>
            </w:r>
          </w:p>
        </w:tc>
        <w:tc>
          <w:tcPr>
            <w:tcW w:w="1177" w:type="dxa"/>
            <w:noWrap/>
            <w:vAlign w:val="bottom"/>
          </w:tcPr>
          <w:p w14:paraId="39FA7529" w14:textId="3EEDDA96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5</w:t>
            </w:r>
          </w:p>
        </w:tc>
        <w:tc>
          <w:tcPr>
            <w:tcW w:w="1178" w:type="dxa"/>
            <w:noWrap/>
            <w:vAlign w:val="bottom"/>
          </w:tcPr>
          <w:p w14:paraId="586D7611" w14:textId="5FB16A2F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5</w:t>
            </w:r>
          </w:p>
        </w:tc>
        <w:tc>
          <w:tcPr>
            <w:tcW w:w="1177" w:type="dxa"/>
            <w:noWrap/>
            <w:vAlign w:val="bottom"/>
          </w:tcPr>
          <w:p w14:paraId="7A5751A6" w14:textId="1D08C00E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5</w:t>
            </w:r>
          </w:p>
        </w:tc>
        <w:tc>
          <w:tcPr>
            <w:tcW w:w="1178" w:type="dxa"/>
            <w:noWrap/>
            <w:vAlign w:val="bottom"/>
          </w:tcPr>
          <w:p w14:paraId="02E44797" w14:textId="26D8DA6A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5</w:t>
            </w:r>
          </w:p>
        </w:tc>
        <w:tc>
          <w:tcPr>
            <w:tcW w:w="1177" w:type="dxa"/>
            <w:noWrap/>
            <w:vAlign w:val="bottom"/>
          </w:tcPr>
          <w:p w14:paraId="0A9B301E" w14:textId="72945875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5</w:t>
            </w:r>
          </w:p>
        </w:tc>
        <w:tc>
          <w:tcPr>
            <w:tcW w:w="1178" w:type="dxa"/>
            <w:noWrap/>
            <w:vAlign w:val="bottom"/>
          </w:tcPr>
          <w:p w14:paraId="7E91B495" w14:textId="1E3FCFC4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5</w:t>
            </w:r>
          </w:p>
        </w:tc>
      </w:tr>
      <w:tr w:rsidR="002E49D9" w:rsidRPr="004D7C46" w14:paraId="1F07B02A" w14:textId="77777777" w:rsidTr="00CC1F5A">
        <w:tc>
          <w:tcPr>
            <w:tcW w:w="1838" w:type="dxa"/>
            <w:noWrap/>
          </w:tcPr>
          <w:p w14:paraId="6AF5E21E" w14:textId="3447FC60" w:rsidR="002E49D9" w:rsidRPr="004D7C46" w:rsidRDefault="002E49D9" w:rsidP="002E49D9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4D7C46"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  <w:t>Missing values</w:t>
            </w:r>
          </w:p>
        </w:tc>
        <w:tc>
          <w:tcPr>
            <w:tcW w:w="1177" w:type="dxa"/>
            <w:noWrap/>
            <w:vAlign w:val="bottom"/>
          </w:tcPr>
          <w:p w14:paraId="75F094D4" w14:textId="06CB4195" w:rsidR="002E49D9" w:rsidRPr="004D7C46" w:rsidRDefault="002E49D9" w:rsidP="002E49D9">
            <w:pPr>
              <w:spacing w:line="240" w:lineRule="auto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0</w:t>
            </w:r>
          </w:p>
        </w:tc>
        <w:tc>
          <w:tcPr>
            <w:tcW w:w="1178" w:type="dxa"/>
            <w:noWrap/>
            <w:vAlign w:val="bottom"/>
          </w:tcPr>
          <w:p w14:paraId="298A73A4" w14:textId="0E2FB7D6" w:rsidR="002E49D9" w:rsidRPr="004D7C46" w:rsidRDefault="002E49D9" w:rsidP="002E49D9">
            <w:pPr>
              <w:spacing w:line="240" w:lineRule="auto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0</w:t>
            </w:r>
          </w:p>
        </w:tc>
        <w:tc>
          <w:tcPr>
            <w:tcW w:w="1177" w:type="dxa"/>
            <w:noWrap/>
            <w:vAlign w:val="bottom"/>
          </w:tcPr>
          <w:p w14:paraId="3F832056" w14:textId="076D4768" w:rsidR="002E49D9" w:rsidRPr="004D7C46" w:rsidRDefault="002E49D9" w:rsidP="002E49D9">
            <w:pPr>
              <w:spacing w:line="240" w:lineRule="auto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0</w:t>
            </w:r>
          </w:p>
        </w:tc>
        <w:tc>
          <w:tcPr>
            <w:tcW w:w="1178" w:type="dxa"/>
            <w:noWrap/>
            <w:vAlign w:val="bottom"/>
          </w:tcPr>
          <w:p w14:paraId="247C6134" w14:textId="218DA39C" w:rsidR="002E49D9" w:rsidRPr="004D7C46" w:rsidRDefault="002E49D9" w:rsidP="002E49D9">
            <w:pPr>
              <w:spacing w:line="240" w:lineRule="auto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0</w:t>
            </w:r>
          </w:p>
        </w:tc>
        <w:tc>
          <w:tcPr>
            <w:tcW w:w="1177" w:type="dxa"/>
            <w:noWrap/>
            <w:vAlign w:val="bottom"/>
          </w:tcPr>
          <w:p w14:paraId="52A9D930" w14:textId="5A301146" w:rsidR="002E49D9" w:rsidRPr="004D7C46" w:rsidRDefault="002E49D9" w:rsidP="002E49D9">
            <w:pPr>
              <w:spacing w:line="240" w:lineRule="auto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0</w:t>
            </w:r>
          </w:p>
        </w:tc>
        <w:tc>
          <w:tcPr>
            <w:tcW w:w="1178" w:type="dxa"/>
            <w:noWrap/>
            <w:vAlign w:val="bottom"/>
          </w:tcPr>
          <w:p w14:paraId="58FDE359" w14:textId="68CE0E4F" w:rsidR="002E49D9" w:rsidRPr="004D7C46" w:rsidRDefault="002E49D9" w:rsidP="002E49D9">
            <w:pPr>
              <w:spacing w:line="240" w:lineRule="auto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0</w:t>
            </w:r>
          </w:p>
        </w:tc>
      </w:tr>
      <w:tr w:rsidR="002E49D9" w:rsidRPr="004D7C46" w14:paraId="3EF71A9E" w14:textId="77777777" w:rsidTr="00CC1F5A">
        <w:tc>
          <w:tcPr>
            <w:tcW w:w="1838" w:type="dxa"/>
            <w:noWrap/>
            <w:hideMark/>
          </w:tcPr>
          <w:p w14:paraId="58F14C32" w14:textId="77777777" w:rsidR="002E49D9" w:rsidRPr="004D7C46" w:rsidRDefault="002E49D9" w:rsidP="002E49D9">
            <w:pPr>
              <w:spacing w:line="240" w:lineRule="auto"/>
              <w:jc w:val="right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noWrap/>
            <w:vAlign w:val="bottom"/>
          </w:tcPr>
          <w:p w14:paraId="3C04F773" w14:textId="77777777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noWrap/>
            <w:vAlign w:val="bottom"/>
          </w:tcPr>
          <w:p w14:paraId="2595D617" w14:textId="77777777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noWrap/>
            <w:vAlign w:val="bottom"/>
          </w:tcPr>
          <w:p w14:paraId="0042E5A2" w14:textId="77777777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noWrap/>
            <w:vAlign w:val="bottom"/>
          </w:tcPr>
          <w:p w14:paraId="217030F3" w14:textId="77777777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noWrap/>
            <w:vAlign w:val="bottom"/>
          </w:tcPr>
          <w:p w14:paraId="68129D7D" w14:textId="77777777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noWrap/>
            <w:vAlign w:val="bottom"/>
          </w:tcPr>
          <w:p w14:paraId="2D30AA04" w14:textId="77777777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E49D9" w:rsidRPr="004D7C46" w14:paraId="575E0090" w14:textId="77777777" w:rsidTr="00CC1F5A">
        <w:tc>
          <w:tcPr>
            <w:tcW w:w="1838" w:type="dxa"/>
            <w:noWrap/>
            <w:hideMark/>
          </w:tcPr>
          <w:p w14:paraId="28C4FDF6" w14:textId="77777777" w:rsidR="002E49D9" w:rsidRPr="004D7C46" w:rsidRDefault="002E49D9" w:rsidP="002E49D9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Minimum</w:t>
            </w:r>
          </w:p>
        </w:tc>
        <w:tc>
          <w:tcPr>
            <w:tcW w:w="1177" w:type="dxa"/>
            <w:noWrap/>
            <w:vAlign w:val="bottom"/>
          </w:tcPr>
          <w:p w14:paraId="284F82B0" w14:textId="7BC83D34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1,000</w:t>
            </w:r>
          </w:p>
        </w:tc>
        <w:tc>
          <w:tcPr>
            <w:tcW w:w="1178" w:type="dxa"/>
            <w:noWrap/>
            <w:vAlign w:val="bottom"/>
          </w:tcPr>
          <w:p w14:paraId="0D5555E2" w14:textId="0CF331A5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2,120</w:t>
            </w:r>
          </w:p>
        </w:tc>
        <w:tc>
          <w:tcPr>
            <w:tcW w:w="1177" w:type="dxa"/>
            <w:noWrap/>
            <w:vAlign w:val="bottom"/>
          </w:tcPr>
          <w:p w14:paraId="1DCC7E91" w14:textId="4D3DF2CE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1,489</w:t>
            </w:r>
          </w:p>
        </w:tc>
        <w:tc>
          <w:tcPr>
            <w:tcW w:w="1178" w:type="dxa"/>
            <w:noWrap/>
            <w:vAlign w:val="bottom"/>
          </w:tcPr>
          <w:p w14:paraId="492054BF" w14:textId="6A29500A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1,500</w:t>
            </w:r>
          </w:p>
        </w:tc>
        <w:tc>
          <w:tcPr>
            <w:tcW w:w="1177" w:type="dxa"/>
            <w:noWrap/>
            <w:vAlign w:val="bottom"/>
          </w:tcPr>
          <w:p w14:paraId="785FF594" w14:textId="1D24A073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2,138</w:t>
            </w:r>
          </w:p>
        </w:tc>
        <w:tc>
          <w:tcPr>
            <w:tcW w:w="1178" w:type="dxa"/>
            <w:noWrap/>
            <w:vAlign w:val="bottom"/>
          </w:tcPr>
          <w:p w14:paraId="145D38F0" w14:textId="31BF68E2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1,471</w:t>
            </w:r>
          </w:p>
        </w:tc>
      </w:tr>
      <w:tr w:rsidR="002E49D9" w:rsidRPr="004D7C46" w14:paraId="55F25049" w14:textId="77777777" w:rsidTr="00CC1F5A">
        <w:tc>
          <w:tcPr>
            <w:tcW w:w="1838" w:type="dxa"/>
            <w:noWrap/>
          </w:tcPr>
          <w:p w14:paraId="7EB79432" w14:textId="37C65597" w:rsidR="002E49D9" w:rsidRPr="004D7C46" w:rsidRDefault="002E49D9" w:rsidP="002E49D9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4D7C46"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  <w:t>25% Percentile</w:t>
            </w:r>
          </w:p>
        </w:tc>
        <w:tc>
          <w:tcPr>
            <w:tcW w:w="1177" w:type="dxa"/>
            <w:noWrap/>
            <w:vAlign w:val="bottom"/>
          </w:tcPr>
          <w:p w14:paraId="63BD4596" w14:textId="5E535587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1,000</w:t>
            </w:r>
          </w:p>
        </w:tc>
        <w:tc>
          <w:tcPr>
            <w:tcW w:w="1178" w:type="dxa"/>
            <w:noWrap/>
            <w:vAlign w:val="bottom"/>
          </w:tcPr>
          <w:p w14:paraId="6F237C68" w14:textId="61287BF3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2,150</w:t>
            </w:r>
          </w:p>
        </w:tc>
        <w:tc>
          <w:tcPr>
            <w:tcW w:w="1177" w:type="dxa"/>
            <w:noWrap/>
            <w:vAlign w:val="bottom"/>
          </w:tcPr>
          <w:p w14:paraId="3F6897B8" w14:textId="40A309A9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1,519</w:t>
            </w:r>
          </w:p>
        </w:tc>
        <w:tc>
          <w:tcPr>
            <w:tcW w:w="1178" w:type="dxa"/>
            <w:noWrap/>
            <w:vAlign w:val="bottom"/>
          </w:tcPr>
          <w:p w14:paraId="2A914416" w14:textId="7671A32A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1,601</w:t>
            </w:r>
          </w:p>
        </w:tc>
        <w:tc>
          <w:tcPr>
            <w:tcW w:w="1177" w:type="dxa"/>
            <w:noWrap/>
            <w:vAlign w:val="bottom"/>
          </w:tcPr>
          <w:p w14:paraId="21EDDC75" w14:textId="5014D7B7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2,289</w:t>
            </w:r>
          </w:p>
        </w:tc>
        <w:tc>
          <w:tcPr>
            <w:tcW w:w="1178" w:type="dxa"/>
            <w:noWrap/>
            <w:vAlign w:val="bottom"/>
          </w:tcPr>
          <w:p w14:paraId="3D2F2D86" w14:textId="1E870BD1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1,563</w:t>
            </w:r>
          </w:p>
        </w:tc>
      </w:tr>
      <w:tr w:rsidR="002E49D9" w:rsidRPr="004D7C46" w14:paraId="5E062FBB" w14:textId="77777777" w:rsidTr="00340323">
        <w:tc>
          <w:tcPr>
            <w:tcW w:w="1838" w:type="dxa"/>
            <w:shd w:val="clear" w:color="auto" w:fill="auto"/>
            <w:noWrap/>
            <w:hideMark/>
          </w:tcPr>
          <w:p w14:paraId="335E3460" w14:textId="77777777" w:rsidR="002E49D9" w:rsidRPr="004D7C46" w:rsidRDefault="002E49D9" w:rsidP="002E49D9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400C0464" w14:textId="64E75F1A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1,000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28114F0A" w14:textId="5C810C15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2,228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3B11FCE3" w14:textId="2B1F1A75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1,556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3C1F6A87" w14:textId="2C5627C9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1,813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1C46A39F" w14:textId="5A496BCA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2,516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5CFFD7C9" w14:textId="4C3A398F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1,735</w:t>
            </w:r>
          </w:p>
        </w:tc>
      </w:tr>
      <w:tr w:rsidR="002E49D9" w:rsidRPr="004D7C46" w14:paraId="41AEB39A" w14:textId="77777777" w:rsidTr="00CC1F5A">
        <w:tc>
          <w:tcPr>
            <w:tcW w:w="1838" w:type="dxa"/>
            <w:noWrap/>
          </w:tcPr>
          <w:p w14:paraId="3D017886" w14:textId="3B83805F" w:rsidR="002E49D9" w:rsidRPr="004D7C46" w:rsidRDefault="002E49D9" w:rsidP="002E49D9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4D7C46"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  <w:t>75% Percentile</w:t>
            </w:r>
          </w:p>
        </w:tc>
        <w:tc>
          <w:tcPr>
            <w:tcW w:w="1177" w:type="dxa"/>
            <w:noWrap/>
            <w:vAlign w:val="bottom"/>
          </w:tcPr>
          <w:p w14:paraId="7C797BBA" w14:textId="6AEBD7EE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1,000</w:t>
            </w:r>
          </w:p>
        </w:tc>
        <w:tc>
          <w:tcPr>
            <w:tcW w:w="1178" w:type="dxa"/>
            <w:noWrap/>
            <w:vAlign w:val="bottom"/>
          </w:tcPr>
          <w:p w14:paraId="5B8C809C" w14:textId="2D86ED0F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2,334</w:t>
            </w:r>
          </w:p>
        </w:tc>
        <w:tc>
          <w:tcPr>
            <w:tcW w:w="1177" w:type="dxa"/>
            <w:noWrap/>
            <w:vAlign w:val="bottom"/>
          </w:tcPr>
          <w:p w14:paraId="382ECC32" w14:textId="5BC017BA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1,672</w:t>
            </w:r>
          </w:p>
        </w:tc>
        <w:tc>
          <w:tcPr>
            <w:tcW w:w="1178" w:type="dxa"/>
            <w:noWrap/>
            <w:vAlign w:val="bottom"/>
          </w:tcPr>
          <w:p w14:paraId="765C66BD" w14:textId="09CE7EF0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1,940</w:t>
            </w:r>
          </w:p>
        </w:tc>
        <w:tc>
          <w:tcPr>
            <w:tcW w:w="1177" w:type="dxa"/>
            <w:noWrap/>
            <w:vAlign w:val="bottom"/>
          </w:tcPr>
          <w:p w14:paraId="51DE52ED" w14:textId="5EF76741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2,552</w:t>
            </w:r>
          </w:p>
        </w:tc>
        <w:tc>
          <w:tcPr>
            <w:tcW w:w="1178" w:type="dxa"/>
            <w:noWrap/>
            <w:vAlign w:val="bottom"/>
          </w:tcPr>
          <w:p w14:paraId="59202816" w14:textId="5E5B1E8D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1,913</w:t>
            </w:r>
          </w:p>
        </w:tc>
      </w:tr>
      <w:tr w:rsidR="002E49D9" w:rsidRPr="004D7C46" w14:paraId="7EA5B6F7" w14:textId="77777777" w:rsidTr="00CC1F5A">
        <w:tc>
          <w:tcPr>
            <w:tcW w:w="1838" w:type="dxa"/>
            <w:noWrap/>
            <w:hideMark/>
          </w:tcPr>
          <w:p w14:paraId="56363291" w14:textId="77777777" w:rsidR="002E49D9" w:rsidRPr="004D7C46" w:rsidRDefault="002E49D9" w:rsidP="002E49D9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Maximum</w:t>
            </w:r>
          </w:p>
        </w:tc>
        <w:tc>
          <w:tcPr>
            <w:tcW w:w="1177" w:type="dxa"/>
            <w:noWrap/>
            <w:vAlign w:val="bottom"/>
          </w:tcPr>
          <w:p w14:paraId="783ED644" w14:textId="4025DFCB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1,000</w:t>
            </w:r>
          </w:p>
        </w:tc>
        <w:tc>
          <w:tcPr>
            <w:tcW w:w="1178" w:type="dxa"/>
            <w:noWrap/>
            <w:vAlign w:val="bottom"/>
          </w:tcPr>
          <w:p w14:paraId="1DAED6A2" w14:textId="1953415C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2,339</w:t>
            </w:r>
          </w:p>
        </w:tc>
        <w:tc>
          <w:tcPr>
            <w:tcW w:w="1177" w:type="dxa"/>
            <w:noWrap/>
            <w:vAlign w:val="bottom"/>
          </w:tcPr>
          <w:p w14:paraId="576CB5EE" w14:textId="3A40E1D9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1,713</w:t>
            </w:r>
          </w:p>
        </w:tc>
        <w:tc>
          <w:tcPr>
            <w:tcW w:w="1178" w:type="dxa"/>
            <w:noWrap/>
            <w:vAlign w:val="bottom"/>
          </w:tcPr>
          <w:p w14:paraId="008C4455" w14:textId="389DA76A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1,961</w:t>
            </w:r>
          </w:p>
        </w:tc>
        <w:tc>
          <w:tcPr>
            <w:tcW w:w="1177" w:type="dxa"/>
            <w:noWrap/>
            <w:vAlign w:val="bottom"/>
          </w:tcPr>
          <w:p w14:paraId="20260E54" w14:textId="2AB0858E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2,567</w:t>
            </w:r>
          </w:p>
        </w:tc>
        <w:tc>
          <w:tcPr>
            <w:tcW w:w="1178" w:type="dxa"/>
            <w:noWrap/>
            <w:vAlign w:val="bottom"/>
          </w:tcPr>
          <w:p w14:paraId="6F006EC0" w14:textId="18245D6E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2,024</w:t>
            </w:r>
          </w:p>
        </w:tc>
      </w:tr>
      <w:tr w:rsidR="002E49D9" w:rsidRPr="004D7C46" w14:paraId="1149CD79" w14:textId="77777777" w:rsidTr="00CC1F5A">
        <w:tc>
          <w:tcPr>
            <w:tcW w:w="1838" w:type="dxa"/>
            <w:noWrap/>
          </w:tcPr>
          <w:p w14:paraId="08E70655" w14:textId="77777777" w:rsidR="002E49D9" w:rsidRPr="004D7C46" w:rsidRDefault="002E49D9" w:rsidP="002E49D9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noWrap/>
            <w:vAlign w:val="bottom"/>
          </w:tcPr>
          <w:p w14:paraId="21EAAA0C" w14:textId="77777777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noWrap/>
            <w:vAlign w:val="bottom"/>
          </w:tcPr>
          <w:p w14:paraId="428A520F" w14:textId="77777777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noWrap/>
            <w:vAlign w:val="bottom"/>
          </w:tcPr>
          <w:p w14:paraId="4F7AD46A" w14:textId="77777777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noWrap/>
            <w:vAlign w:val="bottom"/>
          </w:tcPr>
          <w:p w14:paraId="3633C944" w14:textId="77777777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noWrap/>
            <w:vAlign w:val="bottom"/>
          </w:tcPr>
          <w:p w14:paraId="7BBCF89C" w14:textId="77777777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noWrap/>
            <w:vAlign w:val="bottom"/>
          </w:tcPr>
          <w:p w14:paraId="1B9A80BF" w14:textId="77777777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2E49D9" w:rsidRPr="004D7C46" w14:paraId="0F186463" w14:textId="77777777" w:rsidTr="001A35DB">
        <w:tc>
          <w:tcPr>
            <w:tcW w:w="1838" w:type="dxa"/>
            <w:shd w:val="clear" w:color="auto" w:fill="auto"/>
            <w:noWrap/>
            <w:hideMark/>
          </w:tcPr>
          <w:p w14:paraId="3AEEE8A3" w14:textId="77777777" w:rsidR="002E49D9" w:rsidRPr="001A35DB" w:rsidRDefault="002E49D9" w:rsidP="002E49D9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1A35DB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7A5F77D3" w14:textId="7A662CAA" w:rsidR="002E49D9" w:rsidRPr="001A35DB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1A35DB">
              <w:rPr>
                <w:rFonts w:ascii="Cambria" w:hAnsi="Cambria" w:cs="Arial"/>
                <w:sz w:val="20"/>
                <w:szCs w:val="20"/>
              </w:rPr>
              <w:t>1,000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3B84C5D9" w14:textId="0C575ECA" w:rsidR="002E49D9" w:rsidRPr="001A35DB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1A35DB">
              <w:rPr>
                <w:rFonts w:ascii="Cambria" w:hAnsi="Cambria" w:cs="Arial"/>
                <w:sz w:val="20"/>
                <w:szCs w:val="20"/>
              </w:rPr>
              <w:t>2,239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6FA6FAC2" w14:textId="2C4E1E78" w:rsidR="002E49D9" w:rsidRPr="001A35DB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1A35DB">
              <w:rPr>
                <w:rFonts w:ascii="Cambria" w:hAnsi="Cambria" w:cs="Arial"/>
                <w:sz w:val="20"/>
                <w:szCs w:val="20"/>
              </w:rPr>
              <w:t>1,587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73EED803" w14:textId="5CA1AE94" w:rsidR="002E49D9" w:rsidRPr="001A35DB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1A35DB">
              <w:rPr>
                <w:rFonts w:ascii="Cambria" w:hAnsi="Cambria" w:cs="Arial"/>
                <w:sz w:val="20"/>
                <w:szCs w:val="20"/>
              </w:rPr>
              <w:t>1,779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2CE1EEE4" w14:textId="15660870" w:rsidR="002E49D9" w:rsidRPr="001A35DB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1A35DB">
              <w:rPr>
                <w:rFonts w:ascii="Cambria" w:hAnsi="Cambria" w:cs="Arial"/>
                <w:sz w:val="20"/>
                <w:szCs w:val="20"/>
              </w:rPr>
              <w:t>2,439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729667C8" w14:textId="7179EB4B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1A35DB">
              <w:rPr>
                <w:rFonts w:ascii="Cambria" w:hAnsi="Cambria" w:cs="Arial"/>
                <w:sz w:val="20"/>
                <w:szCs w:val="20"/>
              </w:rPr>
              <w:t>1,737</w:t>
            </w:r>
          </w:p>
        </w:tc>
      </w:tr>
      <w:tr w:rsidR="002E49D9" w:rsidRPr="004D7C46" w14:paraId="14BF1ECA" w14:textId="77777777" w:rsidTr="00CC1F5A">
        <w:tc>
          <w:tcPr>
            <w:tcW w:w="1838" w:type="dxa"/>
            <w:noWrap/>
            <w:hideMark/>
          </w:tcPr>
          <w:p w14:paraId="35CFDFD7" w14:textId="77777777" w:rsidR="002E49D9" w:rsidRPr="004D7C46" w:rsidRDefault="002E49D9" w:rsidP="002E49D9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Std. Deviation</w:t>
            </w:r>
          </w:p>
        </w:tc>
        <w:tc>
          <w:tcPr>
            <w:tcW w:w="1177" w:type="dxa"/>
            <w:noWrap/>
            <w:vAlign w:val="bottom"/>
          </w:tcPr>
          <w:p w14:paraId="02CB0597" w14:textId="7AA32B6C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0,000</w:t>
            </w:r>
          </w:p>
        </w:tc>
        <w:tc>
          <w:tcPr>
            <w:tcW w:w="1178" w:type="dxa"/>
            <w:noWrap/>
            <w:vAlign w:val="bottom"/>
          </w:tcPr>
          <w:p w14:paraId="41A21419" w14:textId="1F1A759C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0,09461</w:t>
            </w:r>
          </w:p>
        </w:tc>
        <w:tc>
          <w:tcPr>
            <w:tcW w:w="1177" w:type="dxa"/>
            <w:noWrap/>
            <w:vAlign w:val="bottom"/>
          </w:tcPr>
          <w:p w14:paraId="01E9DD4D" w14:textId="13FBA592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0,08633</w:t>
            </w:r>
          </w:p>
        </w:tc>
        <w:tc>
          <w:tcPr>
            <w:tcW w:w="1178" w:type="dxa"/>
            <w:noWrap/>
            <w:vAlign w:val="bottom"/>
          </w:tcPr>
          <w:p w14:paraId="03DB91C4" w14:textId="2EDCB5CE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0,1853</w:t>
            </w:r>
          </w:p>
        </w:tc>
        <w:tc>
          <w:tcPr>
            <w:tcW w:w="1177" w:type="dxa"/>
            <w:noWrap/>
            <w:vAlign w:val="bottom"/>
          </w:tcPr>
          <w:p w14:paraId="1973C7ED" w14:textId="3D8067D3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0,1749</w:t>
            </w:r>
          </w:p>
        </w:tc>
        <w:tc>
          <w:tcPr>
            <w:tcW w:w="1178" w:type="dxa"/>
            <w:noWrap/>
            <w:vAlign w:val="bottom"/>
          </w:tcPr>
          <w:p w14:paraId="09C990A7" w14:textId="021B9426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0,2026</w:t>
            </w:r>
          </w:p>
        </w:tc>
      </w:tr>
      <w:tr w:rsidR="002E49D9" w:rsidRPr="004D7C46" w14:paraId="6772CD92" w14:textId="77777777" w:rsidTr="00CC1F5A">
        <w:tc>
          <w:tcPr>
            <w:tcW w:w="1838" w:type="dxa"/>
            <w:noWrap/>
          </w:tcPr>
          <w:p w14:paraId="6E49056B" w14:textId="4735F6DF" w:rsidR="002E49D9" w:rsidRPr="004D7C46" w:rsidRDefault="002E49D9" w:rsidP="002E49D9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4D7C46"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  <w:t>Std. Error of Mean</w:t>
            </w:r>
          </w:p>
        </w:tc>
        <w:tc>
          <w:tcPr>
            <w:tcW w:w="1177" w:type="dxa"/>
            <w:noWrap/>
            <w:vAlign w:val="bottom"/>
          </w:tcPr>
          <w:p w14:paraId="0261C061" w14:textId="1BF1B4DB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0,000</w:t>
            </w:r>
          </w:p>
        </w:tc>
        <w:tc>
          <w:tcPr>
            <w:tcW w:w="1178" w:type="dxa"/>
            <w:noWrap/>
            <w:vAlign w:val="bottom"/>
          </w:tcPr>
          <w:p w14:paraId="7B1DE8EE" w14:textId="6B7E4A40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0,04231</w:t>
            </w:r>
          </w:p>
        </w:tc>
        <w:tc>
          <w:tcPr>
            <w:tcW w:w="1177" w:type="dxa"/>
            <w:noWrap/>
            <w:vAlign w:val="bottom"/>
          </w:tcPr>
          <w:p w14:paraId="457DEC4C" w14:textId="214899C6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0,03861</w:t>
            </w:r>
          </w:p>
        </w:tc>
        <w:tc>
          <w:tcPr>
            <w:tcW w:w="1178" w:type="dxa"/>
            <w:noWrap/>
            <w:vAlign w:val="bottom"/>
          </w:tcPr>
          <w:p w14:paraId="0ADEF781" w14:textId="2A05381D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0,08288</w:t>
            </w:r>
          </w:p>
        </w:tc>
        <w:tc>
          <w:tcPr>
            <w:tcW w:w="1177" w:type="dxa"/>
            <w:noWrap/>
            <w:vAlign w:val="bottom"/>
          </w:tcPr>
          <w:p w14:paraId="26C9C5D0" w14:textId="1A718201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0,07821</w:t>
            </w:r>
          </w:p>
        </w:tc>
        <w:tc>
          <w:tcPr>
            <w:tcW w:w="1178" w:type="dxa"/>
            <w:noWrap/>
            <w:vAlign w:val="bottom"/>
          </w:tcPr>
          <w:p w14:paraId="25B68E03" w14:textId="659FAB58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0,09062</w:t>
            </w:r>
          </w:p>
        </w:tc>
      </w:tr>
      <w:tr w:rsidR="002E49D9" w:rsidRPr="004D7C46" w14:paraId="1F57B589" w14:textId="77777777" w:rsidTr="00CC1F5A">
        <w:tc>
          <w:tcPr>
            <w:tcW w:w="1838" w:type="dxa"/>
            <w:noWrap/>
          </w:tcPr>
          <w:p w14:paraId="6D2036CC" w14:textId="77777777" w:rsidR="002E49D9" w:rsidRPr="004D7C46" w:rsidRDefault="002E49D9" w:rsidP="002E49D9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177" w:type="dxa"/>
            <w:noWrap/>
            <w:vAlign w:val="bottom"/>
          </w:tcPr>
          <w:p w14:paraId="07E31411" w14:textId="77777777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noWrap/>
            <w:vAlign w:val="bottom"/>
          </w:tcPr>
          <w:p w14:paraId="2D858FA4" w14:textId="77777777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noWrap/>
            <w:vAlign w:val="bottom"/>
          </w:tcPr>
          <w:p w14:paraId="77E45AA5" w14:textId="77777777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noWrap/>
            <w:vAlign w:val="bottom"/>
          </w:tcPr>
          <w:p w14:paraId="0E766481" w14:textId="77777777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noWrap/>
            <w:vAlign w:val="bottom"/>
          </w:tcPr>
          <w:p w14:paraId="6EFA6660" w14:textId="77777777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noWrap/>
            <w:vAlign w:val="bottom"/>
          </w:tcPr>
          <w:p w14:paraId="173675F3" w14:textId="77777777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2E49D9" w:rsidRPr="004D7C46" w14:paraId="66A3F6DF" w14:textId="77777777" w:rsidTr="00CC1F5A">
        <w:tc>
          <w:tcPr>
            <w:tcW w:w="1838" w:type="dxa"/>
            <w:noWrap/>
          </w:tcPr>
          <w:p w14:paraId="5BD6A0B2" w14:textId="451CFD2A" w:rsidR="002E49D9" w:rsidRPr="004D7C46" w:rsidRDefault="002E49D9" w:rsidP="002E49D9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4D7C46"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  <w:t>Lower 95% CI</w:t>
            </w:r>
          </w:p>
        </w:tc>
        <w:tc>
          <w:tcPr>
            <w:tcW w:w="1177" w:type="dxa"/>
            <w:noWrap/>
            <w:vAlign w:val="bottom"/>
          </w:tcPr>
          <w:p w14:paraId="53DFB410" w14:textId="1450BF52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1,000</w:t>
            </w:r>
          </w:p>
        </w:tc>
        <w:tc>
          <w:tcPr>
            <w:tcW w:w="1178" w:type="dxa"/>
            <w:noWrap/>
            <w:vAlign w:val="bottom"/>
          </w:tcPr>
          <w:p w14:paraId="480BBD21" w14:textId="38DA311E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2,121</w:t>
            </w:r>
          </w:p>
        </w:tc>
        <w:tc>
          <w:tcPr>
            <w:tcW w:w="1177" w:type="dxa"/>
            <w:noWrap/>
            <w:vAlign w:val="bottom"/>
          </w:tcPr>
          <w:p w14:paraId="0563635F" w14:textId="4D5C85D0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1,480</w:t>
            </w:r>
          </w:p>
        </w:tc>
        <w:tc>
          <w:tcPr>
            <w:tcW w:w="1178" w:type="dxa"/>
            <w:noWrap/>
            <w:vAlign w:val="bottom"/>
          </w:tcPr>
          <w:p w14:paraId="50E7F8D2" w14:textId="4A3D38A0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1,549</w:t>
            </w:r>
          </w:p>
        </w:tc>
        <w:tc>
          <w:tcPr>
            <w:tcW w:w="1177" w:type="dxa"/>
            <w:noWrap/>
            <w:vAlign w:val="bottom"/>
          </w:tcPr>
          <w:p w14:paraId="6E416ACD" w14:textId="311A0DC0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2,222</w:t>
            </w:r>
          </w:p>
        </w:tc>
        <w:tc>
          <w:tcPr>
            <w:tcW w:w="1178" w:type="dxa"/>
            <w:noWrap/>
            <w:vAlign w:val="bottom"/>
          </w:tcPr>
          <w:p w14:paraId="5EAB247F" w14:textId="2328A7AF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1,486</w:t>
            </w:r>
          </w:p>
        </w:tc>
      </w:tr>
      <w:tr w:rsidR="002E49D9" w:rsidRPr="004D7C46" w14:paraId="18EDB2BC" w14:textId="77777777" w:rsidTr="00CC1F5A">
        <w:tc>
          <w:tcPr>
            <w:tcW w:w="1838" w:type="dxa"/>
            <w:noWrap/>
          </w:tcPr>
          <w:p w14:paraId="03649CA1" w14:textId="69098C2C" w:rsidR="002E49D9" w:rsidRPr="004D7C46" w:rsidRDefault="002E49D9" w:rsidP="002E49D9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4D7C46"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  <w:t>Upper 95% CI</w:t>
            </w:r>
          </w:p>
        </w:tc>
        <w:tc>
          <w:tcPr>
            <w:tcW w:w="1177" w:type="dxa"/>
            <w:noWrap/>
            <w:vAlign w:val="bottom"/>
          </w:tcPr>
          <w:p w14:paraId="45D97DB7" w14:textId="7A2ED302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1,000</w:t>
            </w:r>
          </w:p>
        </w:tc>
        <w:tc>
          <w:tcPr>
            <w:tcW w:w="1178" w:type="dxa"/>
            <w:noWrap/>
            <w:vAlign w:val="bottom"/>
          </w:tcPr>
          <w:p w14:paraId="43B8BC48" w14:textId="539E9CD0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2,356</w:t>
            </w:r>
          </w:p>
        </w:tc>
        <w:tc>
          <w:tcPr>
            <w:tcW w:w="1177" w:type="dxa"/>
            <w:noWrap/>
            <w:vAlign w:val="bottom"/>
          </w:tcPr>
          <w:p w14:paraId="211BF817" w14:textId="2A1630DD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1,694</w:t>
            </w:r>
          </w:p>
        </w:tc>
        <w:tc>
          <w:tcPr>
            <w:tcW w:w="1178" w:type="dxa"/>
            <w:noWrap/>
            <w:vAlign w:val="bottom"/>
          </w:tcPr>
          <w:p w14:paraId="49094D57" w14:textId="08C6F871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2,009</w:t>
            </w:r>
          </w:p>
        </w:tc>
        <w:tc>
          <w:tcPr>
            <w:tcW w:w="1177" w:type="dxa"/>
            <w:noWrap/>
            <w:vAlign w:val="bottom"/>
          </w:tcPr>
          <w:p w14:paraId="04E8EB49" w14:textId="2B9AE638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2,657</w:t>
            </w:r>
          </w:p>
        </w:tc>
        <w:tc>
          <w:tcPr>
            <w:tcW w:w="1178" w:type="dxa"/>
            <w:noWrap/>
            <w:vAlign w:val="bottom"/>
          </w:tcPr>
          <w:p w14:paraId="7696F97A" w14:textId="46EE2C7A" w:rsidR="002E49D9" w:rsidRPr="004D7C46" w:rsidRDefault="002E49D9" w:rsidP="002E49D9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D7C46">
              <w:rPr>
                <w:rFonts w:ascii="Cambria" w:hAnsi="Cambria" w:cs="Arial"/>
                <w:sz w:val="20"/>
                <w:szCs w:val="20"/>
              </w:rPr>
              <w:t>1,989</w:t>
            </w:r>
          </w:p>
        </w:tc>
      </w:tr>
    </w:tbl>
    <w:p w14:paraId="3D576B2E" w14:textId="77777777" w:rsidR="00C7698B" w:rsidRDefault="00C7698B">
      <w:pPr>
        <w:rPr>
          <w:rFonts w:ascii="Cambria" w:hAnsi="Cambria"/>
          <w:lang w:val="en-GB"/>
        </w:rPr>
      </w:pPr>
    </w:p>
    <w:p w14:paraId="22D99407" w14:textId="77777777" w:rsidR="00C7698B" w:rsidRDefault="00C7698B" w:rsidP="00C7698B">
      <w:pPr>
        <w:rPr>
          <w:rFonts w:ascii="Cambria" w:hAnsi="Cambria"/>
          <w:b/>
          <w:bCs/>
          <w:lang w:val="en-GB"/>
        </w:rPr>
      </w:pPr>
    </w:p>
    <w:p w14:paraId="64D3836B" w14:textId="77777777" w:rsidR="00C7698B" w:rsidRDefault="00C7698B" w:rsidP="00C7698B">
      <w:pPr>
        <w:rPr>
          <w:rFonts w:ascii="Cambria" w:hAnsi="Cambria"/>
          <w:b/>
          <w:bCs/>
          <w:lang w:val="en-GB"/>
        </w:rPr>
      </w:pPr>
    </w:p>
    <w:p w14:paraId="0BCF6824" w14:textId="7E5D6055" w:rsidR="00C7698B" w:rsidRDefault="00C7698B" w:rsidP="00C7698B">
      <w:pPr>
        <w:rPr>
          <w:rFonts w:ascii="Cambria" w:hAnsi="Cambria"/>
          <w:lang w:val="en-GB"/>
        </w:rPr>
      </w:pPr>
      <w:r w:rsidRPr="00C7698B">
        <w:rPr>
          <w:rFonts w:ascii="Cambria" w:hAnsi="Cambria"/>
          <w:b/>
          <w:bCs/>
          <w:lang w:val="en-GB"/>
        </w:rPr>
        <w:lastRenderedPageBreak/>
        <w:t xml:space="preserve">Supplementary table </w:t>
      </w:r>
      <w:r>
        <w:rPr>
          <w:rFonts w:ascii="Cambria" w:hAnsi="Cambria"/>
          <w:b/>
          <w:bCs/>
          <w:lang w:val="en-GB"/>
        </w:rPr>
        <w:t>2</w:t>
      </w:r>
      <w:r w:rsidRPr="00C7698B">
        <w:rPr>
          <w:rFonts w:ascii="Cambria" w:hAnsi="Cambria"/>
          <w:b/>
          <w:bCs/>
          <w:lang w:val="en-GB"/>
        </w:rPr>
        <w:t>.</w:t>
      </w:r>
      <w:r>
        <w:rPr>
          <w:rFonts w:ascii="Cambria" w:hAnsi="Cambria"/>
          <w:lang w:val="en-GB"/>
        </w:rPr>
        <w:t xml:space="preserve"> Detailed overview of the statistical results obtained in the tube formation assay using r-prASC secretomes.</w:t>
      </w:r>
    </w:p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3681"/>
        <w:gridCol w:w="992"/>
        <w:gridCol w:w="1985"/>
        <w:gridCol w:w="1134"/>
        <w:gridCol w:w="992"/>
      </w:tblGrid>
      <w:tr w:rsidR="001A35DB" w:rsidRPr="00F2161A" w14:paraId="22106B50" w14:textId="77777777" w:rsidTr="001A35DB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4F496E3E" w14:textId="77777777" w:rsidR="001A35DB" w:rsidRPr="00F2161A" w:rsidRDefault="001A35DB" w:rsidP="00300916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Tukey's multiple comparisons test</w:t>
            </w:r>
          </w:p>
        </w:tc>
        <w:tc>
          <w:tcPr>
            <w:tcW w:w="992" w:type="dxa"/>
            <w:noWrap/>
            <w:vAlign w:val="center"/>
            <w:hideMark/>
          </w:tcPr>
          <w:p w14:paraId="4F172089" w14:textId="77777777" w:rsidR="001A35DB" w:rsidRPr="00F2161A" w:rsidRDefault="001A35DB" w:rsidP="00300916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Mean Diff,</w:t>
            </w:r>
          </w:p>
        </w:tc>
        <w:tc>
          <w:tcPr>
            <w:tcW w:w="1985" w:type="dxa"/>
            <w:noWrap/>
            <w:vAlign w:val="center"/>
            <w:hideMark/>
          </w:tcPr>
          <w:p w14:paraId="4547FCD0" w14:textId="77777777" w:rsidR="001A35DB" w:rsidRPr="00F2161A" w:rsidRDefault="001A35DB" w:rsidP="00300916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95,00% CI of diff,</w:t>
            </w:r>
          </w:p>
        </w:tc>
        <w:tc>
          <w:tcPr>
            <w:tcW w:w="1134" w:type="dxa"/>
            <w:noWrap/>
            <w:vAlign w:val="center"/>
            <w:hideMark/>
          </w:tcPr>
          <w:p w14:paraId="75BA979E" w14:textId="77777777" w:rsidR="001A35DB" w:rsidRPr="00F2161A" w:rsidRDefault="001A35DB" w:rsidP="00300916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Summary</w:t>
            </w:r>
          </w:p>
        </w:tc>
        <w:tc>
          <w:tcPr>
            <w:tcW w:w="992" w:type="dxa"/>
            <w:noWrap/>
            <w:vAlign w:val="center"/>
            <w:hideMark/>
          </w:tcPr>
          <w:p w14:paraId="1257835C" w14:textId="77777777" w:rsidR="001A35DB" w:rsidRPr="00F2161A" w:rsidRDefault="001A35DB" w:rsidP="00300916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Adjusted P Value</w:t>
            </w:r>
          </w:p>
        </w:tc>
      </w:tr>
      <w:tr w:rsidR="001A35DB" w:rsidRPr="00F2161A" w14:paraId="0F9A2322" w14:textId="77777777" w:rsidTr="001A35DB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6AF1B24D" w14:textId="1478C98C" w:rsidR="001A35DB" w:rsidRPr="00F2161A" w:rsidRDefault="001A35DB" w:rsidP="00F2161A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STD-M (-) vs. Normoxi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55236CC" w14:textId="56905D01" w:rsidR="001A35DB" w:rsidRPr="00F2161A" w:rsidRDefault="001A35DB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-0,940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E0D0FA4" w14:textId="7B4CE359" w:rsidR="001A35DB" w:rsidRPr="00F2161A" w:rsidRDefault="001A35DB" w:rsidP="00F2161A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-1,296 to -0,584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61DF71E" w14:textId="23E99A80" w:rsidR="001A35DB" w:rsidRPr="00F2161A" w:rsidRDefault="001A35DB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69E335C" w14:textId="53D8F1A5" w:rsidR="001A35DB" w:rsidRPr="00F2161A" w:rsidRDefault="001A35DB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0,0031</w:t>
            </w:r>
          </w:p>
        </w:tc>
      </w:tr>
      <w:tr w:rsidR="001A35DB" w:rsidRPr="00F2161A" w14:paraId="2B7EAA7A" w14:textId="77777777" w:rsidTr="001A35DB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27427BDC" w14:textId="16F101F4" w:rsidR="001A35DB" w:rsidRPr="00F2161A" w:rsidRDefault="001A35DB" w:rsidP="00F2161A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STD-M (-) vs. Cytokin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C967CB7" w14:textId="4FBAD46D" w:rsidR="001A35DB" w:rsidRPr="00F2161A" w:rsidRDefault="001A35DB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-0,285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43B517E" w14:textId="4D74469E" w:rsidR="001A35DB" w:rsidRPr="00F2161A" w:rsidRDefault="001A35DB" w:rsidP="00F2161A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-0,4173 to -0,152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2B246E3" w14:textId="5E045ADD" w:rsidR="001A35DB" w:rsidRPr="00F2161A" w:rsidRDefault="001A35DB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C562C89" w14:textId="681EBFC7" w:rsidR="001A35DB" w:rsidRPr="00F2161A" w:rsidRDefault="001A35DB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0,0056</w:t>
            </w:r>
          </w:p>
        </w:tc>
      </w:tr>
      <w:tr w:rsidR="001A35DB" w:rsidRPr="00F2161A" w14:paraId="76B05B53" w14:textId="77777777" w:rsidTr="001A35DB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355ED327" w14:textId="36723898" w:rsidR="001A35DB" w:rsidRPr="00F2161A" w:rsidRDefault="001A35DB" w:rsidP="00F2161A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  <w:lang w:val="en-GB"/>
              </w:rPr>
              <w:t>STD-M (-) vs. High Glucos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1D7536E" w14:textId="00C60042" w:rsidR="001A35DB" w:rsidRPr="00F2161A" w:rsidRDefault="001A35DB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-0,3925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CA84D09" w14:textId="470483D2" w:rsidR="001A35DB" w:rsidRPr="00F2161A" w:rsidRDefault="001A35DB" w:rsidP="00F2161A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-0,8052 to 0,0201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FA01897" w14:textId="44DF4A67" w:rsidR="001A35DB" w:rsidRPr="00F2161A" w:rsidRDefault="001A35DB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proofErr w:type="gramStart"/>
            <w:r w:rsidRPr="00F2161A">
              <w:rPr>
                <w:rFonts w:ascii="Cambria" w:hAnsi="Cambria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BDC3189" w14:textId="453618F9" w:rsidR="001A35DB" w:rsidRPr="00F2161A" w:rsidRDefault="001A35DB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0,0572</w:t>
            </w:r>
          </w:p>
        </w:tc>
      </w:tr>
      <w:tr w:rsidR="001A35DB" w:rsidRPr="00F2161A" w14:paraId="55F225EA" w14:textId="77777777" w:rsidTr="001A35DB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66AC6DE5" w14:textId="57965B01" w:rsidR="001A35DB" w:rsidRPr="00F2161A" w:rsidRDefault="001A35DB" w:rsidP="00F2161A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STD-M (-) vs. Hypoxi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000D604" w14:textId="1341F0B3" w:rsidR="001A35DB" w:rsidRPr="00F2161A" w:rsidRDefault="001A35DB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-1,395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B1F198A" w14:textId="63BBC70F" w:rsidR="001A35DB" w:rsidRPr="00F2161A" w:rsidRDefault="001A35DB" w:rsidP="00F2161A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-1,948 to -0,841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323A4EB" w14:textId="206D5060" w:rsidR="001A35DB" w:rsidRPr="00F2161A" w:rsidRDefault="001A35DB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97A8E34" w14:textId="1CB1326B" w:rsidR="001A35DB" w:rsidRPr="00F2161A" w:rsidRDefault="001A35DB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0,0035</w:t>
            </w:r>
          </w:p>
        </w:tc>
      </w:tr>
      <w:tr w:rsidR="001A35DB" w:rsidRPr="00F2161A" w14:paraId="21C59760" w14:textId="77777777" w:rsidTr="001A35DB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45A5575A" w14:textId="571E3736" w:rsidR="001A35DB" w:rsidRPr="00F2161A" w:rsidRDefault="001A35DB" w:rsidP="00F2161A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  <w:lang w:val="en-GB"/>
              </w:rPr>
              <w:t>STD-M (-) vs. Hypoxia + High Glucos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314ED43" w14:textId="35D087F4" w:rsidR="001A35DB" w:rsidRPr="00F2161A" w:rsidRDefault="001A35DB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-0,645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4DF0DD1" w14:textId="1BFC7F00" w:rsidR="001A35DB" w:rsidRPr="00F2161A" w:rsidRDefault="001A35DB" w:rsidP="00F2161A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-1,032 to -0,257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C21C2BE" w14:textId="5FAAB3EF" w:rsidR="001A35DB" w:rsidRPr="00F2161A" w:rsidRDefault="001A35DB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638FF97" w14:textId="32C5BC01" w:rsidR="001A35DB" w:rsidRPr="00F2161A" w:rsidRDefault="001A35DB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0,0120</w:t>
            </w:r>
          </w:p>
        </w:tc>
      </w:tr>
      <w:tr w:rsidR="001A35DB" w:rsidRPr="00F2161A" w14:paraId="5E005270" w14:textId="77777777" w:rsidTr="001A35DB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344CFD31" w14:textId="0126314A" w:rsidR="001A35DB" w:rsidRPr="00F2161A" w:rsidRDefault="001A35DB" w:rsidP="00F2161A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Normoxia vs. Cytokin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89A06F0" w14:textId="40A0D0EE" w:rsidR="001A35DB" w:rsidRPr="00F2161A" w:rsidRDefault="001A35DB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0,655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808D944" w14:textId="747C218F" w:rsidR="001A35DB" w:rsidRPr="00F2161A" w:rsidRDefault="001A35DB" w:rsidP="00F2161A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0,2678 to 1,04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683C266" w14:textId="7902A242" w:rsidR="001A35DB" w:rsidRPr="00F2161A" w:rsidRDefault="001A35DB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7C57B7A" w14:textId="7517BFE6" w:rsidR="001A35DB" w:rsidRPr="00F2161A" w:rsidRDefault="001A35DB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0,0114</w:t>
            </w:r>
          </w:p>
        </w:tc>
      </w:tr>
      <w:tr w:rsidR="001A35DB" w:rsidRPr="00F2161A" w14:paraId="4AB31680" w14:textId="77777777" w:rsidTr="001A35DB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4D6779A3" w14:textId="47A91A73" w:rsidR="001A35DB" w:rsidRPr="00F2161A" w:rsidRDefault="001A35DB" w:rsidP="00F2161A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Normoxia vs. High Glucos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5B25216" w14:textId="592068C1" w:rsidR="001A35DB" w:rsidRPr="00F2161A" w:rsidRDefault="001A35DB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0,5475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503D0BC" w14:textId="4B5F8D0E" w:rsidR="001A35DB" w:rsidRPr="00F2161A" w:rsidRDefault="001A35DB" w:rsidP="00F2161A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0,1576 to 0,937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E6BA5B9" w14:textId="7F8C184A" w:rsidR="001A35DB" w:rsidRPr="00F2161A" w:rsidRDefault="001A35DB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2C1738F" w14:textId="3C8CCAD1" w:rsidR="001A35DB" w:rsidRPr="00F2161A" w:rsidRDefault="001A35DB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0,0195</w:t>
            </w:r>
          </w:p>
        </w:tc>
      </w:tr>
      <w:tr w:rsidR="001A35DB" w:rsidRPr="00F2161A" w14:paraId="19B11C59" w14:textId="77777777" w:rsidTr="001A35DB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537302F8" w14:textId="054988D3" w:rsidR="001A35DB" w:rsidRPr="00F2161A" w:rsidRDefault="001A35DB" w:rsidP="00F2161A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Normoxia vs. Hypoxi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E45C619" w14:textId="2BB31CDE" w:rsidR="001A35DB" w:rsidRPr="00F2161A" w:rsidRDefault="001A35DB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-0,455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5CD9D66" w14:textId="11672EC4" w:rsidR="001A35DB" w:rsidRPr="00F2161A" w:rsidRDefault="001A35DB" w:rsidP="00F2161A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-1,363 to 0,453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C1C36AF" w14:textId="37088F1F" w:rsidR="001A35DB" w:rsidRPr="00F2161A" w:rsidRDefault="001A35DB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proofErr w:type="gramStart"/>
            <w:r w:rsidRPr="00F2161A">
              <w:rPr>
                <w:rFonts w:ascii="Cambria" w:hAnsi="Cambria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16AAF3D" w14:textId="5E676F41" w:rsidR="001A35DB" w:rsidRPr="00F2161A" w:rsidRDefault="001A35DB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0,2647</w:t>
            </w:r>
          </w:p>
        </w:tc>
      </w:tr>
      <w:tr w:rsidR="001A35DB" w:rsidRPr="00F2161A" w14:paraId="6CC56891" w14:textId="77777777" w:rsidTr="001A35DB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3A994CA9" w14:textId="59FC93AB" w:rsidR="001A35DB" w:rsidRPr="00300916" w:rsidRDefault="001A35DB" w:rsidP="00F2161A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300916">
              <w:rPr>
                <w:rFonts w:ascii="Cambria" w:hAnsi="Cambria" w:cs="Arial"/>
                <w:sz w:val="20"/>
                <w:szCs w:val="20"/>
                <w:lang w:val="en-US"/>
              </w:rPr>
              <w:t>Normoxia vs. Hypoxia + High Glucos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61ED06E" w14:textId="3E79DEEF" w:rsidR="001A35DB" w:rsidRPr="00F2161A" w:rsidRDefault="001A35DB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0,295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72EC80F" w14:textId="646A4679" w:rsidR="001A35DB" w:rsidRPr="00F2161A" w:rsidRDefault="001A35DB" w:rsidP="00F2161A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-0,2815 to 0,871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8BD8E7D" w14:textId="1B64849D" w:rsidR="001A35DB" w:rsidRPr="00F2161A" w:rsidRDefault="001A35DB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proofErr w:type="gramStart"/>
            <w:r w:rsidRPr="00F2161A">
              <w:rPr>
                <w:rFonts w:ascii="Cambria" w:hAnsi="Cambria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B101D3E" w14:textId="7A404968" w:rsidR="001A35DB" w:rsidRPr="00F2161A" w:rsidRDefault="001A35DB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0,2535</w:t>
            </w:r>
          </w:p>
        </w:tc>
      </w:tr>
      <w:tr w:rsidR="001A35DB" w:rsidRPr="00F2161A" w14:paraId="57EA304C" w14:textId="77777777" w:rsidTr="001A35DB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6C497DEE" w14:textId="01ABB0FC" w:rsidR="001A35DB" w:rsidRPr="00F2161A" w:rsidRDefault="001A35DB" w:rsidP="00F2161A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Cytokines vs. High Glucos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A710C05" w14:textId="5C1E6D04" w:rsidR="001A35DB" w:rsidRPr="00F2161A" w:rsidRDefault="001A35DB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-0,1075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DE6FFB2" w14:textId="16492339" w:rsidR="001A35DB" w:rsidRPr="00F2161A" w:rsidRDefault="001A35DB" w:rsidP="00F2161A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-0,4812 to 0,266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1EC2E5F" w14:textId="1C0B478E" w:rsidR="001A35DB" w:rsidRPr="00F2161A" w:rsidRDefault="001A35DB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proofErr w:type="gramStart"/>
            <w:r w:rsidRPr="00F2161A">
              <w:rPr>
                <w:rFonts w:ascii="Cambria" w:hAnsi="Cambria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CBBE321" w14:textId="77C4D4D2" w:rsidR="001A35DB" w:rsidRPr="00F2161A" w:rsidRDefault="001A35DB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0,6324</w:t>
            </w:r>
          </w:p>
        </w:tc>
      </w:tr>
      <w:tr w:rsidR="001A35DB" w:rsidRPr="00F2161A" w14:paraId="01875D27" w14:textId="77777777" w:rsidTr="001A35DB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4E4BC700" w14:textId="6B30BBBE" w:rsidR="001A35DB" w:rsidRPr="00F2161A" w:rsidRDefault="001A35DB" w:rsidP="00F2161A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Cytokines vs. Hypoxi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C1E1A59" w14:textId="0ED90359" w:rsidR="001A35DB" w:rsidRPr="00F2161A" w:rsidRDefault="001A35DB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-1,11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9E5AFE2" w14:textId="3662254E" w:rsidR="001A35DB" w:rsidRPr="00F2161A" w:rsidRDefault="001A35DB" w:rsidP="00F2161A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-1,680 to -0,539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B994BFD" w14:textId="17AD5BFA" w:rsidR="001A35DB" w:rsidRPr="00F2161A" w:rsidRDefault="001A35DB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3050F6B" w14:textId="70AE31BA" w:rsidR="001A35DB" w:rsidRPr="00F2161A" w:rsidRDefault="001A35DB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0,0076</w:t>
            </w:r>
          </w:p>
        </w:tc>
      </w:tr>
      <w:tr w:rsidR="001A35DB" w:rsidRPr="00F2161A" w14:paraId="34EAF9B1" w14:textId="77777777" w:rsidTr="001A35DB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410D52B2" w14:textId="048F4DB0" w:rsidR="001A35DB" w:rsidRPr="00F2161A" w:rsidRDefault="001A35DB" w:rsidP="00F2161A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  <w:lang w:val="en-GB"/>
              </w:rPr>
              <w:t>Cytokines vs. Hypoxia + High Glucos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72A52FA" w14:textId="6E3DEF1C" w:rsidR="001A35DB" w:rsidRPr="00F2161A" w:rsidRDefault="001A35DB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-0,360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DBE1DBB" w14:textId="590AF3D7" w:rsidR="001A35DB" w:rsidRPr="00F2161A" w:rsidRDefault="001A35DB" w:rsidP="00F2161A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-0,6413 to -0,0787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18771C4" w14:textId="28D8DEAA" w:rsidR="001A35DB" w:rsidRPr="00F2161A" w:rsidRDefault="001A35DB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4243629" w14:textId="22E2F57A" w:rsidR="001A35DB" w:rsidRPr="00F2161A" w:rsidRDefault="001A35DB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0,0253</w:t>
            </w:r>
          </w:p>
        </w:tc>
      </w:tr>
      <w:tr w:rsidR="001A35DB" w:rsidRPr="00F2161A" w14:paraId="74365B5B" w14:textId="77777777" w:rsidTr="001A35DB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3579C6E8" w14:textId="3BB5E2F9" w:rsidR="001A35DB" w:rsidRPr="00F2161A" w:rsidRDefault="001A35DB" w:rsidP="00F2161A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High Glucose vs. Hypoxi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BD07053" w14:textId="143963E3" w:rsidR="001A35DB" w:rsidRPr="00F2161A" w:rsidRDefault="001A35DB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-1,003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671E2EA" w14:textId="78B9BAB4" w:rsidR="001A35DB" w:rsidRPr="00F2161A" w:rsidRDefault="001A35DB" w:rsidP="00F2161A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-1,848 to -0,157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A1AFEC6" w14:textId="5156BB04" w:rsidR="001A35DB" w:rsidRPr="00F2161A" w:rsidRDefault="001A35DB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8ACF4FA" w14:textId="07516897" w:rsidR="001A35DB" w:rsidRPr="00F2161A" w:rsidRDefault="001A35DB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0,0313</w:t>
            </w:r>
          </w:p>
        </w:tc>
      </w:tr>
      <w:tr w:rsidR="001A35DB" w:rsidRPr="00F2161A" w14:paraId="1357AC11" w14:textId="77777777" w:rsidTr="001A35DB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645BB7BB" w14:textId="218D856A" w:rsidR="001A35DB" w:rsidRPr="00F2161A" w:rsidRDefault="001A35DB" w:rsidP="00F2161A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  <w:lang w:val="en-GB"/>
              </w:rPr>
              <w:t>High Glucose vs. Hypoxia + High Glucos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DA45C93" w14:textId="083C70EC" w:rsidR="001A35DB" w:rsidRPr="00F2161A" w:rsidRDefault="001A35DB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-0,2525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5802C80" w14:textId="11C4C602" w:rsidR="001A35DB" w:rsidRPr="00F2161A" w:rsidRDefault="001A35DB" w:rsidP="00F2161A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-0,5850 to 0,0799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137EDB5" w14:textId="265BD794" w:rsidR="001A35DB" w:rsidRPr="00F2161A" w:rsidRDefault="001A35DB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proofErr w:type="gramStart"/>
            <w:r w:rsidRPr="00F2161A">
              <w:rPr>
                <w:rFonts w:ascii="Cambria" w:hAnsi="Cambria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9A73656" w14:textId="2C6A1019" w:rsidR="001A35DB" w:rsidRPr="00F2161A" w:rsidRDefault="001A35DB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0,1024</w:t>
            </w:r>
          </w:p>
        </w:tc>
      </w:tr>
      <w:tr w:rsidR="001A35DB" w:rsidRPr="00F2161A" w14:paraId="668CED88" w14:textId="77777777" w:rsidTr="001A35DB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2570C971" w14:textId="7AEFC51F" w:rsidR="001A35DB" w:rsidRPr="00FE4724" w:rsidRDefault="001A35DB" w:rsidP="00F2161A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Hypoxia vs. Hypoxia + High Glucos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2ECAF8B" w14:textId="44ECFE03" w:rsidR="001A35DB" w:rsidRPr="00F2161A" w:rsidRDefault="001A35DB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0,750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D1749E0" w14:textId="52D99746" w:rsidR="001A35DB" w:rsidRPr="00F2161A" w:rsidRDefault="001A35DB" w:rsidP="00F2161A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0,1219 to 1,37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17A0340" w14:textId="036AFC95" w:rsidR="001A35DB" w:rsidRPr="00F2161A" w:rsidRDefault="001A35DB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0DB5EE1" w14:textId="3A689EB2" w:rsidR="001A35DB" w:rsidRPr="00F2161A" w:rsidRDefault="001A35DB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0,0308</w:t>
            </w:r>
          </w:p>
        </w:tc>
      </w:tr>
    </w:tbl>
    <w:p w14:paraId="07186E3A" w14:textId="77777777" w:rsidR="00C7698B" w:rsidRPr="00F2161A" w:rsidRDefault="00C7698B" w:rsidP="00C7698B">
      <w:pPr>
        <w:rPr>
          <w:rFonts w:ascii="Cambria" w:hAnsi="Cambria"/>
          <w:sz w:val="20"/>
          <w:szCs w:val="20"/>
          <w:lang w:val="en-GB"/>
        </w:rPr>
      </w:pPr>
    </w:p>
    <w:tbl>
      <w:tblPr>
        <w:tblStyle w:val="TableGrid"/>
        <w:tblW w:w="8903" w:type="dxa"/>
        <w:tblLayout w:type="fixed"/>
        <w:tblLook w:val="04A0" w:firstRow="1" w:lastRow="0" w:firstColumn="1" w:lastColumn="0" w:noHBand="0" w:noVBand="1"/>
      </w:tblPr>
      <w:tblGrid>
        <w:gridCol w:w="1838"/>
        <w:gridCol w:w="1177"/>
        <w:gridCol w:w="1178"/>
        <w:gridCol w:w="1177"/>
        <w:gridCol w:w="1178"/>
        <w:gridCol w:w="1177"/>
        <w:gridCol w:w="1178"/>
      </w:tblGrid>
      <w:tr w:rsidR="00817F39" w:rsidRPr="00F2161A" w14:paraId="745806C3" w14:textId="77777777" w:rsidTr="00300916">
        <w:tc>
          <w:tcPr>
            <w:tcW w:w="1838" w:type="dxa"/>
            <w:noWrap/>
            <w:hideMark/>
          </w:tcPr>
          <w:p w14:paraId="7C48C7B8" w14:textId="77777777" w:rsidR="00817F39" w:rsidRPr="00F2161A" w:rsidRDefault="00817F39" w:rsidP="00300916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noWrap/>
            <w:vAlign w:val="center"/>
            <w:hideMark/>
          </w:tcPr>
          <w:p w14:paraId="0F22C672" w14:textId="77777777" w:rsidR="00817F39" w:rsidRPr="00F2161A" w:rsidRDefault="00817F39" w:rsidP="00300916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/>
                <w:sz w:val="20"/>
                <w:szCs w:val="20"/>
              </w:rPr>
              <w:t>STD-M (-)</w:t>
            </w:r>
          </w:p>
        </w:tc>
        <w:tc>
          <w:tcPr>
            <w:tcW w:w="1178" w:type="dxa"/>
            <w:noWrap/>
            <w:vAlign w:val="center"/>
            <w:hideMark/>
          </w:tcPr>
          <w:p w14:paraId="4423CCC5" w14:textId="77777777" w:rsidR="00817F39" w:rsidRPr="00F2161A" w:rsidRDefault="00817F39" w:rsidP="00300916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/>
                <w:sz w:val="20"/>
                <w:szCs w:val="20"/>
              </w:rPr>
              <w:t>Normoxia</w:t>
            </w:r>
          </w:p>
        </w:tc>
        <w:tc>
          <w:tcPr>
            <w:tcW w:w="1177" w:type="dxa"/>
            <w:noWrap/>
            <w:vAlign w:val="center"/>
            <w:hideMark/>
          </w:tcPr>
          <w:p w14:paraId="2C7374BD" w14:textId="77777777" w:rsidR="00817F39" w:rsidRPr="00F2161A" w:rsidRDefault="00817F39" w:rsidP="00300916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/>
                <w:sz w:val="20"/>
                <w:szCs w:val="20"/>
              </w:rPr>
              <w:t>Cytokines</w:t>
            </w:r>
          </w:p>
        </w:tc>
        <w:tc>
          <w:tcPr>
            <w:tcW w:w="1178" w:type="dxa"/>
            <w:noWrap/>
            <w:vAlign w:val="center"/>
            <w:hideMark/>
          </w:tcPr>
          <w:p w14:paraId="645241F6" w14:textId="77777777" w:rsidR="00817F39" w:rsidRPr="00F2161A" w:rsidRDefault="00817F39" w:rsidP="00300916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/>
                <w:sz w:val="20"/>
                <w:szCs w:val="20"/>
              </w:rPr>
              <w:t>High Glucose</w:t>
            </w:r>
          </w:p>
        </w:tc>
        <w:tc>
          <w:tcPr>
            <w:tcW w:w="1177" w:type="dxa"/>
            <w:noWrap/>
            <w:vAlign w:val="center"/>
            <w:hideMark/>
          </w:tcPr>
          <w:p w14:paraId="42B96943" w14:textId="77777777" w:rsidR="00817F39" w:rsidRPr="00F2161A" w:rsidRDefault="00817F39" w:rsidP="00300916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/>
                <w:sz w:val="20"/>
                <w:szCs w:val="20"/>
              </w:rPr>
              <w:t>Hypoxia</w:t>
            </w:r>
          </w:p>
        </w:tc>
        <w:tc>
          <w:tcPr>
            <w:tcW w:w="1178" w:type="dxa"/>
            <w:noWrap/>
            <w:vAlign w:val="center"/>
            <w:hideMark/>
          </w:tcPr>
          <w:p w14:paraId="5E080295" w14:textId="77777777" w:rsidR="00817F39" w:rsidRPr="00F2161A" w:rsidRDefault="00817F39" w:rsidP="00300916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/>
                <w:sz w:val="20"/>
                <w:szCs w:val="20"/>
              </w:rPr>
              <w:t>Hypoxia +</w:t>
            </w:r>
            <w:r w:rsidRPr="00F2161A">
              <w:rPr>
                <w:rFonts w:ascii="Cambria" w:hAnsi="Cambria"/>
                <w:sz w:val="20"/>
                <w:szCs w:val="20"/>
              </w:rPr>
              <w:cr/>
              <w:t>High Glucose</w:t>
            </w:r>
          </w:p>
        </w:tc>
      </w:tr>
      <w:tr w:rsidR="00F2161A" w:rsidRPr="00F2161A" w14:paraId="52EA991A" w14:textId="77777777" w:rsidTr="00300916">
        <w:tc>
          <w:tcPr>
            <w:tcW w:w="1838" w:type="dxa"/>
            <w:noWrap/>
          </w:tcPr>
          <w:p w14:paraId="7008519C" w14:textId="77777777" w:rsidR="00F2161A" w:rsidRPr="00F2161A" w:rsidRDefault="00F2161A" w:rsidP="00F2161A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Number of values</w:t>
            </w:r>
          </w:p>
        </w:tc>
        <w:tc>
          <w:tcPr>
            <w:tcW w:w="1177" w:type="dxa"/>
            <w:noWrap/>
            <w:vAlign w:val="bottom"/>
          </w:tcPr>
          <w:p w14:paraId="0A2FC7BC" w14:textId="65E91962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4</w:t>
            </w:r>
          </w:p>
        </w:tc>
        <w:tc>
          <w:tcPr>
            <w:tcW w:w="1178" w:type="dxa"/>
            <w:noWrap/>
            <w:vAlign w:val="bottom"/>
          </w:tcPr>
          <w:p w14:paraId="660E26B9" w14:textId="3A7FBBAA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4</w:t>
            </w:r>
          </w:p>
        </w:tc>
        <w:tc>
          <w:tcPr>
            <w:tcW w:w="1177" w:type="dxa"/>
            <w:noWrap/>
            <w:vAlign w:val="bottom"/>
          </w:tcPr>
          <w:p w14:paraId="47F08696" w14:textId="514F3449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4</w:t>
            </w:r>
          </w:p>
        </w:tc>
        <w:tc>
          <w:tcPr>
            <w:tcW w:w="1178" w:type="dxa"/>
            <w:noWrap/>
            <w:vAlign w:val="bottom"/>
          </w:tcPr>
          <w:p w14:paraId="7167FA3C" w14:textId="6695B1F4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4</w:t>
            </w:r>
          </w:p>
        </w:tc>
        <w:tc>
          <w:tcPr>
            <w:tcW w:w="1177" w:type="dxa"/>
            <w:noWrap/>
            <w:vAlign w:val="bottom"/>
          </w:tcPr>
          <w:p w14:paraId="3CF7D685" w14:textId="17D8CAE4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4</w:t>
            </w:r>
          </w:p>
        </w:tc>
        <w:tc>
          <w:tcPr>
            <w:tcW w:w="1178" w:type="dxa"/>
            <w:noWrap/>
            <w:vAlign w:val="bottom"/>
          </w:tcPr>
          <w:p w14:paraId="0AED7693" w14:textId="72EC39DB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4</w:t>
            </w:r>
          </w:p>
        </w:tc>
      </w:tr>
      <w:tr w:rsidR="00F2161A" w:rsidRPr="00F2161A" w14:paraId="2128DD37" w14:textId="77777777" w:rsidTr="00300916">
        <w:tc>
          <w:tcPr>
            <w:tcW w:w="1838" w:type="dxa"/>
            <w:noWrap/>
          </w:tcPr>
          <w:p w14:paraId="0D006107" w14:textId="77777777" w:rsidR="00F2161A" w:rsidRPr="00F2161A" w:rsidRDefault="00F2161A" w:rsidP="00F2161A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F2161A"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  <w:t>Missing values</w:t>
            </w:r>
          </w:p>
        </w:tc>
        <w:tc>
          <w:tcPr>
            <w:tcW w:w="1177" w:type="dxa"/>
            <w:noWrap/>
            <w:vAlign w:val="bottom"/>
          </w:tcPr>
          <w:p w14:paraId="6296F034" w14:textId="6B748D21" w:rsidR="00F2161A" w:rsidRPr="00F2161A" w:rsidRDefault="00F2161A" w:rsidP="00F2161A">
            <w:pPr>
              <w:spacing w:line="240" w:lineRule="auto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0</w:t>
            </w:r>
          </w:p>
        </w:tc>
        <w:tc>
          <w:tcPr>
            <w:tcW w:w="1178" w:type="dxa"/>
            <w:noWrap/>
            <w:vAlign w:val="bottom"/>
          </w:tcPr>
          <w:p w14:paraId="5389F09A" w14:textId="71570D84" w:rsidR="00F2161A" w:rsidRPr="00F2161A" w:rsidRDefault="00F2161A" w:rsidP="00F2161A">
            <w:pPr>
              <w:spacing w:line="240" w:lineRule="auto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0</w:t>
            </w:r>
          </w:p>
        </w:tc>
        <w:tc>
          <w:tcPr>
            <w:tcW w:w="1177" w:type="dxa"/>
            <w:noWrap/>
            <w:vAlign w:val="bottom"/>
          </w:tcPr>
          <w:p w14:paraId="6DE02B7E" w14:textId="33AE7BC3" w:rsidR="00F2161A" w:rsidRPr="00F2161A" w:rsidRDefault="00F2161A" w:rsidP="00F2161A">
            <w:pPr>
              <w:spacing w:line="240" w:lineRule="auto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0</w:t>
            </w:r>
          </w:p>
        </w:tc>
        <w:tc>
          <w:tcPr>
            <w:tcW w:w="1178" w:type="dxa"/>
            <w:noWrap/>
            <w:vAlign w:val="bottom"/>
          </w:tcPr>
          <w:p w14:paraId="4BF18206" w14:textId="47CEB697" w:rsidR="00F2161A" w:rsidRPr="00F2161A" w:rsidRDefault="00F2161A" w:rsidP="00F2161A">
            <w:pPr>
              <w:spacing w:line="240" w:lineRule="auto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0</w:t>
            </w:r>
          </w:p>
        </w:tc>
        <w:tc>
          <w:tcPr>
            <w:tcW w:w="1177" w:type="dxa"/>
            <w:noWrap/>
            <w:vAlign w:val="bottom"/>
          </w:tcPr>
          <w:p w14:paraId="0B1606C3" w14:textId="603F9505" w:rsidR="00F2161A" w:rsidRPr="00F2161A" w:rsidRDefault="00F2161A" w:rsidP="00F2161A">
            <w:pPr>
              <w:spacing w:line="240" w:lineRule="auto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0</w:t>
            </w:r>
          </w:p>
        </w:tc>
        <w:tc>
          <w:tcPr>
            <w:tcW w:w="1178" w:type="dxa"/>
            <w:noWrap/>
            <w:vAlign w:val="bottom"/>
          </w:tcPr>
          <w:p w14:paraId="670E0D80" w14:textId="0244DCAD" w:rsidR="00F2161A" w:rsidRPr="00F2161A" w:rsidRDefault="00F2161A" w:rsidP="00F2161A">
            <w:pPr>
              <w:spacing w:line="240" w:lineRule="auto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0</w:t>
            </w:r>
          </w:p>
        </w:tc>
      </w:tr>
      <w:tr w:rsidR="00F2161A" w:rsidRPr="00F2161A" w14:paraId="530AB0EE" w14:textId="77777777" w:rsidTr="00300916">
        <w:tc>
          <w:tcPr>
            <w:tcW w:w="1838" w:type="dxa"/>
            <w:noWrap/>
            <w:hideMark/>
          </w:tcPr>
          <w:p w14:paraId="37BB482B" w14:textId="77777777" w:rsidR="00F2161A" w:rsidRPr="00F2161A" w:rsidRDefault="00F2161A" w:rsidP="00F2161A">
            <w:pPr>
              <w:spacing w:line="240" w:lineRule="auto"/>
              <w:jc w:val="right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noWrap/>
            <w:vAlign w:val="bottom"/>
          </w:tcPr>
          <w:p w14:paraId="26CC7483" w14:textId="77777777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noWrap/>
            <w:vAlign w:val="bottom"/>
          </w:tcPr>
          <w:p w14:paraId="0C9E85BB" w14:textId="77777777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noWrap/>
            <w:vAlign w:val="bottom"/>
          </w:tcPr>
          <w:p w14:paraId="387D1CFE" w14:textId="77777777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noWrap/>
            <w:vAlign w:val="bottom"/>
          </w:tcPr>
          <w:p w14:paraId="32CE0FBF" w14:textId="77777777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noWrap/>
            <w:vAlign w:val="bottom"/>
          </w:tcPr>
          <w:p w14:paraId="263ED334" w14:textId="77777777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noWrap/>
            <w:vAlign w:val="bottom"/>
          </w:tcPr>
          <w:p w14:paraId="533929F0" w14:textId="77777777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2161A" w:rsidRPr="00F2161A" w14:paraId="5A1F1C93" w14:textId="77777777" w:rsidTr="00300916">
        <w:tc>
          <w:tcPr>
            <w:tcW w:w="1838" w:type="dxa"/>
            <w:noWrap/>
            <w:hideMark/>
          </w:tcPr>
          <w:p w14:paraId="5C328502" w14:textId="77777777" w:rsidR="00F2161A" w:rsidRPr="00F2161A" w:rsidRDefault="00F2161A" w:rsidP="00F2161A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Minimum</w:t>
            </w:r>
          </w:p>
        </w:tc>
        <w:tc>
          <w:tcPr>
            <w:tcW w:w="1177" w:type="dxa"/>
            <w:noWrap/>
            <w:vAlign w:val="bottom"/>
          </w:tcPr>
          <w:p w14:paraId="192582CF" w14:textId="26D295FE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1,000</w:t>
            </w:r>
          </w:p>
        </w:tc>
        <w:tc>
          <w:tcPr>
            <w:tcW w:w="1178" w:type="dxa"/>
            <w:noWrap/>
            <w:vAlign w:val="bottom"/>
          </w:tcPr>
          <w:p w14:paraId="4F17F3F3" w14:textId="77D0ED24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1,760</w:t>
            </w:r>
          </w:p>
        </w:tc>
        <w:tc>
          <w:tcPr>
            <w:tcW w:w="1177" w:type="dxa"/>
            <w:noWrap/>
            <w:vAlign w:val="bottom"/>
          </w:tcPr>
          <w:p w14:paraId="64F68652" w14:textId="252673F1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1,240</w:t>
            </w:r>
          </w:p>
        </w:tc>
        <w:tc>
          <w:tcPr>
            <w:tcW w:w="1178" w:type="dxa"/>
            <w:noWrap/>
            <w:vAlign w:val="bottom"/>
          </w:tcPr>
          <w:p w14:paraId="608BD7D8" w14:textId="4F3AB3C0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1,250</w:t>
            </w:r>
          </w:p>
        </w:tc>
        <w:tc>
          <w:tcPr>
            <w:tcW w:w="1177" w:type="dxa"/>
            <w:noWrap/>
            <w:vAlign w:val="bottom"/>
          </w:tcPr>
          <w:p w14:paraId="6FE4746C" w14:textId="1A0EA65E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2,270</w:t>
            </w:r>
          </w:p>
        </w:tc>
        <w:tc>
          <w:tcPr>
            <w:tcW w:w="1178" w:type="dxa"/>
            <w:noWrap/>
            <w:vAlign w:val="bottom"/>
          </w:tcPr>
          <w:p w14:paraId="2A535636" w14:textId="3F1120EA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1,530</w:t>
            </w:r>
          </w:p>
        </w:tc>
      </w:tr>
      <w:tr w:rsidR="00F2161A" w:rsidRPr="00F2161A" w14:paraId="635362DC" w14:textId="77777777" w:rsidTr="00300916">
        <w:tc>
          <w:tcPr>
            <w:tcW w:w="1838" w:type="dxa"/>
            <w:noWrap/>
          </w:tcPr>
          <w:p w14:paraId="76980DC3" w14:textId="77777777" w:rsidR="00F2161A" w:rsidRPr="00F2161A" w:rsidRDefault="00F2161A" w:rsidP="00F2161A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F2161A"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  <w:t>25% Percentile</w:t>
            </w:r>
          </w:p>
        </w:tc>
        <w:tc>
          <w:tcPr>
            <w:tcW w:w="1177" w:type="dxa"/>
            <w:noWrap/>
            <w:vAlign w:val="bottom"/>
          </w:tcPr>
          <w:p w14:paraId="4254F44A" w14:textId="0F2896C4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1,000</w:t>
            </w:r>
          </w:p>
        </w:tc>
        <w:tc>
          <w:tcPr>
            <w:tcW w:w="1178" w:type="dxa"/>
            <w:noWrap/>
            <w:vAlign w:val="bottom"/>
          </w:tcPr>
          <w:p w14:paraId="502C9DDD" w14:textId="232C83F1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1,808</w:t>
            </w:r>
          </w:p>
        </w:tc>
        <w:tc>
          <w:tcPr>
            <w:tcW w:w="1177" w:type="dxa"/>
            <w:noWrap/>
            <w:vAlign w:val="bottom"/>
          </w:tcPr>
          <w:p w14:paraId="5AB0FF1A" w14:textId="7DCE8ADD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1,248</w:t>
            </w:r>
          </w:p>
        </w:tc>
        <w:tc>
          <w:tcPr>
            <w:tcW w:w="1178" w:type="dxa"/>
            <w:noWrap/>
            <w:vAlign w:val="bottom"/>
          </w:tcPr>
          <w:p w14:paraId="53375DCA" w14:textId="77B24A13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1,260</w:t>
            </w:r>
          </w:p>
        </w:tc>
        <w:tc>
          <w:tcPr>
            <w:tcW w:w="1177" w:type="dxa"/>
            <w:noWrap/>
            <w:vAlign w:val="bottom"/>
          </w:tcPr>
          <w:p w14:paraId="0E15E3F4" w14:textId="0DD0BC9B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2,270</w:t>
            </w:r>
          </w:p>
        </w:tc>
        <w:tc>
          <w:tcPr>
            <w:tcW w:w="1178" w:type="dxa"/>
            <w:noWrap/>
            <w:vAlign w:val="bottom"/>
          </w:tcPr>
          <w:p w14:paraId="78D6CBBF" w14:textId="1BE049F9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1,543</w:t>
            </w:r>
          </w:p>
        </w:tc>
      </w:tr>
      <w:tr w:rsidR="00F2161A" w:rsidRPr="00F2161A" w14:paraId="5F8A2388" w14:textId="77777777" w:rsidTr="00300916">
        <w:tc>
          <w:tcPr>
            <w:tcW w:w="1838" w:type="dxa"/>
            <w:noWrap/>
            <w:hideMark/>
          </w:tcPr>
          <w:p w14:paraId="11047129" w14:textId="77777777" w:rsidR="00F2161A" w:rsidRPr="00F2161A" w:rsidRDefault="00F2161A" w:rsidP="00F2161A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1177" w:type="dxa"/>
            <w:noWrap/>
            <w:vAlign w:val="bottom"/>
          </w:tcPr>
          <w:p w14:paraId="7275E033" w14:textId="068289C3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1,000</w:t>
            </w:r>
          </w:p>
        </w:tc>
        <w:tc>
          <w:tcPr>
            <w:tcW w:w="1178" w:type="dxa"/>
            <w:noWrap/>
            <w:vAlign w:val="bottom"/>
          </w:tcPr>
          <w:p w14:paraId="2F26E81C" w14:textId="58EBA913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1,985</w:t>
            </w:r>
          </w:p>
        </w:tc>
        <w:tc>
          <w:tcPr>
            <w:tcW w:w="1177" w:type="dxa"/>
            <w:noWrap/>
            <w:vAlign w:val="bottom"/>
          </w:tcPr>
          <w:p w14:paraId="02A33D16" w14:textId="63C21052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1,275</w:t>
            </w:r>
          </w:p>
        </w:tc>
        <w:tc>
          <w:tcPr>
            <w:tcW w:w="1178" w:type="dxa"/>
            <w:noWrap/>
            <w:vAlign w:val="bottom"/>
          </w:tcPr>
          <w:p w14:paraId="4B6B3056" w14:textId="26F91280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1,385</w:t>
            </w:r>
          </w:p>
        </w:tc>
        <w:tc>
          <w:tcPr>
            <w:tcW w:w="1177" w:type="dxa"/>
            <w:noWrap/>
            <w:vAlign w:val="bottom"/>
          </w:tcPr>
          <w:p w14:paraId="6A2A27B0" w14:textId="3C4783E1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2,315</w:t>
            </w:r>
          </w:p>
        </w:tc>
        <w:tc>
          <w:tcPr>
            <w:tcW w:w="1178" w:type="dxa"/>
            <w:noWrap/>
            <w:vAlign w:val="bottom"/>
          </w:tcPr>
          <w:p w14:paraId="6E41709D" w14:textId="1E9B1E3D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1,605</w:t>
            </w:r>
          </w:p>
        </w:tc>
      </w:tr>
      <w:tr w:rsidR="00F2161A" w:rsidRPr="00F2161A" w14:paraId="6C9B6C04" w14:textId="77777777" w:rsidTr="00300916">
        <w:tc>
          <w:tcPr>
            <w:tcW w:w="1838" w:type="dxa"/>
            <w:noWrap/>
          </w:tcPr>
          <w:p w14:paraId="5181F2D8" w14:textId="77777777" w:rsidR="00F2161A" w:rsidRPr="00F2161A" w:rsidRDefault="00F2161A" w:rsidP="00F2161A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F2161A"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  <w:t>75% Percentile</w:t>
            </w:r>
          </w:p>
        </w:tc>
        <w:tc>
          <w:tcPr>
            <w:tcW w:w="1177" w:type="dxa"/>
            <w:noWrap/>
            <w:vAlign w:val="bottom"/>
          </w:tcPr>
          <w:p w14:paraId="014E2B87" w14:textId="3FE3D949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1,000</w:t>
            </w:r>
          </w:p>
        </w:tc>
        <w:tc>
          <w:tcPr>
            <w:tcW w:w="1178" w:type="dxa"/>
            <w:noWrap/>
            <w:vAlign w:val="bottom"/>
          </w:tcPr>
          <w:p w14:paraId="2EE89277" w14:textId="2313982B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2,028</w:t>
            </w:r>
          </w:p>
        </w:tc>
        <w:tc>
          <w:tcPr>
            <w:tcW w:w="1177" w:type="dxa"/>
            <w:noWrap/>
            <w:vAlign w:val="bottom"/>
          </w:tcPr>
          <w:p w14:paraId="2B47B075" w14:textId="41C16A82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1,333</w:t>
            </w:r>
          </w:p>
        </w:tc>
        <w:tc>
          <w:tcPr>
            <w:tcW w:w="1178" w:type="dxa"/>
            <w:noWrap/>
            <w:vAlign w:val="bottom"/>
          </w:tcPr>
          <w:p w14:paraId="78493395" w14:textId="341FE29B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1,533</w:t>
            </w:r>
          </w:p>
        </w:tc>
        <w:tc>
          <w:tcPr>
            <w:tcW w:w="1177" w:type="dxa"/>
            <w:noWrap/>
            <w:vAlign w:val="bottom"/>
          </w:tcPr>
          <w:p w14:paraId="2B4CD0BB" w14:textId="464524EE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2,600</w:t>
            </w:r>
          </w:p>
        </w:tc>
        <w:tc>
          <w:tcPr>
            <w:tcW w:w="1178" w:type="dxa"/>
            <w:noWrap/>
            <w:vAlign w:val="bottom"/>
          </w:tcPr>
          <w:p w14:paraId="3CF05FE3" w14:textId="65A6A962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1,788</w:t>
            </w:r>
          </w:p>
        </w:tc>
      </w:tr>
      <w:tr w:rsidR="00F2161A" w:rsidRPr="00F2161A" w14:paraId="32F3E3BA" w14:textId="77777777" w:rsidTr="00300916">
        <w:tc>
          <w:tcPr>
            <w:tcW w:w="1838" w:type="dxa"/>
            <w:noWrap/>
            <w:hideMark/>
          </w:tcPr>
          <w:p w14:paraId="218BCC84" w14:textId="77777777" w:rsidR="00F2161A" w:rsidRPr="00F2161A" w:rsidRDefault="00F2161A" w:rsidP="00F2161A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Maximum</w:t>
            </w:r>
          </w:p>
        </w:tc>
        <w:tc>
          <w:tcPr>
            <w:tcW w:w="1177" w:type="dxa"/>
            <w:noWrap/>
            <w:vAlign w:val="bottom"/>
          </w:tcPr>
          <w:p w14:paraId="0B31AF8F" w14:textId="45BCF628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1,000</w:t>
            </w:r>
          </w:p>
        </w:tc>
        <w:tc>
          <w:tcPr>
            <w:tcW w:w="1178" w:type="dxa"/>
            <w:noWrap/>
            <w:vAlign w:val="bottom"/>
          </w:tcPr>
          <w:p w14:paraId="0C28BEFE" w14:textId="7D3C4966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2,030</w:t>
            </w:r>
          </w:p>
        </w:tc>
        <w:tc>
          <w:tcPr>
            <w:tcW w:w="1177" w:type="dxa"/>
            <w:noWrap/>
            <w:vAlign w:val="bottom"/>
          </w:tcPr>
          <w:p w14:paraId="1233D90A" w14:textId="0CD8CB57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1,350</w:t>
            </w:r>
          </w:p>
        </w:tc>
        <w:tc>
          <w:tcPr>
            <w:tcW w:w="1178" w:type="dxa"/>
            <w:noWrap/>
            <w:vAlign w:val="bottom"/>
          </w:tcPr>
          <w:p w14:paraId="6A1A020A" w14:textId="73FD70B0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1,550</w:t>
            </w:r>
          </w:p>
        </w:tc>
        <w:tc>
          <w:tcPr>
            <w:tcW w:w="1177" w:type="dxa"/>
            <w:noWrap/>
            <w:vAlign w:val="bottom"/>
          </w:tcPr>
          <w:p w14:paraId="02CD1653" w14:textId="5CD916F5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2,680</w:t>
            </w:r>
          </w:p>
        </w:tc>
        <w:tc>
          <w:tcPr>
            <w:tcW w:w="1178" w:type="dxa"/>
            <w:noWrap/>
            <w:vAlign w:val="bottom"/>
          </w:tcPr>
          <w:p w14:paraId="10DE15B8" w14:textId="0F529B22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1,840</w:t>
            </w:r>
          </w:p>
        </w:tc>
      </w:tr>
      <w:tr w:rsidR="00F2161A" w:rsidRPr="00F2161A" w14:paraId="55918BE5" w14:textId="77777777" w:rsidTr="00300916">
        <w:tc>
          <w:tcPr>
            <w:tcW w:w="1838" w:type="dxa"/>
            <w:noWrap/>
          </w:tcPr>
          <w:p w14:paraId="517423AC" w14:textId="77777777" w:rsidR="00F2161A" w:rsidRPr="00F2161A" w:rsidRDefault="00F2161A" w:rsidP="00F2161A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noWrap/>
            <w:vAlign w:val="bottom"/>
          </w:tcPr>
          <w:p w14:paraId="6F8953CD" w14:textId="77777777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noWrap/>
            <w:vAlign w:val="bottom"/>
          </w:tcPr>
          <w:p w14:paraId="0260C2E8" w14:textId="77777777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noWrap/>
            <w:vAlign w:val="bottom"/>
          </w:tcPr>
          <w:p w14:paraId="5521F341" w14:textId="77777777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noWrap/>
            <w:vAlign w:val="bottom"/>
          </w:tcPr>
          <w:p w14:paraId="127DEE91" w14:textId="77777777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noWrap/>
            <w:vAlign w:val="bottom"/>
          </w:tcPr>
          <w:p w14:paraId="0435F504" w14:textId="77777777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noWrap/>
            <w:vAlign w:val="bottom"/>
          </w:tcPr>
          <w:p w14:paraId="250540BE" w14:textId="77777777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2161A" w:rsidRPr="00F2161A" w14:paraId="1130BEA0" w14:textId="77777777" w:rsidTr="001A35DB">
        <w:tc>
          <w:tcPr>
            <w:tcW w:w="1838" w:type="dxa"/>
            <w:shd w:val="clear" w:color="auto" w:fill="auto"/>
            <w:noWrap/>
            <w:hideMark/>
          </w:tcPr>
          <w:p w14:paraId="4BB0A5FC" w14:textId="77777777" w:rsidR="00F2161A" w:rsidRPr="00F2161A" w:rsidRDefault="00F2161A" w:rsidP="00F2161A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52DC8D90" w14:textId="6F1630EE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1,000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722F9F0E" w14:textId="41600289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1,940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27F5E2CF" w14:textId="1B4E2726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1,285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1F0AE975" w14:textId="2040AD6E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1,393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00AAE135" w14:textId="6C4A1985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2,395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368E6E78" w14:textId="71C1E4DF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1,645</w:t>
            </w:r>
          </w:p>
        </w:tc>
      </w:tr>
      <w:tr w:rsidR="00F2161A" w:rsidRPr="00F2161A" w14:paraId="2A48370A" w14:textId="77777777" w:rsidTr="00300916">
        <w:tc>
          <w:tcPr>
            <w:tcW w:w="1838" w:type="dxa"/>
            <w:noWrap/>
            <w:hideMark/>
          </w:tcPr>
          <w:p w14:paraId="160DB494" w14:textId="77777777" w:rsidR="00F2161A" w:rsidRPr="00F2161A" w:rsidRDefault="00F2161A" w:rsidP="00F2161A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Std. Deviation</w:t>
            </w:r>
          </w:p>
        </w:tc>
        <w:tc>
          <w:tcPr>
            <w:tcW w:w="1177" w:type="dxa"/>
            <w:noWrap/>
            <w:vAlign w:val="bottom"/>
          </w:tcPr>
          <w:p w14:paraId="26D54AF0" w14:textId="36762C09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0,000</w:t>
            </w:r>
          </w:p>
        </w:tc>
        <w:tc>
          <w:tcPr>
            <w:tcW w:w="1178" w:type="dxa"/>
            <w:noWrap/>
            <w:vAlign w:val="bottom"/>
          </w:tcPr>
          <w:p w14:paraId="5FA8A35D" w14:textId="6E8413D5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0,1252</w:t>
            </w:r>
          </w:p>
        </w:tc>
        <w:tc>
          <w:tcPr>
            <w:tcW w:w="1177" w:type="dxa"/>
            <w:noWrap/>
            <w:vAlign w:val="bottom"/>
          </w:tcPr>
          <w:p w14:paraId="6390203E" w14:textId="5BF9C5EB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0,04655</w:t>
            </w:r>
          </w:p>
        </w:tc>
        <w:tc>
          <w:tcPr>
            <w:tcW w:w="1178" w:type="dxa"/>
            <w:noWrap/>
            <w:vAlign w:val="bottom"/>
          </w:tcPr>
          <w:p w14:paraId="2B31D539" w14:textId="182AA5CF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0,1452</w:t>
            </w:r>
          </w:p>
        </w:tc>
        <w:tc>
          <w:tcPr>
            <w:tcW w:w="1177" w:type="dxa"/>
            <w:noWrap/>
            <w:vAlign w:val="bottom"/>
          </w:tcPr>
          <w:p w14:paraId="31CDB85C" w14:textId="3727BD15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0,1947</w:t>
            </w:r>
          </w:p>
        </w:tc>
        <w:tc>
          <w:tcPr>
            <w:tcW w:w="1178" w:type="dxa"/>
            <w:noWrap/>
            <w:vAlign w:val="bottom"/>
          </w:tcPr>
          <w:p w14:paraId="3C26744B" w14:textId="0A8DA207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0,1363</w:t>
            </w:r>
          </w:p>
        </w:tc>
      </w:tr>
      <w:tr w:rsidR="00F2161A" w:rsidRPr="00F2161A" w14:paraId="0860042E" w14:textId="77777777" w:rsidTr="00300916">
        <w:tc>
          <w:tcPr>
            <w:tcW w:w="1838" w:type="dxa"/>
            <w:noWrap/>
          </w:tcPr>
          <w:p w14:paraId="2F7453A6" w14:textId="77777777" w:rsidR="00F2161A" w:rsidRPr="00F2161A" w:rsidRDefault="00F2161A" w:rsidP="00F2161A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F2161A"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  <w:t>Std. Error of Mean</w:t>
            </w:r>
          </w:p>
        </w:tc>
        <w:tc>
          <w:tcPr>
            <w:tcW w:w="1177" w:type="dxa"/>
            <w:noWrap/>
            <w:vAlign w:val="bottom"/>
          </w:tcPr>
          <w:p w14:paraId="1CB9D90E" w14:textId="768DA062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0,000</w:t>
            </w:r>
          </w:p>
        </w:tc>
        <w:tc>
          <w:tcPr>
            <w:tcW w:w="1178" w:type="dxa"/>
            <w:noWrap/>
            <w:vAlign w:val="bottom"/>
          </w:tcPr>
          <w:p w14:paraId="20C8A815" w14:textId="324ED87F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0,06258</w:t>
            </w:r>
          </w:p>
        </w:tc>
        <w:tc>
          <w:tcPr>
            <w:tcW w:w="1177" w:type="dxa"/>
            <w:noWrap/>
            <w:vAlign w:val="bottom"/>
          </w:tcPr>
          <w:p w14:paraId="4CE4F7BC" w14:textId="15D45495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0,02327</w:t>
            </w:r>
          </w:p>
        </w:tc>
        <w:tc>
          <w:tcPr>
            <w:tcW w:w="1178" w:type="dxa"/>
            <w:noWrap/>
            <w:vAlign w:val="bottom"/>
          </w:tcPr>
          <w:p w14:paraId="0700B36E" w14:textId="0DBDA6CF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0,07261</w:t>
            </w:r>
          </w:p>
        </w:tc>
        <w:tc>
          <w:tcPr>
            <w:tcW w:w="1177" w:type="dxa"/>
            <w:noWrap/>
            <w:vAlign w:val="bottom"/>
          </w:tcPr>
          <w:p w14:paraId="40F0250E" w14:textId="3FB4FC09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0,09734</w:t>
            </w:r>
          </w:p>
        </w:tc>
        <w:tc>
          <w:tcPr>
            <w:tcW w:w="1178" w:type="dxa"/>
            <w:noWrap/>
            <w:vAlign w:val="bottom"/>
          </w:tcPr>
          <w:p w14:paraId="57CA565D" w14:textId="1D35BEE3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0,06813</w:t>
            </w:r>
          </w:p>
        </w:tc>
      </w:tr>
      <w:tr w:rsidR="00F2161A" w:rsidRPr="00F2161A" w14:paraId="5ED02538" w14:textId="77777777" w:rsidTr="00300916">
        <w:tc>
          <w:tcPr>
            <w:tcW w:w="1838" w:type="dxa"/>
            <w:noWrap/>
          </w:tcPr>
          <w:p w14:paraId="668D1CBE" w14:textId="77777777" w:rsidR="00F2161A" w:rsidRPr="00F2161A" w:rsidRDefault="00F2161A" w:rsidP="00F2161A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177" w:type="dxa"/>
            <w:noWrap/>
            <w:vAlign w:val="bottom"/>
          </w:tcPr>
          <w:p w14:paraId="4E94A287" w14:textId="77777777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noWrap/>
            <w:vAlign w:val="bottom"/>
          </w:tcPr>
          <w:p w14:paraId="372BF866" w14:textId="77777777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noWrap/>
            <w:vAlign w:val="bottom"/>
          </w:tcPr>
          <w:p w14:paraId="2CE5355A" w14:textId="77777777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noWrap/>
            <w:vAlign w:val="bottom"/>
          </w:tcPr>
          <w:p w14:paraId="703C7E6E" w14:textId="77777777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noWrap/>
            <w:vAlign w:val="bottom"/>
          </w:tcPr>
          <w:p w14:paraId="5BCB3FC4" w14:textId="77777777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noWrap/>
            <w:vAlign w:val="bottom"/>
          </w:tcPr>
          <w:p w14:paraId="1F5A1B25" w14:textId="77777777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2161A" w:rsidRPr="00F2161A" w14:paraId="7F300F57" w14:textId="77777777" w:rsidTr="00300916">
        <w:tc>
          <w:tcPr>
            <w:tcW w:w="1838" w:type="dxa"/>
            <w:noWrap/>
          </w:tcPr>
          <w:p w14:paraId="7230B9D2" w14:textId="77777777" w:rsidR="00F2161A" w:rsidRPr="00F2161A" w:rsidRDefault="00F2161A" w:rsidP="00F2161A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F2161A"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  <w:t>Lower 95% CI</w:t>
            </w:r>
          </w:p>
        </w:tc>
        <w:tc>
          <w:tcPr>
            <w:tcW w:w="1177" w:type="dxa"/>
            <w:noWrap/>
            <w:vAlign w:val="bottom"/>
          </w:tcPr>
          <w:p w14:paraId="52559D62" w14:textId="31E8C73C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1,000</w:t>
            </w:r>
          </w:p>
        </w:tc>
        <w:tc>
          <w:tcPr>
            <w:tcW w:w="1178" w:type="dxa"/>
            <w:noWrap/>
            <w:vAlign w:val="bottom"/>
          </w:tcPr>
          <w:p w14:paraId="39838840" w14:textId="4A300830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1,741</w:t>
            </w:r>
          </w:p>
        </w:tc>
        <w:tc>
          <w:tcPr>
            <w:tcW w:w="1177" w:type="dxa"/>
            <w:noWrap/>
            <w:vAlign w:val="bottom"/>
          </w:tcPr>
          <w:p w14:paraId="060EDC51" w14:textId="2FB6E68A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1,211</w:t>
            </w:r>
          </w:p>
        </w:tc>
        <w:tc>
          <w:tcPr>
            <w:tcW w:w="1178" w:type="dxa"/>
            <w:noWrap/>
            <w:vAlign w:val="bottom"/>
          </w:tcPr>
          <w:p w14:paraId="0326B378" w14:textId="16B71274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1,161</w:t>
            </w:r>
          </w:p>
        </w:tc>
        <w:tc>
          <w:tcPr>
            <w:tcW w:w="1177" w:type="dxa"/>
            <w:noWrap/>
            <w:vAlign w:val="bottom"/>
          </w:tcPr>
          <w:p w14:paraId="7EBFC43A" w14:textId="084BA936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2,085</w:t>
            </w:r>
          </w:p>
        </w:tc>
        <w:tc>
          <w:tcPr>
            <w:tcW w:w="1178" w:type="dxa"/>
            <w:noWrap/>
            <w:vAlign w:val="bottom"/>
          </w:tcPr>
          <w:p w14:paraId="1DD7E9C6" w14:textId="59A73184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1,428</w:t>
            </w:r>
          </w:p>
        </w:tc>
      </w:tr>
      <w:tr w:rsidR="00F2161A" w:rsidRPr="00F2161A" w14:paraId="3C7E9B4C" w14:textId="77777777" w:rsidTr="00300916">
        <w:tc>
          <w:tcPr>
            <w:tcW w:w="1838" w:type="dxa"/>
            <w:noWrap/>
          </w:tcPr>
          <w:p w14:paraId="71C98892" w14:textId="77777777" w:rsidR="00F2161A" w:rsidRPr="00F2161A" w:rsidRDefault="00F2161A" w:rsidP="00F2161A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F2161A"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  <w:t>Upper 95% CI</w:t>
            </w:r>
          </w:p>
        </w:tc>
        <w:tc>
          <w:tcPr>
            <w:tcW w:w="1177" w:type="dxa"/>
            <w:noWrap/>
            <w:vAlign w:val="bottom"/>
          </w:tcPr>
          <w:p w14:paraId="5B892E91" w14:textId="7E2377EE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1,000</w:t>
            </w:r>
          </w:p>
        </w:tc>
        <w:tc>
          <w:tcPr>
            <w:tcW w:w="1178" w:type="dxa"/>
            <w:noWrap/>
            <w:vAlign w:val="bottom"/>
          </w:tcPr>
          <w:p w14:paraId="38CC4F50" w14:textId="31BCE3A4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2,139</w:t>
            </w:r>
          </w:p>
        </w:tc>
        <w:tc>
          <w:tcPr>
            <w:tcW w:w="1177" w:type="dxa"/>
            <w:noWrap/>
            <w:vAlign w:val="bottom"/>
          </w:tcPr>
          <w:p w14:paraId="110B735A" w14:textId="3675DFEC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1,359</w:t>
            </w:r>
          </w:p>
        </w:tc>
        <w:tc>
          <w:tcPr>
            <w:tcW w:w="1178" w:type="dxa"/>
            <w:noWrap/>
            <w:vAlign w:val="bottom"/>
          </w:tcPr>
          <w:p w14:paraId="7F54FB83" w14:textId="631C364D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1,624</w:t>
            </w:r>
          </w:p>
        </w:tc>
        <w:tc>
          <w:tcPr>
            <w:tcW w:w="1177" w:type="dxa"/>
            <w:noWrap/>
            <w:vAlign w:val="bottom"/>
          </w:tcPr>
          <w:p w14:paraId="7A41DD27" w14:textId="4C5C1272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2,705</w:t>
            </w:r>
          </w:p>
        </w:tc>
        <w:tc>
          <w:tcPr>
            <w:tcW w:w="1178" w:type="dxa"/>
            <w:noWrap/>
            <w:vAlign w:val="bottom"/>
          </w:tcPr>
          <w:p w14:paraId="4BCE1814" w14:textId="033C7D87" w:rsidR="00F2161A" w:rsidRPr="00F2161A" w:rsidRDefault="00F2161A" w:rsidP="00F2161A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2161A">
              <w:rPr>
                <w:rFonts w:ascii="Cambria" w:hAnsi="Cambria" w:cs="Arial"/>
                <w:sz w:val="20"/>
                <w:szCs w:val="20"/>
              </w:rPr>
              <w:t>1,862</w:t>
            </w:r>
          </w:p>
        </w:tc>
      </w:tr>
    </w:tbl>
    <w:p w14:paraId="5898E2FC" w14:textId="77777777" w:rsidR="00817F39" w:rsidRDefault="00817F39" w:rsidP="00C7698B">
      <w:pPr>
        <w:rPr>
          <w:rFonts w:ascii="Cambria" w:hAnsi="Cambria"/>
          <w:lang w:val="en-GB"/>
        </w:rPr>
      </w:pPr>
    </w:p>
    <w:p w14:paraId="4E7F7C46" w14:textId="77777777" w:rsidR="00C7698B" w:rsidRDefault="00C7698B">
      <w:pPr>
        <w:rPr>
          <w:rFonts w:ascii="Cambria" w:hAnsi="Cambria"/>
          <w:lang w:val="en-GB"/>
        </w:rPr>
      </w:pPr>
    </w:p>
    <w:p w14:paraId="078B4254" w14:textId="77777777" w:rsidR="00C7698B" w:rsidRDefault="00C7698B">
      <w:pPr>
        <w:rPr>
          <w:rFonts w:ascii="Cambria" w:hAnsi="Cambria"/>
          <w:lang w:val="en-GB"/>
        </w:rPr>
      </w:pPr>
    </w:p>
    <w:p w14:paraId="2E2C7A3D" w14:textId="77777777" w:rsidR="00C7698B" w:rsidRDefault="00C7698B">
      <w:pPr>
        <w:rPr>
          <w:rFonts w:ascii="Cambria" w:hAnsi="Cambria"/>
          <w:lang w:val="en-GB"/>
        </w:rPr>
      </w:pPr>
    </w:p>
    <w:p w14:paraId="65E22674" w14:textId="28837580" w:rsidR="00C7698B" w:rsidRDefault="00C7698B" w:rsidP="00C7698B">
      <w:pPr>
        <w:rPr>
          <w:rFonts w:ascii="Cambria" w:hAnsi="Cambria"/>
          <w:lang w:val="en-GB"/>
        </w:rPr>
      </w:pPr>
      <w:r w:rsidRPr="00C7698B">
        <w:rPr>
          <w:rFonts w:ascii="Cambria" w:hAnsi="Cambria"/>
          <w:b/>
          <w:bCs/>
          <w:lang w:val="en-GB"/>
        </w:rPr>
        <w:lastRenderedPageBreak/>
        <w:t xml:space="preserve">Supplementary table </w:t>
      </w:r>
      <w:r>
        <w:rPr>
          <w:rFonts w:ascii="Cambria" w:hAnsi="Cambria"/>
          <w:b/>
          <w:bCs/>
          <w:lang w:val="en-GB"/>
        </w:rPr>
        <w:t>3</w:t>
      </w:r>
      <w:r w:rsidRPr="00C7698B">
        <w:rPr>
          <w:rFonts w:ascii="Cambria" w:hAnsi="Cambria"/>
          <w:b/>
          <w:bCs/>
          <w:lang w:val="en-GB"/>
        </w:rPr>
        <w:t>.</w:t>
      </w:r>
      <w:r>
        <w:rPr>
          <w:rFonts w:ascii="Cambria" w:hAnsi="Cambria"/>
          <w:lang w:val="en-GB"/>
        </w:rPr>
        <w:t xml:space="preserve"> Detailed overview of the statistical results obtained in the Sirius-red staining assay using h-prASC secretomes.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3681"/>
        <w:gridCol w:w="1134"/>
        <w:gridCol w:w="1984"/>
        <w:gridCol w:w="1040"/>
        <w:gridCol w:w="1087"/>
      </w:tblGrid>
      <w:tr w:rsidR="001A35DB" w:rsidRPr="006579A4" w14:paraId="562F9639" w14:textId="77777777" w:rsidTr="001A35DB">
        <w:trPr>
          <w:trHeight w:val="34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3CF2EB3B" w14:textId="77777777" w:rsidR="001A35DB" w:rsidRPr="006579A4" w:rsidRDefault="001A35DB" w:rsidP="00300916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Tukey's multiple comparisons tes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371B36" w14:textId="77777777" w:rsidR="001A35DB" w:rsidRPr="006579A4" w:rsidRDefault="001A35DB" w:rsidP="00300916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Mean Diff,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31BCC39" w14:textId="77777777" w:rsidR="001A35DB" w:rsidRPr="006579A4" w:rsidRDefault="001A35DB" w:rsidP="00300916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95,00% CI of diff,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C7665DF" w14:textId="77777777" w:rsidR="001A35DB" w:rsidRPr="006579A4" w:rsidRDefault="001A35DB" w:rsidP="00300916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Summary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752EFA91" w14:textId="77777777" w:rsidR="001A35DB" w:rsidRPr="006579A4" w:rsidRDefault="001A35DB" w:rsidP="00300916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Adjusted P Value</w:t>
            </w:r>
          </w:p>
        </w:tc>
      </w:tr>
      <w:tr w:rsidR="001A35DB" w:rsidRPr="006579A4" w14:paraId="6AABA65D" w14:textId="77777777" w:rsidTr="001A35DB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7AA2F580" w14:textId="687E46E6" w:rsidR="001A35DB" w:rsidRPr="006579A4" w:rsidRDefault="001A35DB" w:rsidP="007876F7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STD-M (-) vs. Normoxi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8B125D0" w14:textId="4F72E48F" w:rsidR="001A35DB" w:rsidRPr="006579A4" w:rsidRDefault="001A35DB" w:rsidP="007876F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-0,4723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F046F36" w14:textId="05B71739" w:rsidR="001A35DB" w:rsidRPr="006579A4" w:rsidRDefault="001A35DB" w:rsidP="007876F7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-0,6931 to -0,2514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82B2B82" w14:textId="2D6DF0D8" w:rsidR="001A35DB" w:rsidRPr="006579A4" w:rsidRDefault="001A35DB" w:rsidP="007876F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**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7B30D93D" w14:textId="6DBD6B9A" w:rsidR="001A35DB" w:rsidRPr="006579A4" w:rsidRDefault="001A35DB" w:rsidP="007876F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0,0058</w:t>
            </w:r>
          </w:p>
        </w:tc>
      </w:tr>
      <w:tr w:rsidR="001A35DB" w:rsidRPr="006579A4" w14:paraId="130AA6C8" w14:textId="77777777" w:rsidTr="001A35DB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561A1F57" w14:textId="5C028DF1" w:rsidR="001A35DB" w:rsidRPr="006579A4" w:rsidRDefault="001A35DB" w:rsidP="007876F7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STD-M (-) vs. Cytokine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331397A" w14:textId="690C4525" w:rsidR="001A35DB" w:rsidRPr="006579A4" w:rsidRDefault="001A35DB" w:rsidP="007876F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0,1065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276D43D" w14:textId="16C57A2E" w:rsidR="001A35DB" w:rsidRPr="006579A4" w:rsidRDefault="001A35DB" w:rsidP="007876F7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-0,03328 to 0,2463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3B8F69C" w14:textId="2798F93E" w:rsidR="001A35DB" w:rsidRPr="006579A4" w:rsidRDefault="001A35DB" w:rsidP="007876F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proofErr w:type="gramStart"/>
            <w:r w:rsidRPr="006579A4">
              <w:rPr>
                <w:rFonts w:ascii="Cambria" w:hAnsi="Cambria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59D99F54" w14:textId="329E85CF" w:rsidR="001A35DB" w:rsidRPr="006579A4" w:rsidRDefault="001A35DB" w:rsidP="007876F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0,1016</w:t>
            </w:r>
          </w:p>
        </w:tc>
      </w:tr>
      <w:tr w:rsidR="001A35DB" w:rsidRPr="006579A4" w14:paraId="1F627B47" w14:textId="77777777" w:rsidTr="001A35DB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1AAD109D" w14:textId="30ECF31B" w:rsidR="001A35DB" w:rsidRPr="006579A4" w:rsidRDefault="001A35DB" w:rsidP="007876F7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  <w:lang w:val="en-GB"/>
              </w:rPr>
              <w:t>STD-M (-) vs. High Glucos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C631539" w14:textId="0D3715B9" w:rsidR="001A35DB" w:rsidRPr="006579A4" w:rsidRDefault="001A35DB" w:rsidP="007876F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0,3043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03222C6" w14:textId="1549158E" w:rsidR="001A35DB" w:rsidRPr="006579A4" w:rsidRDefault="001A35DB" w:rsidP="007876F7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0,1267 to 0,4818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1E6CAB2C" w14:textId="7B2DAA6D" w:rsidR="001A35DB" w:rsidRPr="006579A4" w:rsidRDefault="001A35DB" w:rsidP="007876F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*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49EF7507" w14:textId="21F01D7F" w:rsidR="001A35DB" w:rsidRPr="006579A4" w:rsidRDefault="001A35DB" w:rsidP="007876F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0,0110</w:t>
            </w:r>
          </w:p>
        </w:tc>
      </w:tr>
      <w:tr w:rsidR="001A35DB" w:rsidRPr="006579A4" w14:paraId="792B94C8" w14:textId="77777777" w:rsidTr="001A35DB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20201782" w14:textId="2FCC96AB" w:rsidR="001A35DB" w:rsidRPr="006579A4" w:rsidRDefault="001A35DB" w:rsidP="007876F7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STD-M (-) vs. Hypoxi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A329000" w14:textId="56BCECCB" w:rsidR="001A35DB" w:rsidRPr="006579A4" w:rsidRDefault="001A35DB" w:rsidP="007876F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-0,6425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0CB0533" w14:textId="28D51D4F" w:rsidR="001A35DB" w:rsidRPr="006579A4" w:rsidRDefault="001A35DB" w:rsidP="007876F7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-0,8341 to -0,4509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17934E05" w14:textId="3CC6E564" w:rsidR="001A35DB" w:rsidRPr="006579A4" w:rsidRDefault="001A35DB" w:rsidP="007876F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**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0924DD27" w14:textId="355B13E8" w:rsidR="001A35DB" w:rsidRPr="006579A4" w:rsidRDefault="001A35DB" w:rsidP="007876F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0,0016</w:t>
            </w:r>
          </w:p>
        </w:tc>
      </w:tr>
      <w:tr w:rsidR="001A35DB" w:rsidRPr="006579A4" w14:paraId="34FF1330" w14:textId="77777777" w:rsidTr="001A35DB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17F7C7CD" w14:textId="12D23951" w:rsidR="001A35DB" w:rsidRPr="006579A4" w:rsidRDefault="001A35DB" w:rsidP="007876F7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  <w:lang w:val="en-GB"/>
              </w:rPr>
              <w:t>STD-M (-) vs. Hypoxia + High Glucos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7B8C2CA" w14:textId="25ED9532" w:rsidR="001A35DB" w:rsidRPr="006579A4" w:rsidRDefault="001A35DB" w:rsidP="007876F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-0,300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6158585" w14:textId="26815E8E" w:rsidR="001A35DB" w:rsidRPr="006579A4" w:rsidRDefault="001A35DB" w:rsidP="007876F7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-0,5838 to -0,01618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2AFF365" w14:textId="596F3E0C" w:rsidR="001A35DB" w:rsidRPr="006579A4" w:rsidRDefault="001A35DB" w:rsidP="007876F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*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53192662" w14:textId="1BAC39EA" w:rsidR="001A35DB" w:rsidRPr="006579A4" w:rsidRDefault="001A35DB" w:rsidP="007876F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0,0430</w:t>
            </w:r>
          </w:p>
        </w:tc>
      </w:tr>
      <w:tr w:rsidR="001A35DB" w:rsidRPr="006579A4" w14:paraId="1967594D" w14:textId="77777777" w:rsidTr="001A35DB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388FEE62" w14:textId="4C153AB0" w:rsidR="001A35DB" w:rsidRPr="006579A4" w:rsidRDefault="001A35DB" w:rsidP="007876F7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Normoxia vs. Cytokine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4B8E632" w14:textId="65794841" w:rsidR="001A35DB" w:rsidRPr="006579A4" w:rsidRDefault="001A35DB" w:rsidP="007876F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0,578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463AF4E" w14:textId="78D5C90A" w:rsidR="001A35DB" w:rsidRPr="006579A4" w:rsidRDefault="001A35DB" w:rsidP="007876F7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0,4411 to 0,7164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F492472" w14:textId="7D7A1234" w:rsidR="001A35DB" w:rsidRPr="006579A4" w:rsidRDefault="001A35DB" w:rsidP="007876F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***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7407EC79" w14:textId="4F194223" w:rsidR="001A35DB" w:rsidRPr="006579A4" w:rsidRDefault="001A35DB" w:rsidP="007876F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0,0010</w:t>
            </w:r>
          </w:p>
        </w:tc>
      </w:tr>
      <w:tr w:rsidR="001A35DB" w:rsidRPr="006579A4" w14:paraId="21B2CCE4" w14:textId="77777777" w:rsidTr="001A35DB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2CD9960C" w14:textId="3C8E8642" w:rsidR="001A35DB" w:rsidRPr="006579A4" w:rsidRDefault="001A35DB" w:rsidP="007876F7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Normoxia vs. High Glucos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25E113E" w14:textId="42C1751B" w:rsidR="001A35DB" w:rsidRPr="006579A4" w:rsidRDefault="001A35DB" w:rsidP="007876F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0,7765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DC84AEB" w14:textId="12B67290" w:rsidR="001A35DB" w:rsidRPr="006579A4" w:rsidRDefault="001A35DB" w:rsidP="007876F7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0,5173 to 1,036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67EEF994" w14:textId="1DE22E20" w:rsidR="001A35DB" w:rsidRPr="006579A4" w:rsidRDefault="001A35DB" w:rsidP="007876F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**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55E9854C" w14:textId="0910358E" w:rsidR="001A35DB" w:rsidRPr="006579A4" w:rsidRDefault="001A35DB" w:rsidP="007876F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0,0022</w:t>
            </w:r>
          </w:p>
        </w:tc>
      </w:tr>
      <w:tr w:rsidR="001A35DB" w:rsidRPr="006579A4" w14:paraId="4FB29BA9" w14:textId="77777777" w:rsidTr="001A35DB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636B1A39" w14:textId="7C55CB69" w:rsidR="001A35DB" w:rsidRPr="006579A4" w:rsidRDefault="001A35DB" w:rsidP="007876F7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Normoxia vs. Hypoxi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ED9DCEB" w14:textId="026977D4" w:rsidR="001A35DB" w:rsidRPr="006579A4" w:rsidRDefault="001A35DB" w:rsidP="007876F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-0,1703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6FCDF8A" w14:textId="2326BD16" w:rsidR="001A35DB" w:rsidRPr="006579A4" w:rsidRDefault="001A35DB" w:rsidP="007876F7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-0,4342 to 0,09374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4E188580" w14:textId="20CEEBA2" w:rsidR="001A35DB" w:rsidRPr="006579A4" w:rsidRDefault="001A35DB" w:rsidP="007876F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proofErr w:type="gramStart"/>
            <w:r w:rsidRPr="006579A4">
              <w:rPr>
                <w:rFonts w:ascii="Cambria" w:hAnsi="Cambria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1DC66D92" w14:textId="3D327653" w:rsidR="001A35DB" w:rsidRPr="006579A4" w:rsidRDefault="001A35DB" w:rsidP="007876F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0,1522</w:t>
            </w:r>
          </w:p>
        </w:tc>
      </w:tr>
      <w:tr w:rsidR="001A35DB" w:rsidRPr="006579A4" w14:paraId="05D24485" w14:textId="77777777" w:rsidTr="001A35DB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120A890D" w14:textId="2030A9E5" w:rsidR="001A35DB" w:rsidRPr="00300916" w:rsidRDefault="001A35DB" w:rsidP="007876F7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300916">
              <w:rPr>
                <w:rFonts w:ascii="Cambria" w:hAnsi="Cambria" w:cs="Arial"/>
                <w:sz w:val="20"/>
                <w:szCs w:val="20"/>
                <w:lang w:val="en-US"/>
              </w:rPr>
              <w:t>Normoxia vs. Hypoxia + High Glucos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938655B" w14:textId="05F289D1" w:rsidR="001A35DB" w:rsidRPr="006579A4" w:rsidRDefault="001A35DB" w:rsidP="007876F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0,1723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3951F49" w14:textId="449DBF50" w:rsidR="001A35DB" w:rsidRPr="006579A4" w:rsidRDefault="001A35DB" w:rsidP="007876F7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0,04947 to 0,2950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4ADE1B72" w14:textId="0C6DC784" w:rsidR="001A35DB" w:rsidRPr="006579A4" w:rsidRDefault="001A35DB" w:rsidP="007876F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*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45CFBBC8" w14:textId="6A8BD8B6" w:rsidR="001A35DB" w:rsidRPr="006579A4" w:rsidRDefault="001A35DB" w:rsidP="007876F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0,0195</w:t>
            </w:r>
          </w:p>
        </w:tc>
      </w:tr>
      <w:tr w:rsidR="001A35DB" w:rsidRPr="006579A4" w14:paraId="61FC2576" w14:textId="77777777" w:rsidTr="001A35DB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6E9B642D" w14:textId="72C1363A" w:rsidR="001A35DB" w:rsidRPr="006579A4" w:rsidRDefault="001A35DB" w:rsidP="007876F7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Cytokines vs. High Glucos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A5F0596" w14:textId="794A4AEC" w:rsidR="001A35DB" w:rsidRPr="006579A4" w:rsidRDefault="001A35DB" w:rsidP="007876F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0,197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A66336C" w14:textId="322949AE" w:rsidR="001A35DB" w:rsidRPr="006579A4" w:rsidRDefault="001A35DB" w:rsidP="007876F7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0,06658 to 0,3289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DCF673E" w14:textId="7C417C8F" w:rsidR="001A35DB" w:rsidRPr="006579A4" w:rsidRDefault="001A35DB" w:rsidP="007876F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*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68B8610E" w14:textId="77547D38" w:rsidR="001A35DB" w:rsidRPr="006579A4" w:rsidRDefault="001A35DB" w:rsidP="007876F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0,0159</w:t>
            </w:r>
          </w:p>
        </w:tc>
      </w:tr>
      <w:tr w:rsidR="001A35DB" w:rsidRPr="006579A4" w14:paraId="387EEF48" w14:textId="77777777" w:rsidTr="001A35DB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2136131C" w14:textId="74FC5B1E" w:rsidR="001A35DB" w:rsidRPr="006579A4" w:rsidRDefault="001A35DB" w:rsidP="007876F7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Cytokines vs. Hypoxi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287DA96" w14:textId="104095F9" w:rsidR="001A35DB" w:rsidRPr="006579A4" w:rsidRDefault="001A35DB" w:rsidP="007876F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-0,749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0D975ED" w14:textId="18C61F8A" w:rsidR="001A35DB" w:rsidRPr="006579A4" w:rsidRDefault="001A35DB" w:rsidP="007876F7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-0,8848 to -0,6132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18DB8DF" w14:textId="74B73616" w:rsidR="001A35DB" w:rsidRPr="006579A4" w:rsidRDefault="001A35DB" w:rsidP="007876F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***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44FA308F" w14:textId="33A2CE9F" w:rsidR="001A35DB" w:rsidRPr="006579A4" w:rsidRDefault="001A35DB" w:rsidP="007876F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0,0004</w:t>
            </w:r>
          </w:p>
        </w:tc>
      </w:tr>
      <w:tr w:rsidR="001A35DB" w:rsidRPr="006579A4" w14:paraId="2C4E9AE5" w14:textId="77777777" w:rsidTr="001A35DB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78AE812F" w14:textId="03B4BFD0" w:rsidR="001A35DB" w:rsidRPr="006579A4" w:rsidRDefault="001A35DB" w:rsidP="007876F7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FB1DAE">
              <w:rPr>
                <w:rFonts w:ascii="Cambria" w:hAnsi="Cambria" w:cs="Arial"/>
                <w:sz w:val="20"/>
                <w:szCs w:val="20"/>
                <w:lang w:val="en-GB"/>
              </w:rPr>
              <w:t>Cytokines vs. Hypoxia + High Glucos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99ED4B8" w14:textId="482F3766" w:rsidR="001A35DB" w:rsidRPr="006579A4" w:rsidRDefault="001A35DB" w:rsidP="007876F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-0,4065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D537F5F" w14:textId="566D1DAB" w:rsidR="001A35DB" w:rsidRPr="006579A4" w:rsidRDefault="001A35DB" w:rsidP="007876F7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-0,5769 to -0,2361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474A21E6" w14:textId="57BE003D" w:rsidR="001A35DB" w:rsidRPr="006579A4" w:rsidRDefault="001A35DB" w:rsidP="007876F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**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02034BDA" w14:textId="2F1BFDDA" w:rsidR="001A35DB" w:rsidRPr="006579A4" w:rsidRDefault="001A35DB" w:rsidP="007876F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0,0041</w:t>
            </w:r>
          </w:p>
        </w:tc>
      </w:tr>
      <w:tr w:rsidR="001A35DB" w:rsidRPr="006579A4" w14:paraId="1E0FDB40" w14:textId="77777777" w:rsidTr="001A35DB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5E991BAE" w14:textId="33180C41" w:rsidR="001A35DB" w:rsidRPr="006579A4" w:rsidRDefault="001A35DB" w:rsidP="007876F7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High Glucose vs. Hypoxi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2C7CFE8" w14:textId="3C9AD901" w:rsidR="001A35DB" w:rsidRPr="006579A4" w:rsidRDefault="001A35DB" w:rsidP="007876F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-0,946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67FCE20" w14:textId="1B83C878" w:rsidR="001A35DB" w:rsidRPr="006579A4" w:rsidRDefault="001A35DB" w:rsidP="007876F7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-0,9635 to -0,9300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6013691B" w14:textId="22C82718" w:rsidR="001A35DB" w:rsidRPr="006579A4" w:rsidRDefault="001A35DB" w:rsidP="007876F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****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63B41596" w14:textId="73909131" w:rsidR="001A35DB" w:rsidRPr="006579A4" w:rsidRDefault="001A35DB" w:rsidP="007876F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&lt;0,0001</w:t>
            </w:r>
          </w:p>
        </w:tc>
      </w:tr>
      <w:tr w:rsidR="001A35DB" w:rsidRPr="006579A4" w14:paraId="1E56B525" w14:textId="77777777" w:rsidTr="001A35DB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615ADE72" w14:textId="29AE538D" w:rsidR="001A35DB" w:rsidRPr="006579A4" w:rsidRDefault="001A35DB" w:rsidP="007876F7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FB1DAE">
              <w:rPr>
                <w:rFonts w:ascii="Cambria" w:hAnsi="Cambria" w:cs="Arial"/>
                <w:sz w:val="20"/>
                <w:szCs w:val="20"/>
                <w:lang w:val="en-GB"/>
              </w:rPr>
              <w:t>High Glucose vs. Hypoxia + High Glucos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6149E17" w14:textId="1FC8054B" w:rsidR="001A35DB" w:rsidRPr="006579A4" w:rsidRDefault="001A35DB" w:rsidP="007876F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-0,6043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001E107" w14:textId="577FC325" w:rsidR="001A35DB" w:rsidRPr="006579A4" w:rsidRDefault="001A35DB" w:rsidP="007876F7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-0,8488 to -0,3597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3228902" w14:textId="1C019545" w:rsidR="001A35DB" w:rsidRPr="006579A4" w:rsidRDefault="001A35DB" w:rsidP="007876F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**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4EEEE5CC" w14:textId="03C835D0" w:rsidR="001A35DB" w:rsidRPr="006579A4" w:rsidRDefault="001A35DB" w:rsidP="007876F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0,0037</w:t>
            </w:r>
          </w:p>
        </w:tc>
      </w:tr>
      <w:tr w:rsidR="001A35DB" w:rsidRPr="006579A4" w14:paraId="6DC5A09B" w14:textId="77777777" w:rsidTr="001A35DB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7F6FFDD1" w14:textId="5B6E456C" w:rsidR="001A35DB" w:rsidRPr="00FE4724" w:rsidRDefault="001A35DB" w:rsidP="007876F7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Hypoxia vs. Hypoxia + High Glucos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6692FAB" w14:textId="306A180D" w:rsidR="001A35DB" w:rsidRPr="006579A4" w:rsidRDefault="001A35DB" w:rsidP="007876F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0,3425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C56669A" w14:textId="71298010" w:rsidR="001A35DB" w:rsidRPr="006579A4" w:rsidRDefault="001A35DB" w:rsidP="007876F7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0,09764 to 0,5874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69AACD40" w14:textId="4D880708" w:rsidR="001A35DB" w:rsidRPr="006579A4" w:rsidRDefault="001A35DB" w:rsidP="007876F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*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58911000" w14:textId="76829917" w:rsidR="001A35DB" w:rsidRPr="006579A4" w:rsidRDefault="001A35DB" w:rsidP="007876F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579A4">
              <w:rPr>
                <w:rFonts w:ascii="Cambria" w:hAnsi="Cambria" w:cs="Arial"/>
                <w:sz w:val="20"/>
                <w:szCs w:val="20"/>
              </w:rPr>
              <w:t>0,0197</w:t>
            </w:r>
          </w:p>
        </w:tc>
      </w:tr>
    </w:tbl>
    <w:p w14:paraId="0A504DBD" w14:textId="77777777" w:rsidR="00C7698B" w:rsidRPr="006579A4" w:rsidRDefault="00C7698B">
      <w:pPr>
        <w:rPr>
          <w:rFonts w:ascii="Cambria" w:hAnsi="Cambria"/>
          <w:sz w:val="20"/>
          <w:szCs w:val="20"/>
          <w:lang w:val="en-GB"/>
        </w:rPr>
      </w:pPr>
    </w:p>
    <w:tbl>
      <w:tblPr>
        <w:tblStyle w:val="TableGrid"/>
        <w:tblW w:w="8903" w:type="dxa"/>
        <w:tblLayout w:type="fixed"/>
        <w:tblLook w:val="04A0" w:firstRow="1" w:lastRow="0" w:firstColumn="1" w:lastColumn="0" w:noHBand="0" w:noVBand="1"/>
      </w:tblPr>
      <w:tblGrid>
        <w:gridCol w:w="1838"/>
        <w:gridCol w:w="1177"/>
        <w:gridCol w:w="1178"/>
        <w:gridCol w:w="1177"/>
        <w:gridCol w:w="1178"/>
        <w:gridCol w:w="1177"/>
        <w:gridCol w:w="1178"/>
      </w:tblGrid>
      <w:tr w:rsidR="009648A5" w:rsidRPr="00CC1F5A" w14:paraId="1AE9E73A" w14:textId="77777777" w:rsidTr="00300916">
        <w:tc>
          <w:tcPr>
            <w:tcW w:w="1838" w:type="dxa"/>
            <w:noWrap/>
            <w:hideMark/>
          </w:tcPr>
          <w:p w14:paraId="7524B874" w14:textId="77777777" w:rsidR="009648A5" w:rsidRPr="00CC1F5A" w:rsidRDefault="009648A5" w:rsidP="00300916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noWrap/>
            <w:vAlign w:val="center"/>
            <w:hideMark/>
          </w:tcPr>
          <w:p w14:paraId="1CC530D4" w14:textId="77777777" w:rsidR="009648A5" w:rsidRPr="00CC1F5A" w:rsidRDefault="009648A5" w:rsidP="00300916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hAnsi="Cambria"/>
                <w:sz w:val="20"/>
                <w:szCs w:val="20"/>
              </w:rPr>
              <w:t>STD-M (-)</w:t>
            </w:r>
          </w:p>
        </w:tc>
        <w:tc>
          <w:tcPr>
            <w:tcW w:w="1178" w:type="dxa"/>
            <w:noWrap/>
            <w:vAlign w:val="center"/>
            <w:hideMark/>
          </w:tcPr>
          <w:p w14:paraId="53EF0410" w14:textId="77777777" w:rsidR="009648A5" w:rsidRPr="00CC1F5A" w:rsidRDefault="009648A5" w:rsidP="00300916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hAnsi="Cambria"/>
                <w:sz w:val="20"/>
                <w:szCs w:val="20"/>
              </w:rPr>
              <w:t>Normoxia</w:t>
            </w:r>
          </w:p>
        </w:tc>
        <w:tc>
          <w:tcPr>
            <w:tcW w:w="1177" w:type="dxa"/>
            <w:noWrap/>
            <w:vAlign w:val="center"/>
            <w:hideMark/>
          </w:tcPr>
          <w:p w14:paraId="137BCBDB" w14:textId="77777777" w:rsidR="009648A5" w:rsidRPr="00CC1F5A" w:rsidRDefault="009648A5" w:rsidP="00300916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hAnsi="Cambria"/>
                <w:sz w:val="20"/>
                <w:szCs w:val="20"/>
              </w:rPr>
              <w:t>Cytokines</w:t>
            </w:r>
          </w:p>
        </w:tc>
        <w:tc>
          <w:tcPr>
            <w:tcW w:w="1178" w:type="dxa"/>
            <w:noWrap/>
            <w:vAlign w:val="center"/>
            <w:hideMark/>
          </w:tcPr>
          <w:p w14:paraId="0F485592" w14:textId="77777777" w:rsidR="009648A5" w:rsidRPr="00CC1F5A" w:rsidRDefault="009648A5" w:rsidP="00300916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hAnsi="Cambria"/>
                <w:sz w:val="20"/>
                <w:szCs w:val="20"/>
              </w:rPr>
              <w:t>High Glucose</w:t>
            </w:r>
          </w:p>
        </w:tc>
        <w:tc>
          <w:tcPr>
            <w:tcW w:w="1177" w:type="dxa"/>
            <w:noWrap/>
            <w:vAlign w:val="center"/>
            <w:hideMark/>
          </w:tcPr>
          <w:p w14:paraId="650780AD" w14:textId="77777777" w:rsidR="009648A5" w:rsidRPr="00CC1F5A" w:rsidRDefault="009648A5" w:rsidP="00300916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hAnsi="Cambria"/>
                <w:sz w:val="20"/>
                <w:szCs w:val="20"/>
              </w:rPr>
              <w:t>Hypoxia</w:t>
            </w:r>
          </w:p>
        </w:tc>
        <w:tc>
          <w:tcPr>
            <w:tcW w:w="1178" w:type="dxa"/>
            <w:noWrap/>
            <w:vAlign w:val="center"/>
            <w:hideMark/>
          </w:tcPr>
          <w:p w14:paraId="6BE0675A" w14:textId="77777777" w:rsidR="009648A5" w:rsidRPr="00CC1F5A" w:rsidRDefault="009648A5" w:rsidP="00300916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hAnsi="Cambria"/>
                <w:sz w:val="20"/>
                <w:szCs w:val="20"/>
              </w:rPr>
              <w:t>Hypoxia +</w:t>
            </w:r>
            <w:r w:rsidRPr="00CC1F5A">
              <w:rPr>
                <w:rFonts w:ascii="Cambria" w:hAnsi="Cambria"/>
                <w:sz w:val="20"/>
                <w:szCs w:val="20"/>
              </w:rPr>
              <w:cr/>
              <w:t>High Glucose</w:t>
            </w:r>
          </w:p>
        </w:tc>
      </w:tr>
      <w:tr w:rsidR="006871D3" w:rsidRPr="00CC1F5A" w14:paraId="6CC820F5" w14:textId="77777777" w:rsidTr="00300916">
        <w:tc>
          <w:tcPr>
            <w:tcW w:w="1838" w:type="dxa"/>
            <w:noWrap/>
          </w:tcPr>
          <w:p w14:paraId="1A58558B" w14:textId="77777777" w:rsidR="006871D3" w:rsidRPr="00CC1F5A" w:rsidRDefault="006871D3" w:rsidP="006871D3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Number of values</w:t>
            </w:r>
          </w:p>
        </w:tc>
        <w:tc>
          <w:tcPr>
            <w:tcW w:w="1177" w:type="dxa"/>
            <w:noWrap/>
            <w:vAlign w:val="bottom"/>
          </w:tcPr>
          <w:p w14:paraId="49D6752F" w14:textId="6018C06C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4</w:t>
            </w:r>
          </w:p>
        </w:tc>
        <w:tc>
          <w:tcPr>
            <w:tcW w:w="1178" w:type="dxa"/>
            <w:noWrap/>
            <w:vAlign w:val="bottom"/>
          </w:tcPr>
          <w:p w14:paraId="435A750D" w14:textId="309AC7E0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4</w:t>
            </w:r>
          </w:p>
        </w:tc>
        <w:tc>
          <w:tcPr>
            <w:tcW w:w="1177" w:type="dxa"/>
            <w:noWrap/>
            <w:vAlign w:val="bottom"/>
          </w:tcPr>
          <w:p w14:paraId="0049398F" w14:textId="3CF2B1A5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4</w:t>
            </w:r>
          </w:p>
        </w:tc>
        <w:tc>
          <w:tcPr>
            <w:tcW w:w="1178" w:type="dxa"/>
            <w:noWrap/>
            <w:vAlign w:val="bottom"/>
          </w:tcPr>
          <w:p w14:paraId="1431E184" w14:textId="4595D58B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4</w:t>
            </w:r>
          </w:p>
        </w:tc>
        <w:tc>
          <w:tcPr>
            <w:tcW w:w="1177" w:type="dxa"/>
            <w:noWrap/>
            <w:vAlign w:val="bottom"/>
          </w:tcPr>
          <w:p w14:paraId="58A55221" w14:textId="202DFDBB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4</w:t>
            </w:r>
          </w:p>
        </w:tc>
        <w:tc>
          <w:tcPr>
            <w:tcW w:w="1178" w:type="dxa"/>
            <w:noWrap/>
            <w:vAlign w:val="bottom"/>
          </w:tcPr>
          <w:p w14:paraId="594CA7A4" w14:textId="1F6BA64F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4</w:t>
            </w:r>
          </w:p>
        </w:tc>
      </w:tr>
      <w:tr w:rsidR="006871D3" w:rsidRPr="00CC1F5A" w14:paraId="780DBCAB" w14:textId="77777777" w:rsidTr="00300916">
        <w:tc>
          <w:tcPr>
            <w:tcW w:w="1838" w:type="dxa"/>
            <w:noWrap/>
          </w:tcPr>
          <w:p w14:paraId="54A543CD" w14:textId="77777777" w:rsidR="006871D3" w:rsidRPr="00CC1F5A" w:rsidRDefault="006871D3" w:rsidP="006871D3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  <w:t>Missing values</w:t>
            </w:r>
          </w:p>
        </w:tc>
        <w:tc>
          <w:tcPr>
            <w:tcW w:w="1177" w:type="dxa"/>
            <w:noWrap/>
            <w:vAlign w:val="bottom"/>
          </w:tcPr>
          <w:p w14:paraId="6326DF6B" w14:textId="7FD7E116" w:rsidR="006871D3" w:rsidRPr="006871D3" w:rsidRDefault="006871D3" w:rsidP="006871D3">
            <w:pPr>
              <w:spacing w:line="240" w:lineRule="auto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0</w:t>
            </w:r>
          </w:p>
        </w:tc>
        <w:tc>
          <w:tcPr>
            <w:tcW w:w="1178" w:type="dxa"/>
            <w:noWrap/>
            <w:vAlign w:val="bottom"/>
          </w:tcPr>
          <w:p w14:paraId="655604CE" w14:textId="17E318A2" w:rsidR="006871D3" w:rsidRPr="006871D3" w:rsidRDefault="006871D3" w:rsidP="006871D3">
            <w:pPr>
              <w:spacing w:line="240" w:lineRule="auto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0</w:t>
            </w:r>
          </w:p>
        </w:tc>
        <w:tc>
          <w:tcPr>
            <w:tcW w:w="1177" w:type="dxa"/>
            <w:noWrap/>
            <w:vAlign w:val="bottom"/>
          </w:tcPr>
          <w:p w14:paraId="3003331F" w14:textId="7E34BA44" w:rsidR="006871D3" w:rsidRPr="006871D3" w:rsidRDefault="006871D3" w:rsidP="006871D3">
            <w:pPr>
              <w:spacing w:line="240" w:lineRule="auto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0</w:t>
            </w:r>
          </w:p>
        </w:tc>
        <w:tc>
          <w:tcPr>
            <w:tcW w:w="1178" w:type="dxa"/>
            <w:noWrap/>
            <w:vAlign w:val="bottom"/>
          </w:tcPr>
          <w:p w14:paraId="05CCEF67" w14:textId="47DAC47B" w:rsidR="006871D3" w:rsidRPr="006871D3" w:rsidRDefault="006871D3" w:rsidP="006871D3">
            <w:pPr>
              <w:spacing w:line="240" w:lineRule="auto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0</w:t>
            </w:r>
          </w:p>
        </w:tc>
        <w:tc>
          <w:tcPr>
            <w:tcW w:w="1177" w:type="dxa"/>
            <w:noWrap/>
            <w:vAlign w:val="bottom"/>
          </w:tcPr>
          <w:p w14:paraId="2208EC4E" w14:textId="2EB06D3D" w:rsidR="006871D3" w:rsidRPr="006871D3" w:rsidRDefault="006871D3" w:rsidP="006871D3">
            <w:pPr>
              <w:spacing w:line="240" w:lineRule="auto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0</w:t>
            </w:r>
          </w:p>
        </w:tc>
        <w:tc>
          <w:tcPr>
            <w:tcW w:w="1178" w:type="dxa"/>
            <w:noWrap/>
            <w:vAlign w:val="bottom"/>
          </w:tcPr>
          <w:p w14:paraId="4B5E346B" w14:textId="415B8CBC" w:rsidR="006871D3" w:rsidRPr="006871D3" w:rsidRDefault="006871D3" w:rsidP="006871D3">
            <w:pPr>
              <w:spacing w:line="240" w:lineRule="auto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0</w:t>
            </w:r>
          </w:p>
        </w:tc>
      </w:tr>
      <w:tr w:rsidR="006871D3" w:rsidRPr="00CC1F5A" w14:paraId="6D04125C" w14:textId="77777777" w:rsidTr="00300916">
        <w:tc>
          <w:tcPr>
            <w:tcW w:w="1838" w:type="dxa"/>
            <w:noWrap/>
            <w:hideMark/>
          </w:tcPr>
          <w:p w14:paraId="420BD71E" w14:textId="77777777" w:rsidR="006871D3" w:rsidRPr="00CC1F5A" w:rsidRDefault="006871D3" w:rsidP="006871D3">
            <w:pPr>
              <w:spacing w:line="240" w:lineRule="auto"/>
              <w:jc w:val="right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noWrap/>
            <w:vAlign w:val="bottom"/>
          </w:tcPr>
          <w:p w14:paraId="5B48826C" w14:textId="77777777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noWrap/>
            <w:vAlign w:val="bottom"/>
          </w:tcPr>
          <w:p w14:paraId="07C051FD" w14:textId="77777777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noWrap/>
            <w:vAlign w:val="bottom"/>
          </w:tcPr>
          <w:p w14:paraId="781607D6" w14:textId="77777777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noWrap/>
            <w:vAlign w:val="bottom"/>
          </w:tcPr>
          <w:p w14:paraId="00378E0A" w14:textId="77777777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noWrap/>
            <w:vAlign w:val="bottom"/>
          </w:tcPr>
          <w:p w14:paraId="6E50BB52" w14:textId="77777777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noWrap/>
            <w:vAlign w:val="bottom"/>
          </w:tcPr>
          <w:p w14:paraId="2A2F20A5" w14:textId="77777777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871D3" w:rsidRPr="00CC1F5A" w14:paraId="5D516A1C" w14:textId="77777777" w:rsidTr="00300916">
        <w:tc>
          <w:tcPr>
            <w:tcW w:w="1838" w:type="dxa"/>
            <w:noWrap/>
            <w:hideMark/>
          </w:tcPr>
          <w:p w14:paraId="50414B02" w14:textId="77777777" w:rsidR="006871D3" w:rsidRPr="00CC1F5A" w:rsidRDefault="006871D3" w:rsidP="006871D3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Minimum</w:t>
            </w:r>
          </w:p>
        </w:tc>
        <w:tc>
          <w:tcPr>
            <w:tcW w:w="1177" w:type="dxa"/>
            <w:noWrap/>
            <w:vAlign w:val="bottom"/>
          </w:tcPr>
          <w:p w14:paraId="73E761AB" w14:textId="7032DE63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1,000</w:t>
            </w:r>
          </w:p>
        </w:tc>
        <w:tc>
          <w:tcPr>
            <w:tcW w:w="1178" w:type="dxa"/>
            <w:noWrap/>
            <w:vAlign w:val="bottom"/>
          </w:tcPr>
          <w:p w14:paraId="0E9AC413" w14:textId="6A8A70DA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1,373</w:t>
            </w:r>
          </w:p>
        </w:tc>
        <w:tc>
          <w:tcPr>
            <w:tcW w:w="1177" w:type="dxa"/>
            <w:noWrap/>
            <w:vAlign w:val="bottom"/>
          </w:tcPr>
          <w:p w14:paraId="6260D68E" w14:textId="5C1842D2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0,8480</w:t>
            </w:r>
          </w:p>
        </w:tc>
        <w:tc>
          <w:tcPr>
            <w:tcW w:w="1178" w:type="dxa"/>
            <w:noWrap/>
            <w:vAlign w:val="bottom"/>
          </w:tcPr>
          <w:p w14:paraId="3813F4A1" w14:textId="29C85426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0,6060</w:t>
            </w:r>
          </w:p>
        </w:tc>
        <w:tc>
          <w:tcPr>
            <w:tcW w:w="1177" w:type="dxa"/>
            <w:noWrap/>
            <w:vAlign w:val="bottom"/>
          </w:tcPr>
          <w:p w14:paraId="709CA5AB" w14:textId="0550F1D3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1,547</w:t>
            </w:r>
          </w:p>
        </w:tc>
        <w:tc>
          <w:tcPr>
            <w:tcW w:w="1178" w:type="dxa"/>
            <w:noWrap/>
            <w:vAlign w:val="bottom"/>
          </w:tcPr>
          <w:p w14:paraId="448C8183" w14:textId="0D59F217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1,213</w:t>
            </w:r>
          </w:p>
        </w:tc>
      </w:tr>
      <w:tr w:rsidR="006871D3" w:rsidRPr="00CC1F5A" w14:paraId="46B209E4" w14:textId="77777777" w:rsidTr="00300916">
        <w:tc>
          <w:tcPr>
            <w:tcW w:w="1838" w:type="dxa"/>
            <w:noWrap/>
          </w:tcPr>
          <w:p w14:paraId="1760A71D" w14:textId="77777777" w:rsidR="006871D3" w:rsidRPr="00CC1F5A" w:rsidRDefault="006871D3" w:rsidP="006871D3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  <w:t>25% Percentile</w:t>
            </w:r>
          </w:p>
        </w:tc>
        <w:tc>
          <w:tcPr>
            <w:tcW w:w="1177" w:type="dxa"/>
            <w:noWrap/>
            <w:vAlign w:val="bottom"/>
          </w:tcPr>
          <w:p w14:paraId="71F7CF6F" w14:textId="4EA905F1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1,000</w:t>
            </w:r>
          </w:p>
        </w:tc>
        <w:tc>
          <w:tcPr>
            <w:tcW w:w="1178" w:type="dxa"/>
            <w:noWrap/>
            <w:vAlign w:val="bottom"/>
          </w:tcPr>
          <w:p w14:paraId="4ADDD59A" w14:textId="4555C11F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1,392</w:t>
            </w:r>
          </w:p>
        </w:tc>
        <w:tc>
          <w:tcPr>
            <w:tcW w:w="1177" w:type="dxa"/>
            <w:noWrap/>
            <w:vAlign w:val="bottom"/>
          </w:tcPr>
          <w:p w14:paraId="3B584D96" w14:textId="05DEA28C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0,8505</w:t>
            </w:r>
          </w:p>
        </w:tc>
        <w:tc>
          <w:tcPr>
            <w:tcW w:w="1178" w:type="dxa"/>
            <w:noWrap/>
            <w:vAlign w:val="bottom"/>
          </w:tcPr>
          <w:p w14:paraId="45A548C3" w14:textId="490E97FF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0,6305</w:t>
            </w:r>
          </w:p>
        </w:tc>
        <w:tc>
          <w:tcPr>
            <w:tcW w:w="1177" w:type="dxa"/>
            <w:noWrap/>
            <w:vAlign w:val="bottom"/>
          </w:tcPr>
          <w:p w14:paraId="70E52F70" w14:textId="4FE9E1E2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1,573</w:t>
            </w:r>
          </w:p>
        </w:tc>
        <w:tc>
          <w:tcPr>
            <w:tcW w:w="1178" w:type="dxa"/>
            <w:noWrap/>
            <w:vAlign w:val="bottom"/>
          </w:tcPr>
          <w:p w14:paraId="2359CA49" w14:textId="5A8B898B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1,214</w:t>
            </w:r>
          </w:p>
        </w:tc>
      </w:tr>
      <w:tr w:rsidR="006871D3" w:rsidRPr="00CC1F5A" w14:paraId="5F223310" w14:textId="77777777" w:rsidTr="00300916">
        <w:tc>
          <w:tcPr>
            <w:tcW w:w="1838" w:type="dxa"/>
            <w:noWrap/>
            <w:hideMark/>
          </w:tcPr>
          <w:p w14:paraId="37325296" w14:textId="77777777" w:rsidR="006871D3" w:rsidRPr="00CC1F5A" w:rsidRDefault="006871D3" w:rsidP="006871D3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1177" w:type="dxa"/>
            <w:noWrap/>
            <w:vAlign w:val="bottom"/>
          </w:tcPr>
          <w:p w14:paraId="20970768" w14:textId="36288FA9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1,000</w:t>
            </w:r>
          </w:p>
        </w:tc>
        <w:tc>
          <w:tcPr>
            <w:tcW w:w="1178" w:type="dxa"/>
            <w:noWrap/>
            <w:vAlign w:val="bottom"/>
          </w:tcPr>
          <w:p w14:paraId="5D03DC1F" w14:textId="4D1C0B07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1,486</w:t>
            </w:r>
          </w:p>
        </w:tc>
        <w:tc>
          <w:tcPr>
            <w:tcW w:w="1177" w:type="dxa"/>
            <w:noWrap/>
            <w:vAlign w:val="bottom"/>
          </w:tcPr>
          <w:p w14:paraId="78208C11" w14:textId="47DFF411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0,8870</w:t>
            </w:r>
          </w:p>
        </w:tc>
        <w:tc>
          <w:tcPr>
            <w:tcW w:w="1178" w:type="dxa"/>
            <w:noWrap/>
            <w:vAlign w:val="bottom"/>
          </w:tcPr>
          <w:p w14:paraId="13AA5D38" w14:textId="75A318EC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0,7145</w:t>
            </w:r>
          </w:p>
        </w:tc>
        <w:tc>
          <w:tcPr>
            <w:tcW w:w="1177" w:type="dxa"/>
            <w:noWrap/>
            <w:vAlign w:val="bottom"/>
          </w:tcPr>
          <w:p w14:paraId="09C6D655" w14:textId="0D001364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1,660</w:t>
            </w:r>
          </w:p>
        </w:tc>
        <w:tc>
          <w:tcPr>
            <w:tcW w:w="1178" w:type="dxa"/>
            <w:noWrap/>
            <w:vAlign w:val="bottom"/>
          </w:tcPr>
          <w:p w14:paraId="2C193C11" w14:textId="56F4AE55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1,292</w:t>
            </w:r>
          </w:p>
        </w:tc>
      </w:tr>
      <w:tr w:rsidR="006871D3" w:rsidRPr="00CC1F5A" w14:paraId="783EC7E3" w14:textId="77777777" w:rsidTr="00300916">
        <w:tc>
          <w:tcPr>
            <w:tcW w:w="1838" w:type="dxa"/>
            <w:noWrap/>
          </w:tcPr>
          <w:p w14:paraId="3E0DD351" w14:textId="77777777" w:rsidR="006871D3" w:rsidRPr="00CC1F5A" w:rsidRDefault="006871D3" w:rsidP="006871D3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  <w:t>75% Percentile</w:t>
            </w:r>
          </w:p>
        </w:tc>
        <w:tc>
          <w:tcPr>
            <w:tcW w:w="1177" w:type="dxa"/>
            <w:noWrap/>
            <w:vAlign w:val="bottom"/>
          </w:tcPr>
          <w:p w14:paraId="3370907C" w14:textId="03D0C5E7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1,000</w:t>
            </w:r>
          </w:p>
        </w:tc>
        <w:tc>
          <w:tcPr>
            <w:tcW w:w="1178" w:type="dxa"/>
            <w:noWrap/>
            <w:vAlign w:val="bottom"/>
          </w:tcPr>
          <w:p w14:paraId="0063B885" w14:textId="7B44EC48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1,539</w:t>
            </w:r>
          </w:p>
        </w:tc>
        <w:tc>
          <w:tcPr>
            <w:tcW w:w="1177" w:type="dxa"/>
            <w:noWrap/>
            <w:vAlign w:val="bottom"/>
          </w:tcPr>
          <w:p w14:paraId="0CAA8722" w14:textId="1E297D4B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0,9430</w:t>
            </w:r>
          </w:p>
        </w:tc>
        <w:tc>
          <w:tcPr>
            <w:tcW w:w="1178" w:type="dxa"/>
            <w:noWrap/>
            <w:vAlign w:val="bottom"/>
          </w:tcPr>
          <w:p w14:paraId="050EDB67" w14:textId="38B878E5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0,7423</w:t>
            </w:r>
          </w:p>
        </w:tc>
        <w:tc>
          <w:tcPr>
            <w:tcW w:w="1177" w:type="dxa"/>
            <w:noWrap/>
            <w:vAlign w:val="bottom"/>
          </w:tcPr>
          <w:p w14:paraId="2603BB2D" w14:textId="1802AA15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1,695</w:t>
            </w:r>
          </w:p>
        </w:tc>
        <w:tc>
          <w:tcPr>
            <w:tcW w:w="1178" w:type="dxa"/>
            <w:noWrap/>
            <w:vAlign w:val="bottom"/>
          </w:tcPr>
          <w:p w14:paraId="783083D7" w14:textId="3943A6A5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1,395</w:t>
            </w:r>
          </w:p>
        </w:tc>
      </w:tr>
      <w:tr w:rsidR="006871D3" w:rsidRPr="00CC1F5A" w14:paraId="3F14AF47" w14:textId="77777777" w:rsidTr="00300916">
        <w:tc>
          <w:tcPr>
            <w:tcW w:w="1838" w:type="dxa"/>
            <w:noWrap/>
            <w:hideMark/>
          </w:tcPr>
          <w:p w14:paraId="1B87482D" w14:textId="77777777" w:rsidR="006871D3" w:rsidRPr="00CC1F5A" w:rsidRDefault="006871D3" w:rsidP="006871D3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Maximum</w:t>
            </w:r>
          </w:p>
        </w:tc>
        <w:tc>
          <w:tcPr>
            <w:tcW w:w="1177" w:type="dxa"/>
            <w:noWrap/>
            <w:vAlign w:val="bottom"/>
          </w:tcPr>
          <w:p w14:paraId="2FE8B1CD" w14:textId="735CD890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1,000</w:t>
            </w:r>
          </w:p>
        </w:tc>
        <w:tc>
          <w:tcPr>
            <w:tcW w:w="1178" w:type="dxa"/>
            <w:noWrap/>
            <w:vAlign w:val="bottom"/>
          </w:tcPr>
          <w:p w14:paraId="0CF9DBF1" w14:textId="4BECF73C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1,544</w:t>
            </w:r>
          </w:p>
        </w:tc>
        <w:tc>
          <w:tcPr>
            <w:tcW w:w="1177" w:type="dxa"/>
            <w:noWrap/>
            <w:vAlign w:val="bottom"/>
          </w:tcPr>
          <w:p w14:paraId="6877778D" w14:textId="5CD59A6D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0,9520</w:t>
            </w:r>
          </w:p>
        </w:tc>
        <w:tc>
          <w:tcPr>
            <w:tcW w:w="1178" w:type="dxa"/>
            <w:noWrap/>
            <w:vAlign w:val="bottom"/>
          </w:tcPr>
          <w:p w14:paraId="4A32559B" w14:textId="09923B71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0,7480</w:t>
            </w:r>
          </w:p>
        </w:tc>
        <w:tc>
          <w:tcPr>
            <w:tcW w:w="1177" w:type="dxa"/>
            <w:noWrap/>
            <w:vAlign w:val="bottom"/>
          </w:tcPr>
          <w:p w14:paraId="080AFF0B" w14:textId="49FF0A7C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1,703</w:t>
            </w:r>
          </w:p>
        </w:tc>
        <w:tc>
          <w:tcPr>
            <w:tcW w:w="1178" w:type="dxa"/>
            <w:noWrap/>
            <w:vAlign w:val="bottom"/>
          </w:tcPr>
          <w:p w14:paraId="28E6F368" w14:textId="584205DF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1,404</w:t>
            </w:r>
          </w:p>
        </w:tc>
      </w:tr>
      <w:tr w:rsidR="006871D3" w:rsidRPr="00CC1F5A" w14:paraId="70718853" w14:textId="77777777" w:rsidTr="00300916">
        <w:tc>
          <w:tcPr>
            <w:tcW w:w="1838" w:type="dxa"/>
            <w:noWrap/>
          </w:tcPr>
          <w:p w14:paraId="1795101C" w14:textId="77777777" w:rsidR="006871D3" w:rsidRPr="00CC1F5A" w:rsidRDefault="006871D3" w:rsidP="006871D3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noWrap/>
            <w:vAlign w:val="bottom"/>
          </w:tcPr>
          <w:p w14:paraId="4C97C96E" w14:textId="77777777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noWrap/>
            <w:vAlign w:val="bottom"/>
          </w:tcPr>
          <w:p w14:paraId="761750D5" w14:textId="77777777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noWrap/>
            <w:vAlign w:val="bottom"/>
          </w:tcPr>
          <w:p w14:paraId="7784ED57" w14:textId="77777777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noWrap/>
            <w:vAlign w:val="bottom"/>
          </w:tcPr>
          <w:p w14:paraId="41922D73" w14:textId="77777777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noWrap/>
            <w:vAlign w:val="bottom"/>
          </w:tcPr>
          <w:p w14:paraId="1FE65E96" w14:textId="77777777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noWrap/>
            <w:vAlign w:val="bottom"/>
          </w:tcPr>
          <w:p w14:paraId="63C750BF" w14:textId="77777777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6871D3" w:rsidRPr="00CC1F5A" w14:paraId="7E369C81" w14:textId="77777777" w:rsidTr="00332B70">
        <w:tc>
          <w:tcPr>
            <w:tcW w:w="1838" w:type="dxa"/>
            <w:shd w:val="clear" w:color="auto" w:fill="auto"/>
            <w:noWrap/>
            <w:hideMark/>
          </w:tcPr>
          <w:p w14:paraId="4E87C94B" w14:textId="77777777" w:rsidR="006871D3" w:rsidRPr="00CC1F5A" w:rsidRDefault="006871D3" w:rsidP="006871D3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4A4226E0" w14:textId="77E81925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1,000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66DA370A" w14:textId="1E19982E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1,472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5C7E6867" w14:textId="56EFDA60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0,8935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7878153A" w14:textId="4A998185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0,6958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31D33BCC" w14:textId="7E0AB3B0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1,643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0FA9BFFA" w14:textId="7B9C681C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1,300</w:t>
            </w:r>
          </w:p>
        </w:tc>
      </w:tr>
      <w:tr w:rsidR="006871D3" w:rsidRPr="00CC1F5A" w14:paraId="75BCBA55" w14:textId="77777777" w:rsidTr="00300916">
        <w:tc>
          <w:tcPr>
            <w:tcW w:w="1838" w:type="dxa"/>
            <w:noWrap/>
            <w:hideMark/>
          </w:tcPr>
          <w:p w14:paraId="101EF408" w14:textId="77777777" w:rsidR="006871D3" w:rsidRPr="00CC1F5A" w:rsidRDefault="006871D3" w:rsidP="006871D3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Std. Deviation</w:t>
            </w:r>
          </w:p>
        </w:tc>
        <w:tc>
          <w:tcPr>
            <w:tcW w:w="1177" w:type="dxa"/>
            <w:noWrap/>
            <w:vAlign w:val="bottom"/>
          </w:tcPr>
          <w:p w14:paraId="0E84916E" w14:textId="3A530012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0,000</w:t>
            </w:r>
          </w:p>
        </w:tc>
        <w:tc>
          <w:tcPr>
            <w:tcW w:w="1178" w:type="dxa"/>
            <w:noWrap/>
            <w:vAlign w:val="bottom"/>
          </w:tcPr>
          <w:p w14:paraId="0ECBD71F" w14:textId="1D367CCC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0,07771</w:t>
            </w:r>
          </w:p>
        </w:tc>
        <w:tc>
          <w:tcPr>
            <w:tcW w:w="1177" w:type="dxa"/>
            <w:noWrap/>
            <w:vAlign w:val="bottom"/>
          </w:tcPr>
          <w:p w14:paraId="3D086F8B" w14:textId="4E5E51CF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0,04919</w:t>
            </w:r>
          </w:p>
        </w:tc>
        <w:tc>
          <w:tcPr>
            <w:tcW w:w="1178" w:type="dxa"/>
            <w:noWrap/>
            <w:vAlign w:val="bottom"/>
          </w:tcPr>
          <w:p w14:paraId="07ABF294" w14:textId="137558C7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0,06247</w:t>
            </w:r>
          </w:p>
        </w:tc>
        <w:tc>
          <w:tcPr>
            <w:tcW w:w="1177" w:type="dxa"/>
            <w:noWrap/>
            <w:vAlign w:val="bottom"/>
          </w:tcPr>
          <w:p w14:paraId="6A85CB64" w14:textId="17DB9752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0,06742</w:t>
            </w:r>
          </w:p>
        </w:tc>
        <w:tc>
          <w:tcPr>
            <w:tcW w:w="1178" w:type="dxa"/>
            <w:noWrap/>
            <w:vAlign w:val="bottom"/>
          </w:tcPr>
          <w:p w14:paraId="29D89AF0" w14:textId="5E48F423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0,09988</w:t>
            </w:r>
          </w:p>
        </w:tc>
      </w:tr>
      <w:tr w:rsidR="006871D3" w:rsidRPr="00CC1F5A" w14:paraId="50CFB396" w14:textId="77777777" w:rsidTr="00300916">
        <w:tc>
          <w:tcPr>
            <w:tcW w:w="1838" w:type="dxa"/>
            <w:noWrap/>
          </w:tcPr>
          <w:p w14:paraId="64454437" w14:textId="77777777" w:rsidR="006871D3" w:rsidRPr="00CC1F5A" w:rsidRDefault="006871D3" w:rsidP="006871D3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  <w:t>Std. Error of Mean</w:t>
            </w:r>
          </w:p>
        </w:tc>
        <w:tc>
          <w:tcPr>
            <w:tcW w:w="1177" w:type="dxa"/>
            <w:noWrap/>
            <w:vAlign w:val="bottom"/>
          </w:tcPr>
          <w:p w14:paraId="5056DD34" w14:textId="2FCACA44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0,000</w:t>
            </w:r>
          </w:p>
        </w:tc>
        <w:tc>
          <w:tcPr>
            <w:tcW w:w="1178" w:type="dxa"/>
            <w:noWrap/>
            <w:vAlign w:val="bottom"/>
          </w:tcPr>
          <w:p w14:paraId="2F70EAF5" w14:textId="11BE6D98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0,03885</w:t>
            </w:r>
          </w:p>
        </w:tc>
        <w:tc>
          <w:tcPr>
            <w:tcW w:w="1177" w:type="dxa"/>
            <w:noWrap/>
            <w:vAlign w:val="bottom"/>
          </w:tcPr>
          <w:p w14:paraId="19F29565" w14:textId="517F205B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0,02460</w:t>
            </w:r>
          </w:p>
        </w:tc>
        <w:tc>
          <w:tcPr>
            <w:tcW w:w="1178" w:type="dxa"/>
            <w:noWrap/>
            <w:vAlign w:val="bottom"/>
          </w:tcPr>
          <w:p w14:paraId="0A59F5BF" w14:textId="15092F7C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0,03124</w:t>
            </w:r>
          </w:p>
        </w:tc>
        <w:tc>
          <w:tcPr>
            <w:tcW w:w="1177" w:type="dxa"/>
            <w:noWrap/>
            <w:vAlign w:val="bottom"/>
          </w:tcPr>
          <w:p w14:paraId="383560C0" w14:textId="1C6F5528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0,03371</w:t>
            </w:r>
          </w:p>
        </w:tc>
        <w:tc>
          <w:tcPr>
            <w:tcW w:w="1178" w:type="dxa"/>
            <w:noWrap/>
            <w:vAlign w:val="bottom"/>
          </w:tcPr>
          <w:p w14:paraId="72CD80B6" w14:textId="7622A057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0,04994</w:t>
            </w:r>
          </w:p>
        </w:tc>
      </w:tr>
      <w:tr w:rsidR="006871D3" w:rsidRPr="00CC1F5A" w14:paraId="70E4F175" w14:textId="77777777" w:rsidTr="00300916">
        <w:tc>
          <w:tcPr>
            <w:tcW w:w="1838" w:type="dxa"/>
            <w:noWrap/>
          </w:tcPr>
          <w:p w14:paraId="4B2969DE" w14:textId="77777777" w:rsidR="006871D3" w:rsidRPr="00CC1F5A" w:rsidRDefault="006871D3" w:rsidP="006871D3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177" w:type="dxa"/>
            <w:noWrap/>
            <w:vAlign w:val="bottom"/>
          </w:tcPr>
          <w:p w14:paraId="0ECF4477" w14:textId="77777777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noWrap/>
            <w:vAlign w:val="bottom"/>
          </w:tcPr>
          <w:p w14:paraId="40824267" w14:textId="77777777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noWrap/>
            <w:vAlign w:val="bottom"/>
          </w:tcPr>
          <w:p w14:paraId="603A3398" w14:textId="77777777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noWrap/>
            <w:vAlign w:val="bottom"/>
          </w:tcPr>
          <w:p w14:paraId="33DA47AE" w14:textId="77777777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noWrap/>
            <w:vAlign w:val="bottom"/>
          </w:tcPr>
          <w:p w14:paraId="57FCA28B" w14:textId="77777777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noWrap/>
            <w:vAlign w:val="bottom"/>
          </w:tcPr>
          <w:p w14:paraId="11F4A184" w14:textId="77777777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6871D3" w:rsidRPr="00CC1F5A" w14:paraId="713B168F" w14:textId="77777777" w:rsidTr="00300916">
        <w:tc>
          <w:tcPr>
            <w:tcW w:w="1838" w:type="dxa"/>
            <w:noWrap/>
          </w:tcPr>
          <w:p w14:paraId="1A1011AA" w14:textId="77777777" w:rsidR="006871D3" w:rsidRPr="00CC1F5A" w:rsidRDefault="006871D3" w:rsidP="006871D3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  <w:t>Lower 95% CI</w:t>
            </w:r>
          </w:p>
        </w:tc>
        <w:tc>
          <w:tcPr>
            <w:tcW w:w="1177" w:type="dxa"/>
            <w:noWrap/>
            <w:vAlign w:val="bottom"/>
          </w:tcPr>
          <w:p w14:paraId="7582597B" w14:textId="296E2E61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1,000</w:t>
            </w:r>
          </w:p>
        </w:tc>
        <w:tc>
          <w:tcPr>
            <w:tcW w:w="1178" w:type="dxa"/>
            <w:noWrap/>
            <w:vAlign w:val="bottom"/>
          </w:tcPr>
          <w:p w14:paraId="24AFC2C4" w14:textId="02F613FC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1,349</w:t>
            </w:r>
          </w:p>
        </w:tc>
        <w:tc>
          <w:tcPr>
            <w:tcW w:w="1177" w:type="dxa"/>
            <w:noWrap/>
            <w:vAlign w:val="bottom"/>
          </w:tcPr>
          <w:p w14:paraId="05CF8F15" w14:textId="35696EBC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0,8152</w:t>
            </w:r>
          </w:p>
        </w:tc>
        <w:tc>
          <w:tcPr>
            <w:tcW w:w="1178" w:type="dxa"/>
            <w:noWrap/>
            <w:vAlign w:val="bottom"/>
          </w:tcPr>
          <w:p w14:paraId="06B0BCC0" w14:textId="28C9E104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0,5963</w:t>
            </w:r>
          </w:p>
        </w:tc>
        <w:tc>
          <w:tcPr>
            <w:tcW w:w="1177" w:type="dxa"/>
            <w:noWrap/>
            <w:vAlign w:val="bottom"/>
          </w:tcPr>
          <w:p w14:paraId="4545B3FE" w14:textId="63CA2234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1,535</w:t>
            </w:r>
          </w:p>
        </w:tc>
        <w:tc>
          <w:tcPr>
            <w:tcW w:w="1178" w:type="dxa"/>
            <w:noWrap/>
            <w:vAlign w:val="bottom"/>
          </w:tcPr>
          <w:p w14:paraId="1E16F17D" w14:textId="5C8F173B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1,141</w:t>
            </w:r>
          </w:p>
        </w:tc>
      </w:tr>
      <w:tr w:rsidR="006871D3" w:rsidRPr="00CC1F5A" w14:paraId="60CCF930" w14:textId="77777777" w:rsidTr="00300916">
        <w:tc>
          <w:tcPr>
            <w:tcW w:w="1838" w:type="dxa"/>
            <w:noWrap/>
          </w:tcPr>
          <w:p w14:paraId="02DD571A" w14:textId="77777777" w:rsidR="006871D3" w:rsidRPr="00CC1F5A" w:rsidRDefault="006871D3" w:rsidP="006871D3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  <w:t>Upper 95% CI</w:t>
            </w:r>
          </w:p>
        </w:tc>
        <w:tc>
          <w:tcPr>
            <w:tcW w:w="1177" w:type="dxa"/>
            <w:noWrap/>
            <w:vAlign w:val="bottom"/>
          </w:tcPr>
          <w:p w14:paraId="00632A56" w14:textId="787B1350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1,000</w:t>
            </w:r>
          </w:p>
        </w:tc>
        <w:tc>
          <w:tcPr>
            <w:tcW w:w="1178" w:type="dxa"/>
            <w:noWrap/>
            <w:vAlign w:val="bottom"/>
          </w:tcPr>
          <w:p w14:paraId="775BC6F6" w14:textId="24A0DEF2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1,596</w:t>
            </w:r>
          </w:p>
        </w:tc>
        <w:tc>
          <w:tcPr>
            <w:tcW w:w="1177" w:type="dxa"/>
            <w:noWrap/>
            <w:vAlign w:val="bottom"/>
          </w:tcPr>
          <w:p w14:paraId="16ECB22B" w14:textId="4A95BF8F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0,9718</w:t>
            </w:r>
          </w:p>
        </w:tc>
        <w:tc>
          <w:tcPr>
            <w:tcW w:w="1178" w:type="dxa"/>
            <w:noWrap/>
            <w:vAlign w:val="bottom"/>
          </w:tcPr>
          <w:p w14:paraId="117BC702" w14:textId="6DE29C06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0,7952</w:t>
            </w:r>
          </w:p>
        </w:tc>
        <w:tc>
          <w:tcPr>
            <w:tcW w:w="1177" w:type="dxa"/>
            <w:noWrap/>
            <w:vAlign w:val="bottom"/>
          </w:tcPr>
          <w:p w14:paraId="548E51B8" w14:textId="29889289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1,750</w:t>
            </w:r>
          </w:p>
        </w:tc>
        <w:tc>
          <w:tcPr>
            <w:tcW w:w="1178" w:type="dxa"/>
            <w:noWrap/>
            <w:vAlign w:val="bottom"/>
          </w:tcPr>
          <w:p w14:paraId="72E1F04F" w14:textId="776A4B16" w:rsidR="006871D3" w:rsidRPr="006871D3" w:rsidRDefault="006871D3" w:rsidP="006871D3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871D3">
              <w:rPr>
                <w:rFonts w:ascii="Cambria" w:hAnsi="Cambria" w:cs="Arial"/>
                <w:sz w:val="20"/>
                <w:szCs w:val="20"/>
              </w:rPr>
              <w:t>1,459</w:t>
            </w:r>
          </w:p>
        </w:tc>
      </w:tr>
    </w:tbl>
    <w:p w14:paraId="00A95EE1" w14:textId="77777777" w:rsidR="00C7698B" w:rsidRPr="006579A4" w:rsidRDefault="00C7698B" w:rsidP="00C7698B">
      <w:pPr>
        <w:rPr>
          <w:rFonts w:ascii="Cambria" w:hAnsi="Cambria"/>
          <w:b/>
          <w:bCs/>
          <w:sz w:val="20"/>
          <w:szCs w:val="20"/>
          <w:lang w:val="en-GB"/>
        </w:rPr>
      </w:pPr>
    </w:p>
    <w:p w14:paraId="0DF5D686" w14:textId="77777777" w:rsidR="00C7698B" w:rsidRPr="006579A4" w:rsidRDefault="00C7698B" w:rsidP="00C7698B">
      <w:pPr>
        <w:rPr>
          <w:rFonts w:ascii="Cambria" w:hAnsi="Cambria"/>
          <w:b/>
          <w:bCs/>
          <w:sz w:val="20"/>
          <w:szCs w:val="20"/>
          <w:lang w:val="en-GB"/>
        </w:rPr>
      </w:pPr>
    </w:p>
    <w:p w14:paraId="71610D34" w14:textId="77777777" w:rsidR="00C7698B" w:rsidRDefault="00C7698B" w:rsidP="00C7698B">
      <w:pPr>
        <w:rPr>
          <w:rFonts w:ascii="Cambria" w:hAnsi="Cambria"/>
          <w:b/>
          <w:bCs/>
          <w:lang w:val="en-GB"/>
        </w:rPr>
      </w:pPr>
    </w:p>
    <w:p w14:paraId="6361C2EF" w14:textId="77777777" w:rsidR="00C7698B" w:rsidRDefault="00C7698B" w:rsidP="00C7698B">
      <w:pPr>
        <w:rPr>
          <w:rFonts w:ascii="Cambria" w:hAnsi="Cambria"/>
          <w:b/>
          <w:bCs/>
          <w:lang w:val="en-GB"/>
        </w:rPr>
      </w:pPr>
    </w:p>
    <w:p w14:paraId="231BAE65" w14:textId="5757CD35" w:rsidR="00C7698B" w:rsidRDefault="00C7698B" w:rsidP="00C7698B">
      <w:pPr>
        <w:rPr>
          <w:rFonts w:ascii="Cambria" w:hAnsi="Cambria"/>
          <w:lang w:val="en-GB"/>
        </w:rPr>
      </w:pPr>
      <w:r w:rsidRPr="00C7698B">
        <w:rPr>
          <w:rFonts w:ascii="Cambria" w:hAnsi="Cambria"/>
          <w:b/>
          <w:bCs/>
          <w:lang w:val="en-GB"/>
        </w:rPr>
        <w:lastRenderedPageBreak/>
        <w:t xml:space="preserve">Supplementary table </w:t>
      </w:r>
      <w:r>
        <w:rPr>
          <w:rFonts w:ascii="Cambria" w:hAnsi="Cambria"/>
          <w:b/>
          <w:bCs/>
          <w:lang w:val="en-GB"/>
        </w:rPr>
        <w:t>4</w:t>
      </w:r>
      <w:r w:rsidRPr="00C7698B">
        <w:rPr>
          <w:rFonts w:ascii="Cambria" w:hAnsi="Cambria"/>
          <w:b/>
          <w:bCs/>
          <w:lang w:val="en-GB"/>
        </w:rPr>
        <w:t>.</w:t>
      </w:r>
      <w:r>
        <w:rPr>
          <w:rFonts w:ascii="Cambria" w:hAnsi="Cambria"/>
          <w:lang w:val="en-GB"/>
        </w:rPr>
        <w:t xml:space="preserve"> Detailed overview of the statistical results obtained in the Sirius-red staining assay using r-prASC secretomes.</w:t>
      </w:r>
    </w:p>
    <w:tbl>
      <w:tblPr>
        <w:tblStyle w:val="TableGrid"/>
        <w:tblW w:w="8676" w:type="dxa"/>
        <w:tblLook w:val="04A0" w:firstRow="1" w:lastRow="0" w:firstColumn="1" w:lastColumn="0" w:noHBand="0" w:noVBand="1"/>
      </w:tblPr>
      <w:tblGrid>
        <w:gridCol w:w="3681"/>
        <w:gridCol w:w="1134"/>
        <w:gridCol w:w="1843"/>
        <w:gridCol w:w="1040"/>
        <w:gridCol w:w="978"/>
      </w:tblGrid>
      <w:tr w:rsidR="00332B70" w:rsidRPr="006709C2" w14:paraId="23B2D28C" w14:textId="77777777" w:rsidTr="00332B70">
        <w:trPr>
          <w:trHeight w:val="34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1F0FF025" w14:textId="77777777" w:rsidR="00332B70" w:rsidRPr="006709C2" w:rsidRDefault="00332B70" w:rsidP="00300916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Tukey's multiple comparisons tes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7C7489" w14:textId="77777777" w:rsidR="00332B70" w:rsidRPr="006709C2" w:rsidRDefault="00332B70" w:rsidP="00300916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Mean Diff,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8F9558" w14:textId="77777777" w:rsidR="00332B70" w:rsidRPr="006709C2" w:rsidRDefault="00332B70" w:rsidP="00300916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95,00% CI of diff,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561282F" w14:textId="77777777" w:rsidR="00332B70" w:rsidRPr="006709C2" w:rsidRDefault="00332B70" w:rsidP="00300916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Summary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B4F7D66" w14:textId="77777777" w:rsidR="00332B70" w:rsidRPr="006709C2" w:rsidRDefault="00332B70" w:rsidP="00300916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Adjusted P Value</w:t>
            </w:r>
          </w:p>
        </w:tc>
      </w:tr>
      <w:tr w:rsidR="00332B70" w:rsidRPr="006709C2" w14:paraId="1017EBAE" w14:textId="77777777" w:rsidTr="00332B70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1E4418DB" w14:textId="209DCC6E" w:rsidR="00332B70" w:rsidRPr="006709C2" w:rsidRDefault="00332B70" w:rsidP="006709C2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STD-M (-) vs. Normoxi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57A54CA" w14:textId="60B862E3" w:rsidR="00332B70" w:rsidRPr="006709C2" w:rsidRDefault="00332B70" w:rsidP="006709C2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-0,680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1138AF2" w14:textId="1CB690E2" w:rsidR="00332B70" w:rsidRPr="006709C2" w:rsidRDefault="00332B70" w:rsidP="006709C2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-1,256 to -0,1053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5C63D48" w14:textId="524AA936" w:rsidR="00332B70" w:rsidRPr="006709C2" w:rsidRDefault="00332B70" w:rsidP="006709C2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*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3129C50E" w14:textId="154A6AEA" w:rsidR="00332B70" w:rsidRPr="006709C2" w:rsidRDefault="00332B70" w:rsidP="006709C2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0,0316</w:t>
            </w:r>
          </w:p>
        </w:tc>
      </w:tr>
      <w:tr w:rsidR="00332B70" w:rsidRPr="006709C2" w14:paraId="760D19D0" w14:textId="77777777" w:rsidTr="00332B70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00B93F17" w14:textId="22E0EF97" w:rsidR="00332B70" w:rsidRPr="006709C2" w:rsidRDefault="00332B70" w:rsidP="006709C2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STD-M (-) vs. Cytokine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DB616C4" w14:textId="2A544441" w:rsidR="00332B70" w:rsidRPr="006709C2" w:rsidRDefault="00332B70" w:rsidP="006709C2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-0,209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D944D00" w14:textId="7DCB47A1" w:rsidR="00332B70" w:rsidRPr="006709C2" w:rsidRDefault="00332B70" w:rsidP="006709C2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-0,6296 to 0,2116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D5AB83E" w14:textId="5268BBE3" w:rsidR="00332B70" w:rsidRPr="006709C2" w:rsidRDefault="00332B70" w:rsidP="006709C2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proofErr w:type="gramStart"/>
            <w:r w:rsidRPr="006709C2">
              <w:rPr>
                <w:rFonts w:ascii="Cambria" w:hAnsi="Cambria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0C5AE1B1" w14:textId="16FCDB3E" w:rsidR="00332B70" w:rsidRPr="006709C2" w:rsidRDefault="00332B70" w:rsidP="006709C2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0,2691</w:t>
            </w:r>
          </w:p>
        </w:tc>
      </w:tr>
      <w:tr w:rsidR="00332B70" w:rsidRPr="006709C2" w14:paraId="381A4436" w14:textId="77777777" w:rsidTr="00332B70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6FA4493B" w14:textId="7A87D968" w:rsidR="00332B70" w:rsidRPr="006709C2" w:rsidRDefault="00332B70" w:rsidP="006709C2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  <w:lang w:val="en-GB"/>
              </w:rPr>
              <w:t>STD-M (-) vs. High Glucos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C9A4244" w14:textId="48AC569A" w:rsidR="00332B70" w:rsidRPr="006709C2" w:rsidRDefault="00332B70" w:rsidP="006709C2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-0,2663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4ECD87D" w14:textId="16833A79" w:rsidR="00332B70" w:rsidRPr="006709C2" w:rsidRDefault="00332B70" w:rsidP="006709C2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-0,7019 to 0,1694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D39E636" w14:textId="583F44C7" w:rsidR="00332B70" w:rsidRPr="006709C2" w:rsidRDefault="00332B70" w:rsidP="006709C2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proofErr w:type="gramStart"/>
            <w:r w:rsidRPr="006709C2">
              <w:rPr>
                <w:rFonts w:ascii="Cambria" w:hAnsi="Cambria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1141854E" w14:textId="0E3E73EB" w:rsidR="00332B70" w:rsidRPr="006709C2" w:rsidRDefault="00332B70" w:rsidP="006709C2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0,1724</w:t>
            </w:r>
          </w:p>
        </w:tc>
      </w:tr>
      <w:tr w:rsidR="00332B70" w:rsidRPr="006709C2" w14:paraId="0A8655E4" w14:textId="77777777" w:rsidTr="00332B70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62B790B3" w14:textId="4366F658" w:rsidR="00332B70" w:rsidRPr="006709C2" w:rsidRDefault="00332B70" w:rsidP="006709C2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STD-M (-) vs. Hypoxi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7370F00" w14:textId="60056542" w:rsidR="00332B70" w:rsidRPr="006709C2" w:rsidRDefault="00332B70" w:rsidP="006709C2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-1,18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6474306" w14:textId="4A0A8645" w:rsidR="00332B70" w:rsidRPr="006709C2" w:rsidRDefault="00332B70" w:rsidP="006709C2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-1,892 to -0,4677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6E316B9" w14:textId="2DC254B5" w:rsidR="00332B70" w:rsidRPr="006709C2" w:rsidRDefault="00332B70" w:rsidP="006709C2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*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50EB6D01" w14:textId="133861CC" w:rsidR="00332B70" w:rsidRPr="006709C2" w:rsidRDefault="00332B70" w:rsidP="006709C2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0,0121</w:t>
            </w:r>
          </w:p>
        </w:tc>
      </w:tr>
      <w:tr w:rsidR="00332B70" w:rsidRPr="006709C2" w14:paraId="5FCC16DC" w14:textId="77777777" w:rsidTr="00332B70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5E99BF4D" w14:textId="10CDD11F" w:rsidR="00332B70" w:rsidRPr="006709C2" w:rsidRDefault="00332B70" w:rsidP="006709C2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860B63">
              <w:rPr>
                <w:rFonts w:ascii="Cambria" w:hAnsi="Cambria" w:cs="Arial"/>
                <w:sz w:val="20"/>
                <w:szCs w:val="20"/>
                <w:lang w:val="en-GB"/>
              </w:rPr>
              <w:t>STD-M (-) vs. Hypoxia + High Glucos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B4CE502" w14:textId="42DC53C0" w:rsidR="00332B70" w:rsidRPr="006709C2" w:rsidRDefault="00332B70" w:rsidP="006709C2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-0,332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FFA571D" w14:textId="1985BD27" w:rsidR="00332B70" w:rsidRPr="006709C2" w:rsidRDefault="00332B70" w:rsidP="006709C2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-0,8028 to 0,1373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1ECE820" w14:textId="7E44EBC7" w:rsidR="00332B70" w:rsidRPr="006709C2" w:rsidRDefault="00332B70" w:rsidP="006709C2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proofErr w:type="gramStart"/>
            <w:r w:rsidRPr="006709C2">
              <w:rPr>
                <w:rFonts w:ascii="Cambria" w:hAnsi="Cambria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1891DF61" w14:textId="3516347E" w:rsidR="00332B70" w:rsidRPr="006709C2" w:rsidRDefault="00332B70" w:rsidP="006709C2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0,1218</w:t>
            </w:r>
          </w:p>
        </w:tc>
      </w:tr>
      <w:tr w:rsidR="00332B70" w:rsidRPr="006709C2" w14:paraId="4950C667" w14:textId="77777777" w:rsidTr="00332B70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3395F0CE" w14:textId="3AB630D3" w:rsidR="00332B70" w:rsidRPr="006709C2" w:rsidRDefault="00332B70" w:rsidP="006709C2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Normoxia vs. Cytokine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A43E47B" w14:textId="7A7BD635" w:rsidR="00332B70" w:rsidRPr="006709C2" w:rsidRDefault="00332B70" w:rsidP="006709C2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0,471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9A10DC3" w14:textId="7BD59AFF" w:rsidR="00332B70" w:rsidRPr="006709C2" w:rsidRDefault="00332B70" w:rsidP="006709C2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0,3017 to 0,6418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7299CBD3" w14:textId="0A909817" w:rsidR="00332B70" w:rsidRPr="006709C2" w:rsidRDefault="00332B70" w:rsidP="006709C2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**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112D63A1" w14:textId="68275D14" w:rsidR="00332B70" w:rsidRPr="006709C2" w:rsidRDefault="00332B70" w:rsidP="006709C2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0,0027</w:t>
            </w:r>
          </w:p>
        </w:tc>
      </w:tr>
      <w:tr w:rsidR="00332B70" w:rsidRPr="006709C2" w14:paraId="79C4BCAD" w14:textId="77777777" w:rsidTr="00332B70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3AD8487E" w14:textId="4CA830A2" w:rsidR="00332B70" w:rsidRPr="006709C2" w:rsidRDefault="00332B70" w:rsidP="006709C2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Normoxia vs. High Glucos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661D2E8" w14:textId="6B5E8466" w:rsidR="00332B70" w:rsidRPr="006709C2" w:rsidRDefault="00332B70" w:rsidP="006709C2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0,4145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1E4CC8C" w14:textId="240A3D2F" w:rsidR="00332B70" w:rsidRPr="006709C2" w:rsidRDefault="00332B70" w:rsidP="006709C2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0,2356 to 0,5934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187EE88" w14:textId="092E5736" w:rsidR="00332B70" w:rsidRPr="006709C2" w:rsidRDefault="00332B70" w:rsidP="006709C2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**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56D67873" w14:textId="51D456BB" w:rsidR="00332B70" w:rsidRPr="006709C2" w:rsidRDefault="00332B70" w:rsidP="006709C2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0,0045</w:t>
            </w:r>
          </w:p>
        </w:tc>
      </w:tr>
      <w:tr w:rsidR="00332B70" w:rsidRPr="006709C2" w14:paraId="0860DE1D" w14:textId="77777777" w:rsidTr="00332B70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0B873C5A" w14:textId="37D9FEEE" w:rsidR="00332B70" w:rsidRPr="006709C2" w:rsidRDefault="00332B70" w:rsidP="006709C2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Normoxia vs. Hypoxi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E22F3C7" w14:textId="4115B58C" w:rsidR="00332B70" w:rsidRPr="006709C2" w:rsidRDefault="00332B70" w:rsidP="006709C2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-0,4993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DEF0423" w14:textId="78E28177" w:rsidR="00332B70" w:rsidRPr="006709C2" w:rsidRDefault="00332B70" w:rsidP="006709C2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-0,6820 to -0,3165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57EB3AA" w14:textId="3A7DA222" w:rsidR="00332B70" w:rsidRPr="006709C2" w:rsidRDefault="00332B70" w:rsidP="006709C2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**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78BF71D2" w14:textId="00C1C082" w:rsidR="00332B70" w:rsidRPr="006709C2" w:rsidRDefault="00332B70" w:rsidP="006709C2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0,0028</w:t>
            </w:r>
          </w:p>
        </w:tc>
      </w:tr>
      <w:tr w:rsidR="00332B70" w:rsidRPr="006709C2" w14:paraId="15DAC481" w14:textId="77777777" w:rsidTr="00332B70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0735A773" w14:textId="248DA89F" w:rsidR="00332B70" w:rsidRPr="00300916" w:rsidRDefault="00332B70" w:rsidP="006709C2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300916">
              <w:rPr>
                <w:rFonts w:ascii="Cambria" w:hAnsi="Cambria" w:cs="Arial"/>
                <w:sz w:val="20"/>
                <w:szCs w:val="20"/>
                <w:lang w:val="en-US"/>
              </w:rPr>
              <w:t>Normoxia vs. Hypoxia + High Glucos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065A0FF" w14:textId="698A8EEF" w:rsidR="00332B70" w:rsidRPr="006709C2" w:rsidRDefault="00332B70" w:rsidP="006709C2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0,348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5DE35A5" w14:textId="039A695A" w:rsidR="00332B70" w:rsidRPr="006709C2" w:rsidRDefault="00332B70" w:rsidP="006709C2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0,1547 to 0,5413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78BCE111" w14:textId="1C648568" w:rsidR="00332B70" w:rsidRPr="006709C2" w:rsidRDefault="00332B70" w:rsidP="006709C2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**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0113391F" w14:textId="575EAC6D" w:rsidR="00332B70" w:rsidRPr="006709C2" w:rsidRDefault="00332B70" w:rsidP="006709C2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0,0095</w:t>
            </w:r>
          </w:p>
        </w:tc>
      </w:tr>
      <w:tr w:rsidR="00332B70" w:rsidRPr="006709C2" w14:paraId="4BD6111A" w14:textId="77777777" w:rsidTr="00332B70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04B155BE" w14:textId="55C86534" w:rsidR="00332B70" w:rsidRPr="006709C2" w:rsidRDefault="00332B70" w:rsidP="006709C2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Cytokines vs. High Glucos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2331B70" w14:textId="03DF6EFC" w:rsidR="00332B70" w:rsidRPr="006709C2" w:rsidRDefault="00332B70" w:rsidP="006709C2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-0,05725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DB0611F" w14:textId="2DB16D06" w:rsidR="00332B70" w:rsidRPr="006709C2" w:rsidRDefault="00332B70" w:rsidP="006709C2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-0,2053 to 0,09084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128A960A" w14:textId="1DEFB338" w:rsidR="00332B70" w:rsidRPr="006709C2" w:rsidRDefault="00332B70" w:rsidP="006709C2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proofErr w:type="gramStart"/>
            <w:r w:rsidRPr="006709C2">
              <w:rPr>
                <w:rFonts w:ascii="Cambria" w:hAnsi="Cambria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69AAC4D0" w14:textId="0FBB3800" w:rsidR="00332B70" w:rsidRPr="006709C2" w:rsidRDefault="00332B70" w:rsidP="006709C2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0,4245</w:t>
            </w:r>
          </w:p>
        </w:tc>
      </w:tr>
      <w:tr w:rsidR="00332B70" w:rsidRPr="006709C2" w14:paraId="30E70EFE" w14:textId="77777777" w:rsidTr="00332B70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6E5AF679" w14:textId="0AB050DB" w:rsidR="00332B70" w:rsidRPr="006709C2" w:rsidRDefault="00332B70" w:rsidP="006709C2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Cytokines vs. Hypoxi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2AE6C9B" w14:textId="291A9496" w:rsidR="00332B70" w:rsidRPr="006709C2" w:rsidRDefault="00332B70" w:rsidP="006709C2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-0,971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8893878" w14:textId="7BC30CB7" w:rsidR="00332B70" w:rsidRPr="006709C2" w:rsidRDefault="00332B70" w:rsidP="006709C2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-1,294 to -0,6478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73483C57" w14:textId="2A99C505" w:rsidR="00332B70" w:rsidRPr="006709C2" w:rsidRDefault="00332B70" w:rsidP="006709C2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**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353FD343" w14:textId="682829D4" w:rsidR="00332B70" w:rsidRPr="006709C2" w:rsidRDefault="00332B70" w:rsidP="006709C2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0,0021</w:t>
            </w:r>
          </w:p>
        </w:tc>
      </w:tr>
      <w:tr w:rsidR="00332B70" w:rsidRPr="006709C2" w14:paraId="0FD9B0AA" w14:textId="77777777" w:rsidTr="00332B70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2B36E3A4" w14:textId="04CBBA9A" w:rsidR="00332B70" w:rsidRPr="006709C2" w:rsidRDefault="00332B70" w:rsidP="006709C2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FB1DAE">
              <w:rPr>
                <w:rFonts w:ascii="Cambria" w:hAnsi="Cambria" w:cs="Arial"/>
                <w:sz w:val="20"/>
                <w:szCs w:val="20"/>
                <w:lang w:val="en-GB"/>
              </w:rPr>
              <w:t>Cytokines vs. Hypoxia + High Glucos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3C7DB59" w14:textId="16C24BA3" w:rsidR="00332B70" w:rsidRPr="006709C2" w:rsidRDefault="00332B70" w:rsidP="006709C2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-0,123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536DE31" w14:textId="36DC6DB4" w:rsidR="00332B70" w:rsidRPr="006709C2" w:rsidRDefault="00332B70" w:rsidP="006709C2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-0,2668 to 0,01926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4F6D731" w14:textId="232D85FC" w:rsidR="00332B70" w:rsidRPr="006709C2" w:rsidRDefault="00332B70" w:rsidP="006709C2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proofErr w:type="gramStart"/>
            <w:r w:rsidRPr="006709C2">
              <w:rPr>
                <w:rFonts w:ascii="Cambria" w:hAnsi="Cambria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7CAA4106" w14:textId="2479DEA7" w:rsidR="00332B70" w:rsidRPr="006709C2" w:rsidRDefault="00332B70" w:rsidP="006709C2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0,0734</w:t>
            </w:r>
          </w:p>
        </w:tc>
      </w:tr>
      <w:tr w:rsidR="00332B70" w:rsidRPr="006709C2" w14:paraId="09CDFFFE" w14:textId="77777777" w:rsidTr="00332B70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2D5B2B3F" w14:textId="416962CA" w:rsidR="00332B70" w:rsidRPr="006709C2" w:rsidRDefault="00332B70" w:rsidP="006709C2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High Glucose vs. Hypoxi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D96E04A" w14:textId="02FFB568" w:rsidR="00332B70" w:rsidRPr="006709C2" w:rsidRDefault="00332B70" w:rsidP="006709C2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-0,913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027268A" w14:textId="26DEF7FA" w:rsidR="00332B70" w:rsidRPr="006709C2" w:rsidRDefault="00332B70" w:rsidP="006709C2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-1,202 to -0,6251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8FE43B1" w14:textId="53A9F290" w:rsidR="00332B70" w:rsidRPr="006709C2" w:rsidRDefault="00332B70" w:rsidP="006709C2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**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0D77A2B0" w14:textId="39CB7107" w:rsidR="00332B70" w:rsidRPr="006709C2" w:rsidRDefault="00332B70" w:rsidP="006709C2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0,0019</w:t>
            </w:r>
          </w:p>
        </w:tc>
      </w:tr>
      <w:tr w:rsidR="00332B70" w:rsidRPr="006709C2" w14:paraId="56771377" w14:textId="77777777" w:rsidTr="00332B70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3EE267F3" w14:textId="52DBF735" w:rsidR="00332B70" w:rsidRPr="006709C2" w:rsidRDefault="00332B70" w:rsidP="006709C2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FB1DAE">
              <w:rPr>
                <w:rFonts w:ascii="Cambria" w:hAnsi="Cambria" w:cs="Arial"/>
                <w:sz w:val="20"/>
                <w:szCs w:val="20"/>
                <w:lang w:val="en-GB"/>
              </w:rPr>
              <w:t>High Glucose vs. Hypoxia + High Glucos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EBAA35B" w14:textId="5BA77E60" w:rsidR="00332B70" w:rsidRPr="006709C2" w:rsidRDefault="00332B70" w:rsidP="006709C2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-0,0665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91997E0" w14:textId="43A805B6" w:rsidR="00332B70" w:rsidRPr="006709C2" w:rsidRDefault="00332B70" w:rsidP="006709C2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-0,2083 to 0,07528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5E44098" w14:textId="61FBE231" w:rsidR="00332B70" w:rsidRPr="006709C2" w:rsidRDefault="00332B70" w:rsidP="006709C2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proofErr w:type="gramStart"/>
            <w:r w:rsidRPr="006709C2">
              <w:rPr>
                <w:rFonts w:ascii="Cambria" w:hAnsi="Cambria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308EE75A" w14:textId="17216FAF" w:rsidR="00332B70" w:rsidRPr="006709C2" w:rsidRDefault="00332B70" w:rsidP="006709C2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0,3015</w:t>
            </w:r>
          </w:p>
        </w:tc>
      </w:tr>
      <w:tr w:rsidR="00332B70" w:rsidRPr="006709C2" w14:paraId="49E8494B" w14:textId="77777777" w:rsidTr="00332B70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3132AA00" w14:textId="1FEFF2FB" w:rsidR="00332B70" w:rsidRPr="00FE4724" w:rsidRDefault="00332B70" w:rsidP="006709C2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hAnsi="Cambria" w:cs="Arial"/>
                <w:sz w:val="20"/>
                <w:szCs w:val="20"/>
              </w:rPr>
              <w:t>Hypoxia vs. Hypoxia + High Glucos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FB09FCF" w14:textId="5349552F" w:rsidR="00332B70" w:rsidRPr="006709C2" w:rsidRDefault="00332B70" w:rsidP="006709C2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0,8473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5EFB1ED" w14:textId="3F55C949" w:rsidR="00332B70" w:rsidRPr="006709C2" w:rsidRDefault="00332B70" w:rsidP="006709C2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0,5869 to 1,108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47898FF6" w14:textId="6979FA0C" w:rsidR="00332B70" w:rsidRPr="006709C2" w:rsidRDefault="00332B70" w:rsidP="006709C2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**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0364B96C" w14:textId="077A877D" w:rsidR="00332B70" w:rsidRPr="006709C2" w:rsidRDefault="00332B70" w:rsidP="006709C2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709C2">
              <w:rPr>
                <w:rFonts w:ascii="Cambria" w:hAnsi="Cambria" w:cs="Arial"/>
                <w:sz w:val="20"/>
                <w:szCs w:val="20"/>
              </w:rPr>
              <w:t>0,0018</w:t>
            </w:r>
          </w:p>
        </w:tc>
      </w:tr>
    </w:tbl>
    <w:p w14:paraId="5A9BB92C" w14:textId="77777777" w:rsidR="00C7698B" w:rsidRDefault="00C7698B">
      <w:pPr>
        <w:rPr>
          <w:rFonts w:ascii="Cambria" w:hAnsi="Cambria"/>
          <w:lang w:val="en-GB"/>
        </w:rPr>
      </w:pPr>
    </w:p>
    <w:tbl>
      <w:tblPr>
        <w:tblStyle w:val="TableGrid"/>
        <w:tblW w:w="8903" w:type="dxa"/>
        <w:tblLayout w:type="fixed"/>
        <w:tblLook w:val="04A0" w:firstRow="1" w:lastRow="0" w:firstColumn="1" w:lastColumn="0" w:noHBand="0" w:noVBand="1"/>
      </w:tblPr>
      <w:tblGrid>
        <w:gridCol w:w="1838"/>
        <w:gridCol w:w="1177"/>
        <w:gridCol w:w="1178"/>
        <w:gridCol w:w="1177"/>
        <w:gridCol w:w="1178"/>
        <w:gridCol w:w="1177"/>
        <w:gridCol w:w="1178"/>
      </w:tblGrid>
      <w:tr w:rsidR="009B15D8" w:rsidRPr="00CC1F5A" w14:paraId="3038162F" w14:textId="77777777" w:rsidTr="00300916">
        <w:tc>
          <w:tcPr>
            <w:tcW w:w="1838" w:type="dxa"/>
            <w:noWrap/>
            <w:hideMark/>
          </w:tcPr>
          <w:p w14:paraId="27D9AAEC" w14:textId="77777777" w:rsidR="009B15D8" w:rsidRPr="00CC1F5A" w:rsidRDefault="009B15D8" w:rsidP="00300916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noWrap/>
            <w:vAlign w:val="center"/>
            <w:hideMark/>
          </w:tcPr>
          <w:p w14:paraId="647EE92A" w14:textId="77777777" w:rsidR="009B15D8" w:rsidRPr="00CC1F5A" w:rsidRDefault="009B15D8" w:rsidP="00300916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hAnsi="Cambria"/>
                <w:sz w:val="20"/>
                <w:szCs w:val="20"/>
              </w:rPr>
              <w:t>STD-M (-)</w:t>
            </w:r>
          </w:p>
        </w:tc>
        <w:tc>
          <w:tcPr>
            <w:tcW w:w="1178" w:type="dxa"/>
            <w:noWrap/>
            <w:vAlign w:val="center"/>
            <w:hideMark/>
          </w:tcPr>
          <w:p w14:paraId="73C3CA65" w14:textId="77777777" w:rsidR="009B15D8" w:rsidRPr="00CC1F5A" w:rsidRDefault="009B15D8" w:rsidP="00300916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hAnsi="Cambria"/>
                <w:sz w:val="20"/>
                <w:szCs w:val="20"/>
              </w:rPr>
              <w:t>Normoxia</w:t>
            </w:r>
          </w:p>
        </w:tc>
        <w:tc>
          <w:tcPr>
            <w:tcW w:w="1177" w:type="dxa"/>
            <w:noWrap/>
            <w:vAlign w:val="center"/>
            <w:hideMark/>
          </w:tcPr>
          <w:p w14:paraId="3938723D" w14:textId="77777777" w:rsidR="009B15D8" w:rsidRPr="00CC1F5A" w:rsidRDefault="009B15D8" w:rsidP="00300916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hAnsi="Cambria"/>
                <w:sz w:val="20"/>
                <w:szCs w:val="20"/>
              </w:rPr>
              <w:t>Cytokines</w:t>
            </w:r>
          </w:p>
        </w:tc>
        <w:tc>
          <w:tcPr>
            <w:tcW w:w="1178" w:type="dxa"/>
            <w:noWrap/>
            <w:vAlign w:val="center"/>
            <w:hideMark/>
          </w:tcPr>
          <w:p w14:paraId="45835737" w14:textId="77777777" w:rsidR="009B15D8" w:rsidRPr="00CC1F5A" w:rsidRDefault="009B15D8" w:rsidP="00300916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hAnsi="Cambria"/>
                <w:sz w:val="20"/>
                <w:szCs w:val="20"/>
              </w:rPr>
              <w:t>High Glucose</w:t>
            </w:r>
          </w:p>
        </w:tc>
        <w:tc>
          <w:tcPr>
            <w:tcW w:w="1177" w:type="dxa"/>
            <w:noWrap/>
            <w:vAlign w:val="center"/>
            <w:hideMark/>
          </w:tcPr>
          <w:p w14:paraId="5AB5B6A4" w14:textId="77777777" w:rsidR="009B15D8" w:rsidRPr="00CC1F5A" w:rsidRDefault="009B15D8" w:rsidP="00300916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hAnsi="Cambria"/>
                <w:sz w:val="20"/>
                <w:szCs w:val="20"/>
              </w:rPr>
              <w:t>Hypoxia</w:t>
            </w:r>
          </w:p>
        </w:tc>
        <w:tc>
          <w:tcPr>
            <w:tcW w:w="1178" w:type="dxa"/>
            <w:noWrap/>
            <w:vAlign w:val="center"/>
            <w:hideMark/>
          </w:tcPr>
          <w:p w14:paraId="082C8D5E" w14:textId="77777777" w:rsidR="009B15D8" w:rsidRPr="00CC1F5A" w:rsidRDefault="009B15D8" w:rsidP="00300916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hAnsi="Cambria"/>
                <w:sz w:val="20"/>
                <w:szCs w:val="20"/>
              </w:rPr>
              <w:t>Hypoxia +</w:t>
            </w:r>
            <w:r w:rsidRPr="00CC1F5A">
              <w:rPr>
                <w:rFonts w:ascii="Cambria" w:hAnsi="Cambria"/>
                <w:sz w:val="20"/>
                <w:szCs w:val="20"/>
              </w:rPr>
              <w:cr/>
              <w:t>High Glucose</w:t>
            </w:r>
          </w:p>
        </w:tc>
      </w:tr>
      <w:tr w:rsidR="00B01001" w:rsidRPr="00CC1F5A" w14:paraId="22E4A3FD" w14:textId="77777777" w:rsidTr="00300916">
        <w:tc>
          <w:tcPr>
            <w:tcW w:w="1838" w:type="dxa"/>
            <w:noWrap/>
          </w:tcPr>
          <w:p w14:paraId="72B7C40A" w14:textId="77777777" w:rsidR="00B01001" w:rsidRPr="00CC1F5A" w:rsidRDefault="00B01001" w:rsidP="00B01001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Number of values</w:t>
            </w:r>
          </w:p>
        </w:tc>
        <w:tc>
          <w:tcPr>
            <w:tcW w:w="1177" w:type="dxa"/>
            <w:noWrap/>
            <w:vAlign w:val="bottom"/>
          </w:tcPr>
          <w:p w14:paraId="0EE8B1F7" w14:textId="6B6FC1AF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4</w:t>
            </w:r>
          </w:p>
        </w:tc>
        <w:tc>
          <w:tcPr>
            <w:tcW w:w="1178" w:type="dxa"/>
            <w:noWrap/>
            <w:vAlign w:val="bottom"/>
          </w:tcPr>
          <w:p w14:paraId="10000DCD" w14:textId="396642C5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4</w:t>
            </w:r>
          </w:p>
        </w:tc>
        <w:tc>
          <w:tcPr>
            <w:tcW w:w="1177" w:type="dxa"/>
            <w:noWrap/>
            <w:vAlign w:val="bottom"/>
          </w:tcPr>
          <w:p w14:paraId="6D1E265F" w14:textId="231C647F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4</w:t>
            </w:r>
          </w:p>
        </w:tc>
        <w:tc>
          <w:tcPr>
            <w:tcW w:w="1178" w:type="dxa"/>
            <w:noWrap/>
            <w:vAlign w:val="bottom"/>
          </w:tcPr>
          <w:p w14:paraId="38B2ED7E" w14:textId="13482951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4</w:t>
            </w:r>
          </w:p>
        </w:tc>
        <w:tc>
          <w:tcPr>
            <w:tcW w:w="1177" w:type="dxa"/>
            <w:noWrap/>
            <w:vAlign w:val="bottom"/>
          </w:tcPr>
          <w:p w14:paraId="434DD2AA" w14:textId="5265BF59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4</w:t>
            </w:r>
          </w:p>
        </w:tc>
        <w:tc>
          <w:tcPr>
            <w:tcW w:w="1178" w:type="dxa"/>
            <w:noWrap/>
            <w:vAlign w:val="bottom"/>
          </w:tcPr>
          <w:p w14:paraId="1B97A012" w14:textId="246A98A5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4</w:t>
            </w:r>
          </w:p>
        </w:tc>
      </w:tr>
      <w:tr w:rsidR="00B01001" w:rsidRPr="00CC1F5A" w14:paraId="55617C12" w14:textId="77777777" w:rsidTr="00300916">
        <w:tc>
          <w:tcPr>
            <w:tcW w:w="1838" w:type="dxa"/>
            <w:noWrap/>
          </w:tcPr>
          <w:p w14:paraId="3873E565" w14:textId="77777777" w:rsidR="00B01001" w:rsidRPr="00CC1F5A" w:rsidRDefault="00B01001" w:rsidP="00B01001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  <w:t>Missing values</w:t>
            </w:r>
          </w:p>
        </w:tc>
        <w:tc>
          <w:tcPr>
            <w:tcW w:w="1177" w:type="dxa"/>
            <w:noWrap/>
            <w:vAlign w:val="bottom"/>
          </w:tcPr>
          <w:p w14:paraId="51342E47" w14:textId="286EA738" w:rsidR="00B01001" w:rsidRPr="00B01001" w:rsidRDefault="00B01001" w:rsidP="00B01001">
            <w:pPr>
              <w:spacing w:line="240" w:lineRule="auto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0</w:t>
            </w:r>
          </w:p>
        </w:tc>
        <w:tc>
          <w:tcPr>
            <w:tcW w:w="1178" w:type="dxa"/>
            <w:noWrap/>
            <w:vAlign w:val="bottom"/>
          </w:tcPr>
          <w:p w14:paraId="59E04AC9" w14:textId="3811C871" w:rsidR="00B01001" w:rsidRPr="00B01001" w:rsidRDefault="00B01001" w:rsidP="00B01001">
            <w:pPr>
              <w:spacing w:line="240" w:lineRule="auto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0</w:t>
            </w:r>
          </w:p>
        </w:tc>
        <w:tc>
          <w:tcPr>
            <w:tcW w:w="1177" w:type="dxa"/>
            <w:noWrap/>
            <w:vAlign w:val="bottom"/>
          </w:tcPr>
          <w:p w14:paraId="0CA1D791" w14:textId="1D435A44" w:rsidR="00B01001" w:rsidRPr="00B01001" w:rsidRDefault="00B01001" w:rsidP="00B01001">
            <w:pPr>
              <w:spacing w:line="240" w:lineRule="auto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0</w:t>
            </w:r>
          </w:p>
        </w:tc>
        <w:tc>
          <w:tcPr>
            <w:tcW w:w="1178" w:type="dxa"/>
            <w:noWrap/>
            <w:vAlign w:val="bottom"/>
          </w:tcPr>
          <w:p w14:paraId="37D78149" w14:textId="3BEA938F" w:rsidR="00B01001" w:rsidRPr="00B01001" w:rsidRDefault="00B01001" w:rsidP="00B01001">
            <w:pPr>
              <w:spacing w:line="240" w:lineRule="auto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0</w:t>
            </w:r>
          </w:p>
        </w:tc>
        <w:tc>
          <w:tcPr>
            <w:tcW w:w="1177" w:type="dxa"/>
            <w:noWrap/>
            <w:vAlign w:val="bottom"/>
          </w:tcPr>
          <w:p w14:paraId="61879C6B" w14:textId="312B98E9" w:rsidR="00B01001" w:rsidRPr="00B01001" w:rsidRDefault="00B01001" w:rsidP="00B01001">
            <w:pPr>
              <w:spacing w:line="240" w:lineRule="auto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0</w:t>
            </w:r>
          </w:p>
        </w:tc>
        <w:tc>
          <w:tcPr>
            <w:tcW w:w="1178" w:type="dxa"/>
            <w:noWrap/>
            <w:vAlign w:val="bottom"/>
          </w:tcPr>
          <w:p w14:paraId="2A8898FA" w14:textId="7095F2D1" w:rsidR="00B01001" w:rsidRPr="00B01001" w:rsidRDefault="00B01001" w:rsidP="00B01001">
            <w:pPr>
              <w:spacing w:line="240" w:lineRule="auto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0</w:t>
            </w:r>
          </w:p>
        </w:tc>
      </w:tr>
      <w:tr w:rsidR="00B01001" w:rsidRPr="00CC1F5A" w14:paraId="45075475" w14:textId="77777777" w:rsidTr="00300916">
        <w:tc>
          <w:tcPr>
            <w:tcW w:w="1838" w:type="dxa"/>
            <w:noWrap/>
            <w:hideMark/>
          </w:tcPr>
          <w:p w14:paraId="17E1A2CC" w14:textId="77777777" w:rsidR="00B01001" w:rsidRPr="00CC1F5A" w:rsidRDefault="00B01001" w:rsidP="00B01001">
            <w:pPr>
              <w:spacing w:line="240" w:lineRule="auto"/>
              <w:jc w:val="right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noWrap/>
            <w:vAlign w:val="bottom"/>
          </w:tcPr>
          <w:p w14:paraId="462F20EF" w14:textId="77777777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noWrap/>
            <w:vAlign w:val="bottom"/>
          </w:tcPr>
          <w:p w14:paraId="190F4CD7" w14:textId="77777777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noWrap/>
            <w:vAlign w:val="bottom"/>
          </w:tcPr>
          <w:p w14:paraId="7B0389AD" w14:textId="77777777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noWrap/>
            <w:vAlign w:val="bottom"/>
          </w:tcPr>
          <w:p w14:paraId="51C5AD2E" w14:textId="77777777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noWrap/>
            <w:vAlign w:val="bottom"/>
          </w:tcPr>
          <w:p w14:paraId="279196F4" w14:textId="77777777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noWrap/>
            <w:vAlign w:val="bottom"/>
          </w:tcPr>
          <w:p w14:paraId="1758CEEF" w14:textId="77777777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01001" w:rsidRPr="00CC1F5A" w14:paraId="5A9ED2D2" w14:textId="77777777" w:rsidTr="00300916">
        <w:tc>
          <w:tcPr>
            <w:tcW w:w="1838" w:type="dxa"/>
            <w:noWrap/>
            <w:hideMark/>
          </w:tcPr>
          <w:p w14:paraId="453FD7BB" w14:textId="77777777" w:rsidR="00B01001" w:rsidRPr="00CC1F5A" w:rsidRDefault="00B01001" w:rsidP="00B01001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Minimum</w:t>
            </w:r>
          </w:p>
        </w:tc>
        <w:tc>
          <w:tcPr>
            <w:tcW w:w="1177" w:type="dxa"/>
            <w:noWrap/>
            <w:vAlign w:val="bottom"/>
          </w:tcPr>
          <w:p w14:paraId="3D4408DC" w14:textId="43912367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1,000</w:t>
            </w:r>
          </w:p>
        </w:tc>
        <w:tc>
          <w:tcPr>
            <w:tcW w:w="1178" w:type="dxa"/>
            <w:noWrap/>
            <w:vAlign w:val="bottom"/>
          </w:tcPr>
          <w:p w14:paraId="7614B749" w14:textId="3207FA6A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1,498</w:t>
            </w:r>
          </w:p>
        </w:tc>
        <w:tc>
          <w:tcPr>
            <w:tcW w:w="1177" w:type="dxa"/>
            <w:noWrap/>
            <w:vAlign w:val="bottom"/>
          </w:tcPr>
          <w:p w14:paraId="13C863C8" w14:textId="771E7FBC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1,080</w:t>
            </w:r>
          </w:p>
        </w:tc>
        <w:tc>
          <w:tcPr>
            <w:tcW w:w="1178" w:type="dxa"/>
            <w:noWrap/>
            <w:vAlign w:val="bottom"/>
          </w:tcPr>
          <w:p w14:paraId="09A8B7AA" w14:textId="68173738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1,102</w:t>
            </w:r>
          </w:p>
        </w:tc>
        <w:tc>
          <w:tcPr>
            <w:tcW w:w="1177" w:type="dxa"/>
            <w:noWrap/>
            <w:vAlign w:val="bottom"/>
          </w:tcPr>
          <w:p w14:paraId="289ABD97" w14:textId="5DAE5D26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1,953</w:t>
            </w:r>
          </w:p>
        </w:tc>
        <w:tc>
          <w:tcPr>
            <w:tcW w:w="1178" w:type="dxa"/>
            <w:noWrap/>
            <w:vAlign w:val="bottom"/>
          </w:tcPr>
          <w:p w14:paraId="5368129C" w14:textId="053853AC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1,169</w:t>
            </w:r>
          </w:p>
        </w:tc>
      </w:tr>
      <w:tr w:rsidR="00B01001" w:rsidRPr="00CC1F5A" w14:paraId="3D8D5632" w14:textId="77777777" w:rsidTr="00300916">
        <w:tc>
          <w:tcPr>
            <w:tcW w:w="1838" w:type="dxa"/>
            <w:noWrap/>
          </w:tcPr>
          <w:p w14:paraId="1A0AAE90" w14:textId="77777777" w:rsidR="00B01001" w:rsidRPr="00CC1F5A" w:rsidRDefault="00B01001" w:rsidP="00B01001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  <w:t>25% Percentile</w:t>
            </w:r>
          </w:p>
        </w:tc>
        <w:tc>
          <w:tcPr>
            <w:tcW w:w="1177" w:type="dxa"/>
            <w:noWrap/>
            <w:vAlign w:val="bottom"/>
          </w:tcPr>
          <w:p w14:paraId="26D78FD9" w14:textId="5CEEB14B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1,000</w:t>
            </w:r>
          </w:p>
        </w:tc>
        <w:tc>
          <w:tcPr>
            <w:tcW w:w="1178" w:type="dxa"/>
            <w:noWrap/>
            <w:vAlign w:val="bottom"/>
          </w:tcPr>
          <w:p w14:paraId="36B640E3" w14:textId="4C1472D8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1,507</w:t>
            </w:r>
          </w:p>
        </w:tc>
        <w:tc>
          <w:tcPr>
            <w:tcW w:w="1177" w:type="dxa"/>
            <w:noWrap/>
            <w:vAlign w:val="bottom"/>
          </w:tcPr>
          <w:p w14:paraId="08E42221" w14:textId="4786B830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1,086</w:t>
            </w:r>
          </w:p>
        </w:tc>
        <w:tc>
          <w:tcPr>
            <w:tcW w:w="1178" w:type="dxa"/>
            <w:noWrap/>
            <w:vAlign w:val="bottom"/>
          </w:tcPr>
          <w:p w14:paraId="32FE016A" w14:textId="1654DC9C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1,120</w:t>
            </w:r>
          </w:p>
        </w:tc>
        <w:tc>
          <w:tcPr>
            <w:tcW w:w="1177" w:type="dxa"/>
            <w:noWrap/>
            <w:vAlign w:val="bottom"/>
          </w:tcPr>
          <w:p w14:paraId="5589068A" w14:textId="50A017F9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1,960</w:t>
            </w:r>
          </w:p>
        </w:tc>
        <w:tc>
          <w:tcPr>
            <w:tcW w:w="1178" w:type="dxa"/>
            <w:noWrap/>
            <w:vAlign w:val="bottom"/>
          </w:tcPr>
          <w:p w14:paraId="04CCBD78" w14:textId="28C49A5A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1,180</w:t>
            </w:r>
          </w:p>
        </w:tc>
      </w:tr>
      <w:tr w:rsidR="00B01001" w:rsidRPr="00CC1F5A" w14:paraId="516DFDCD" w14:textId="77777777" w:rsidTr="00300916">
        <w:tc>
          <w:tcPr>
            <w:tcW w:w="1838" w:type="dxa"/>
            <w:noWrap/>
            <w:hideMark/>
          </w:tcPr>
          <w:p w14:paraId="72309F71" w14:textId="77777777" w:rsidR="00B01001" w:rsidRPr="00CC1F5A" w:rsidRDefault="00B01001" w:rsidP="00B01001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1177" w:type="dxa"/>
            <w:noWrap/>
            <w:vAlign w:val="bottom"/>
          </w:tcPr>
          <w:p w14:paraId="4E61A5BD" w14:textId="196241F1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1,000</w:t>
            </w:r>
          </w:p>
        </w:tc>
        <w:tc>
          <w:tcPr>
            <w:tcW w:w="1178" w:type="dxa"/>
            <w:noWrap/>
            <w:vAlign w:val="bottom"/>
          </w:tcPr>
          <w:p w14:paraId="13202EE3" w14:textId="69888CD2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1,648</w:t>
            </w:r>
          </w:p>
        </w:tc>
        <w:tc>
          <w:tcPr>
            <w:tcW w:w="1177" w:type="dxa"/>
            <w:noWrap/>
            <w:vAlign w:val="bottom"/>
          </w:tcPr>
          <w:p w14:paraId="54B36B2B" w14:textId="368F3F10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1,180</w:t>
            </w:r>
          </w:p>
        </w:tc>
        <w:tc>
          <w:tcPr>
            <w:tcW w:w="1178" w:type="dxa"/>
            <w:noWrap/>
            <w:vAlign w:val="bottom"/>
          </w:tcPr>
          <w:p w14:paraId="02232D03" w14:textId="30731C6F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1,270</w:t>
            </w:r>
          </w:p>
        </w:tc>
        <w:tc>
          <w:tcPr>
            <w:tcW w:w="1177" w:type="dxa"/>
            <w:noWrap/>
            <w:vAlign w:val="bottom"/>
          </w:tcPr>
          <w:p w14:paraId="1A827E25" w14:textId="4B169D13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2,162</w:t>
            </w:r>
          </w:p>
        </w:tc>
        <w:tc>
          <w:tcPr>
            <w:tcW w:w="1178" w:type="dxa"/>
            <w:noWrap/>
            <w:vAlign w:val="bottom"/>
          </w:tcPr>
          <w:p w14:paraId="1B2E11CF" w14:textId="3D94B812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1,334</w:t>
            </w:r>
          </w:p>
        </w:tc>
      </w:tr>
      <w:tr w:rsidR="00B01001" w:rsidRPr="00CC1F5A" w14:paraId="4EF03920" w14:textId="77777777" w:rsidTr="00300916">
        <w:tc>
          <w:tcPr>
            <w:tcW w:w="1838" w:type="dxa"/>
            <w:noWrap/>
          </w:tcPr>
          <w:p w14:paraId="03AE85E1" w14:textId="77777777" w:rsidR="00B01001" w:rsidRPr="00CC1F5A" w:rsidRDefault="00B01001" w:rsidP="00B01001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  <w:t>75% Percentile</w:t>
            </w:r>
          </w:p>
        </w:tc>
        <w:tc>
          <w:tcPr>
            <w:tcW w:w="1177" w:type="dxa"/>
            <w:noWrap/>
            <w:vAlign w:val="bottom"/>
          </w:tcPr>
          <w:p w14:paraId="5952CB80" w14:textId="0D666009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1,000</w:t>
            </w:r>
          </w:p>
        </w:tc>
        <w:tc>
          <w:tcPr>
            <w:tcW w:w="1178" w:type="dxa"/>
            <w:noWrap/>
            <w:vAlign w:val="bottom"/>
          </w:tcPr>
          <w:p w14:paraId="5855C145" w14:textId="2B7EF66A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1,888</w:t>
            </w:r>
          </w:p>
        </w:tc>
        <w:tc>
          <w:tcPr>
            <w:tcW w:w="1177" w:type="dxa"/>
            <w:noWrap/>
            <w:vAlign w:val="bottom"/>
          </w:tcPr>
          <w:p w14:paraId="6CE450C0" w14:textId="40BFFC60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1,362</w:t>
            </w:r>
          </w:p>
        </w:tc>
        <w:tc>
          <w:tcPr>
            <w:tcW w:w="1178" w:type="dxa"/>
            <w:noWrap/>
            <w:vAlign w:val="bottom"/>
          </w:tcPr>
          <w:p w14:paraId="0DFACA0B" w14:textId="2041CDBD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1,410</w:t>
            </w:r>
          </w:p>
        </w:tc>
        <w:tc>
          <w:tcPr>
            <w:tcW w:w="1177" w:type="dxa"/>
            <w:noWrap/>
            <w:vAlign w:val="bottom"/>
          </w:tcPr>
          <w:p w14:paraId="6925B7E0" w14:textId="177E7D7E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2,419</w:t>
            </w:r>
          </w:p>
        </w:tc>
        <w:tc>
          <w:tcPr>
            <w:tcW w:w="1178" w:type="dxa"/>
            <w:noWrap/>
            <w:vAlign w:val="bottom"/>
          </w:tcPr>
          <w:p w14:paraId="670BE8D6" w14:textId="6AA0F63B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1,484</w:t>
            </w:r>
          </w:p>
        </w:tc>
      </w:tr>
      <w:tr w:rsidR="00B01001" w:rsidRPr="00CC1F5A" w14:paraId="159BC4A7" w14:textId="77777777" w:rsidTr="00300916">
        <w:tc>
          <w:tcPr>
            <w:tcW w:w="1838" w:type="dxa"/>
            <w:noWrap/>
            <w:hideMark/>
          </w:tcPr>
          <w:p w14:paraId="70CC633A" w14:textId="77777777" w:rsidR="00B01001" w:rsidRPr="00CC1F5A" w:rsidRDefault="00B01001" w:rsidP="00B01001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Maximum</w:t>
            </w:r>
          </w:p>
        </w:tc>
        <w:tc>
          <w:tcPr>
            <w:tcW w:w="1177" w:type="dxa"/>
            <w:noWrap/>
            <w:vAlign w:val="bottom"/>
          </w:tcPr>
          <w:p w14:paraId="6C07A9C5" w14:textId="3C131CC3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1,000</w:t>
            </w:r>
          </w:p>
        </w:tc>
        <w:tc>
          <w:tcPr>
            <w:tcW w:w="1178" w:type="dxa"/>
            <w:noWrap/>
            <w:vAlign w:val="bottom"/>
          </w:tcPr>
          <w:p w14:paraId="7D08D496" w14:textId="44432AD3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1,930</w:t>
            </w:r>
          </w:p>
        </w:tc>
        <w:tc>
          <w:tcPr>
            <w:tcW w:w="1177" w:type="dxa"/>
            <w:noWrap/>
            <w:vAlign w:val="bottom"/>
          </w:tcPr>
          <w:p w14:paraId="56D07F98" w14:textId="5FCEAD27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1,397</w:t>
            </w:r>
          </w:p>
        </w:tc>
        <w:tc>
          <w:tcPr>
            <w:tcW w:w="1178" w:type="dxa"/>
            <w:noWrap/>
            <w:vAlign w:val="bottom"/>
          </w:tcPr>
          <w:p w14:paraId="17BBC2DD" w14:textId="16D59C78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1,424</w:t>
            </w:r>
          </w:p>
        </w:tc>
        <w:tc>
          <w:tcPr>
            <w:tcW w:w="1177" w:type="dxa"/>
            <w:noWrap/>
            <w:vAlign w:val="bottom"/>
          </w:tcPr>
          <w:p w14:paraId="192F4731" w14:textId="1BE05F45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2,444</w:t>
            </w:r>
          </w:p>
        </w:tc>
        <w:tc>
          <w:tcPr>
            <w:tcW w:w="1178" w:type="dxa"/>
            <w:noWrap/>
            <w:vAlign w:val="bottom"/>
          </w:tcPr>
          <w:p w14:paraId="45CAF167" w14:textId="09B38BF9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1,494</w:t>
            </w:r>
          </w:p>
        </w:tc>
      </w:tr>
      <w:tr w:rsidR="00B01001" w:rsidRPr="00CC1F5A" w14:paraId="0DC5AB56" w14:textId="77777777" w:rsidTr="00300916">
        <w:tc>
          <w:tcPr>
            <w:tcW w:w="1838" w:type="dxa"/>
            <w:noWrap/>
          </w:tcPr>
          <w:p w14:paraId="13D3F20B" w14:textId="77777777" w:rsidR="00B01001" w:rsidRPr="00CC1F5A" w:rsidRDefault="00B01001" w:rsidP="00B01001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noWrap/>
            <w:vAlign w:val="bottom"/>
          </w:tcPr>
          <w:p w14:paraId="44F94C63" w14:textId="77777777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noWrap/>
            <w:vAlign w:val="bottom"/>
          </w:tcPr>
          <w:p w14:paraId="2AF45B3E" w14:textId="77777777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noWrap/>
            <w:vAlign w:val="bottom"/>
          </w:tcPr>
          <w:p w14:paraId="7B5D14DD" w14:textId="77777777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noWrap/>
            <w:vAlign w:val="bottom"/>
          </w:tcPr>
          <w:p w14:paraId="3CF65D18" w14:textId="77777777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noWrap/>
            <w:vAlign w:val="bottom"/>
          </w:tcPr>
          <w:p w14:paraId="525E3078" w14:textId="77777777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noWrap/>
            <w:vAlign w:val="bottom"/>
          </w:tcPr>
          <w:p w14:paraId="027641C4" w14:textId="77777777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B01001" w:rsidRPr="00CC1F5A" w14:paraId="2EB9F5D0" w14:textId="77777777" w:rsidTr="00332B70">
        <w:tc>
          <w:tcPr>
            <w:tcW w:w="1838" w:type="dxa"/>
            <w:shd w:val="clear" w:color="auto" w:fill="auto"/>
            <w:noWrap/>
            <w:hideMark/>
          </w:tcPr>
          <w:p w14:paraId="734ABF62" w14:textId="77777777" w:rsidR="00B01001" w:rsidRPr="00CC1F5A" w:rsidRDefault="00B01001" w:rsidP="00B01001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159D0BD7" w14:textId="480D81E2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1,000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44DBE6AF" w14:textId="493C9E4E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1,681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432DAE87" w14:textId="3592030F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1,209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4A8D3A8C" w14:textId="3D8C1F6E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1,266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270BEDF8" w14:textId="439E95A7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2,180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0FB50628" w14:textId="35E00794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1,333</w:t>
            </w:r>
          </w:p>
        </w:tc>
      </w:tr>
      <w:tr w:rsidR="00B01001" w:rsidRPr="00CC1F5A" w14:paraId="7CD62D41" w14:textId="77777777" w:rsidTr="00300916">
        <w:tc>
          <w:tcPr>
            <w:tcW w:w="1838" w:type="dxa"/>
            <w:noWrap/>
            <w:hideMark/>
          </w:tcPr>
          <w:p w14:paraId="2F17F8C4" w14:textId="77777777" w:rsidR="00B01001" w:rsidRPr="00CC1F5A" w:rsidRDefault="00B01001" w:rsidP="00B01001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Std. Deviation</w:t>
            </w:r>
          </w:p>
        </w:tc>
        <w:tc>
          <w:tcPr>
            <w:tcW w:w="1177" w:type="dxa"/>
            <w:noWrap/>
            <w:vAlign w:val="bottom"/>
          </w:tcPr>
          <w:p w14:paraId="45AF46A1" w14:textId="6E8F7F6C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0,000</w:t>
            </w:r>
          </w:p>
        </w:tc>
        <w:tc>
          <w:tcPr>
            <w:tcW w:w="1178" w:type="dxa"/>
            <w:noWrap/>
            <w:vAlign w:val="bottom"/>
          </w:tcPr>
          <w:p w14:paraId="703556A4" w14:textId="12183717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0,2025</w:t>
            </w:r>
          </w:p>
        </w:tc>
        <w:tc>
          <w:tcPr>
            <w:tcW w:w="1177" w:type="dxa"/>
            <w:noWrap/>
            <w:vAlign w:val="bottom"/>
          </w:tcPr>
          <w:p w14:paraId="4949CEB5" w14:textId="460633B7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0,1480</w:t>
            </w:r>
          </w:p>
        </w:tc>
        <w:tc>
          <w:tcPr>
            <w:tcW w:w="1178" w:type="dxa"/>
            <w:noWrap/>
            <w:vAlign w:val="bottom"/>
          </w:tcPr>
          <w:p w14:paraId="2F8BDCC8" w14:textId="76FABC75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0,1533</w:t>
            </w:r>
          </w:p>
        </w:tc>
        <w:tc>
          <w:tcPr>
            <w:tcW w:w="1177" w:type="dxa"/>
            <w:noWrap/>
            <w:vAlign w:val="bottom"/>
          </w:tcPr>
          <w:p w14:paraId="23A1B522" w14:textId="0C1CD190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0,2507</w:t>
            </w:r>
          </w:p>
        </w:tc>
        <w:tc>
          <w:tcPr>
            <w:tcW w:w="1178" w:type="dxa"/>
            <w:noWrap/>
            <w:vAlign w:val="bottom"/>
          </w:tcPr>
          <w:p w14:paraId="0DAE8FFA" w14:textId="48A03AEF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0,1654</w:t>
            </w:r>
          </w:p>
        </w:tc>
      </w:tr>
      <w:tr w:rsidR="00B01001" w:rsidRPr="00CC1F5A" w14:paraId="5C6FC287" w14:textId="77777777" w:rsidTr="00300916">
        <w:tc>
          <w:tcPr>
            <w:tcW w:w="1838" w:type="dxa"/>
            <w:noWrap/>
          </w:tcPr>
          <w:p w14:paraId="3F9302BC" w14:textId="77777777" w:rsidR="00B01001" w:rsidRPr="00CC1F5A" w:rsidRDefault="00B01001" w:rsidP="00B01001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  <w:t>Std. Error of Mean</w:t>
            </w:r>
          </w:p>
        </w:tc>
        <w:tc>
          <w:tcPr>
            <w:tcW w:w="1177" w:type="dxa"/>
            <w:noWrap/>
            <w:vAlign w:val="bottom"/>
          </w:tcPr>
          <w:p w14:paraId="05DCC456" w14:textId="4601B073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0,000</w:t>
            </w:r>
          </w:p>
        </w:tc>
        <w:tc>
          <w:tcPr>
            <w:tcW w:w="1178" w:type="dxa"/>
            <w:noWrap/>
            <w:vAlign w:val="bottom"/>
          </w:tcPr>
          <w:p w14:paraId="0164C926" w14:textId="49DB0C82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0,1013</w:t>
            </w:r>
          </w:p>
        </w:tc>
        <w:tc>
          <w:tcPr>
            <w:tcW w:w="1177" w:type="dxa"/>
            <w:noWrap/>
            <w:vAlign w:val="bottom"/>
          </w:tcPr>
          <w:p w14:paraId="1285693C" w14:textId="737BC42B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0,07401</w:t>
            </w:r>
          </w:p>
        </w:tc>
        <w:tc>
          <w:tcPr>
            <w:tcW w:w="1178" w:type="dxa"/>
            <w:noWrap/>
            <w:vAlign w:val="bottom"/>
          </w:tcPr>
          <w:p w14:paraId="2322DFA4" w14:textId="6E21A9DE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0,07665</w:t>
            </w:r>
          </w:p>
        </w:tc>
        <w:tc>
          <w:tcPr>
            <w:tcW w:w="1177" w:type="dxa"/>
            <w:noWrap/>
            <w:vAlign w:val="bottom"/>
          </w:tcPr>
          <w:p w14:paraId="0BEA6871" w14:textId="1C7E9A6B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0,1253</w:t>
            </w:r>
          </w:p>
        </w:tc>
        <w:tc>
          <w:tcPr>
            <w:tcW w:w="1178" w:type="dxa"/>
            <w:noWrap/>
            <w:vAlign w:val="bottom"/>
          </w:tcPr>
          <w:p w14:paraId="3AB56851" w14:textId="3FF6BC95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0,08271</w:t>
            </w:r>
          </w:p>
        </w:tc>
      </w:tr>
      <w:tr w:rsidR="00B01001" w:rsidRPr="00CC1F5A" w14:paraId="1BB44709" w14:textId="77777777" w:rsidTr="00300916">
        <w:tc>
          <w:tcPr>
            <w:tcW w:w="1838" w:type="dxa"/>
            <w:noWrap/>
          </w:tcPr>
          <w:p w14:paraId="4686A822" w14:textId="77777777" w:rsidR="00B01001" w:rsidRPr="00CC1F5A" w:rsidRDefault="00B01001" w:rsidP="00B01001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177" w:type="dxa"/>
            <w:noWrap/>
            <w:vAlign w:val="bottom"/>
          </w:tcPr>
          <w:p w14:paraId="36ECFA31" w14:textId="77777777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noWrap/>
            <w:vAlign w:val="bottom"/>
          </w:tcPr>
          <w:p w14:paraId="3C46FB79" w14:textId="77777777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noWrap/>
            <w:vAlign w:val="bottom"/>
          </w:tcPr>
          <w:p w14:paraId="0A2A2A5A" w14:textId="77777777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noWrap/>
            <w:vAlign w:val="bottom"/>
          </w:tcPr>
          <w:p w14:paraId="0EA7668F" w14:textId="77777777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noWrap/>
            <w:vAlign w:val="bottom"/>
          </w:tcPr>
          <w:p w14:paraId="471647B4" w14:textId="77777777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noWrap/>
            <w:vAlign w:val="bottom"/>
          </w:tcPr>
          <w:p w14:paraId="3CC9905E" w14:textId="77777777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B01001" w:rsidRPr="00CC1F5A" w14:paraId="4B4D1AE0" w14:textId="77777777" w:rsidTr="00300916">
        <w:tc>
          <w:tcPr>
            <w:tcW w:w="1838" w:type="dxa"/>
            <w:noWrap/>
          </w:tcPr>
          <w:p w14:paraId="6E15D26C" w14:textId="77777777" w:rsidR="00B01001" w:rsidRPr="00CC1F5A" w:rsidRDefault="00B01001" w:rsidP="00B01001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  <w:t>Lower 95% CI</w:t>
            </w:r>
          </w:p>
        </w:tc>
        <w:tc>
          <w:tcPr>
            <w:tcW w:w="1177" w:type="dxa"/>
            <w:noWrap/>
            <w:vAlign w:val="bottom"/>
          </w:tcPr>
          <w:p w14:paraId="5636753D" w14:textId="77AD856E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1,000</w:t>
            </w:r>
          </w:p>
        </w:tc>
        <w:tc>
          <w:tcPr>
            <w:tcW w:w="1178" w:type="dxa"/>
            <w:noWrap/>
            <w:vAlign w:val="bottom"/>
          </w:tcPr>
          <w:p w14:paraId="023C96AE" w14:textId="56E4BCFA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1,358</w:t>
            </w:r>
          </w:p>
        </w:tc>
        <w:tc>
          <w:tcPr>
            <w:tcW w:w="1177" w:type="dxa"/>
            <w:noWrap/>
            <w:vAlign w:val="bottom"/>
          </w:tcPr>
          <w:p w14:paraId="696D4BCD" w14:textId="2032B1F1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0,9735</w:t>
            </w:r>
          </w:p>
        </w:tc>
        <w:tc>
          <w:tcPr>
            <w:tcW w:w="1178" w:type="dxa"/>
            <w:noWrap/>
            <w:vAlign w:val="bottom"/>
          </w:tcPr>
          <w:p w14:paraId="2101F954" w14:textId="53E12C56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1,022</w:t>
            </w:r>
          </w:p>
        </w:tc>
        <w:tc>
          <w:tcPr>
            <w:tcW w:w="1177" w:type="dxa"/>
            <w:noWrap/>
            <w:vAlign w:val="bottom"/>
          </w:tcPr>
          <w:p w14:paraId="63C6CDAD" w14:textId="006ECB85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1,781</w:t>
            </w:r>
          </w:p>
        </w:tc>
        <w:tc>
          <w:tcPr>
            <w:tcW w:w="1178" w:type="dxa"/>
            <w:noWrap/>
            <w:vAlign w:val="bottom"/>
          </w:tcPr>
          <w:p w14:paraId="5CCD4E99" w14:textId="35824C7D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1,070</w:t>
            </w:r>
          </w:p>
        </w:tc>
      </w:tr>
      <w:tr w:rsidR="00B01001" w:rsidRPr="00CC1F5A" w14:paraId="6FDF476C" w14:textId="77777777" w:rsidTr="00300916">
        <w:tc>
          <w:tcPr>
            <w:tcW w:w="1838" w:type="dxa"/>
            <w:noWrap/>
          </w:tcPr>
          <w:p w14:paraId="680CCE4D" w14:textId="77777777" w:rsidR="00B01001" w:rsidRPr="00CC1F5A" w:rsidRDefault="00B01001" w:rsidP="00B01001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  <w:t>Upper 95% CI</w:t>
            </w:r>
          </w:p>
        </w:tc>
        <w:tc>
          <w:tcPr>
            <w:tcW w:w="1177" w:type="dxa"/>
            <w:noWrap/>
            <w:vAlign w:val="bottom"/>
          </w:tcPr>
          <w:p w14:paraId="4E535263" w14:textId="62BD2077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1,000</w:t>
            </w:r>
          </w:p>
        </w:tc>
        <w:tc>
          <w:tcPr>
            <w:tcW w:w="1178" w:type="dxa"/>
            <w:noWrap/>
            <w:vAlign w:val="bottom"/>
          </w:tcPr>
          <w:p w14:paraId="6D8C87D0" w14:textId="0C935E5C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2,003</w:t>
            </w:r>
          </w:p>
        </w:tc>
        <w:tc>
          <w:tcPr>
            <w:tcW w:w="1177" w:type="dxa"/>
            <w:noWrap/>
            <w:vAlign w:val="bottom"/>
          </w:tcPr>
          <w:p w14:paraId="43432D53" w14:textId="0C979CD5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1,445</w:t>
            </w:r>
          </w:p>
        </w:tc>
        <w:tc>
          <w:tcPr>
            <w:tcW w:w="1178" w:type="dxa"/>
            <w:noWrap/>
            <w:vAlign w:val="bottom"/>
          </w:tcPr>
          <w:p w14:paraId="032E9F40" w14:textId="2F684DB4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1,510</w:t>
            </w:r>
          </w:p>
        </w:tc>
        <w:tc>
          <w:tcPr>
            <w:tcW w:w="1177" w:type="dxa"/>
            <w:noWrap/>
            <w:vAlign w:val="bottom"/>
          </w:tcPr>
          <w:p w14:paraId="2EA0026A" w14:textId="4F79C051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2,579</w:t>
            </w:r>
          </w:p>
        </w:tc>
        <w:tc>
          <w:tcPr>
            <w:tcW w:w="1178" w:type="dxa"/>
            <w:noWrap/>
            <w:vAlign w:val="bottom"/>
          </w:tcPr>
          <w:p w14:paraId="4B895DC6" w14:textId="0CD3B9AC" w:rsidR="00B01001" w:rsidRPr="00B01001" w:rsidRDefault="00B01001" w:rsidP="00B01001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B01001">
              <w:rPr>
                <w:rFonts w:ascii="Cambria" w:hAnsi="Cambria" w:cs="Arial"/>
                <w:sz w:val="20"/>
                <w:szCs w:val="20"/>
              </w:rPr>
              <w:t>1,596</w:t>
            </w:r>
          </w:p>
        </w:tc>
      </w:tr>
    </w:tbl>
    <w:p w14:paraId="4A0F3E43" w14:textId="77777777" w:rsidR="00C7698B" w:rsidRDefault="00C7698B">
      <w:pPr>
        <w:rPr>
          <w:rFonts w:ascii="Cambria" w:hAnsi="Cambria"/>
          <w:lang w:val="en-GB"/>
        </w:rPr>
      </w:pPr>
    </w:p>
    <w:p w14:paraId="022AEAAE" w14:textId="77777777" w:rsidR="00C7698B" w:rsidRDefault="00C7698B">
      <w:pPr>
        <w:rPr>
          <w:rFonts w:ascii="Cambria" w:hAnsi="Cambria"/>
          <w:lang w:val="en-GB"/>
        </w:rPr>
      </w:pPr>
    </w:p>
    <w:p w14:paraId="2FCA73FF" w14:textId="77777777" w:rsidR="00C7698B" w:rsidRDefault="00C7698B">
      <w:pPr>
        <w:rPr>
          <w:rFonts w:ascii="Cambria" w:hAnsi="Cambria"/>
          <w:lang w:val="en-GB"/>
        </w:rPr>
      </w:pPr>
    </w:p>
    <w:p w14:paraId="580A35F8" w14:textId="77777777" w:rsidR="00C7698B" w:rsidRDefault="00C7698B">
      <w:pPr>
        <w:rPr>
          <w:rFonts w:ascii="Cambria" w:hAnsi="Cambria"/>
          <w:lang w:val="en-GB"/>
        </w:rPr>
      </w:pPr>
    </w:p>
    <w:p w14:paraId="2BA255B6" w14:textId="26E582A1" w:rsidR="00C7698B" w:rsidRPr="0056317E" w:rsidRDefault="00C7698B" w:rsidP="00C7698B">
      <w:pPr>
        <w:rPr>
          <w:rFonts w:ascii="Cambria" w:hAnsi="Cambria"/>
          <w:lang w:val="en-GB"/>
        </w:rPr>
      </w:pPr>
      <w:r w:rsidRPr="0056317E">
        <w:rPr>
          <w:rFonts w:ascii="Cambria" w:hAnsi="Cambria"/>
          <w:b/>
          <w:bCs/>
          <w:lang w:val="en-GB"/>
        </w:rPr>
        <w:lastRenderedPageBreak/>
        <w:t>Supplementary table 5.</w:t>
      </w:r>
      <w:r w:rsidRPr="0056317E">
        <w:rPr>
          <w:rFonts w:ascii="Cambria" w:hAnsi="Cambria"/>
          <w:lang w:val="en-GB"/>
        </w:rPr>
        <w:t xml:space="preserve"> Detailed overview of the statistical results obtained in the mixed lymphocyte reaction (MLR) assay using h-prASC secretomes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106"/>
        <w:gridCol w:w="1134"/>
        <w:gridCol w:w="1701"/>
        <w:gridCol w:w="1040"/>
        <w:gridCol w:w="1086"/>
      </w:tblGrid>
      <w:tr w:rsidR="009F2087" w:rsidRPr="0056317E" w14:paraId="33AC1703" w14:textId="77777777" w:rsidTr="009F2087">
        <w:trPr>
          <w:trHeight w:val="34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471D0522" w14:textId="77777777" w:rsidR="009F2087" w:rsidRPr="0056317E" w:rsidRDefault="009F2087" w:rsidP="00300916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56317E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Tukey's multiple comparisons tes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5ABDDF" w14:textId="09E90270" w:rsidR="009F2087" w:rsidRPr="0056317E" w:rsidRDefault="009F2087" w:rsidP="00C7698B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56317E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Mean Diff</w:t>
            </w:r>
            <w:r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32E9A8" w14:textId="212AC01B" w:rsidR="009F2087" w:rsidRPr="0056317E" w:rsidRDefault="009F2087" w:rsidP="00C7698B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56317E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95,00% CI of diff</w:t>
            </w:r>
            <w:r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73A9D1D" w14:textId="77777777" w:rsidR="009F2087" w:rsidRPr="0056317E" w:rsidRDefault="009F2087" w:rsidP="00C7698B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56317E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Summary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EAA1529" w14:textId="77777777" w:rsidR="009F2087" w:rsidRPr="0056317E" w:rsidRDefault="009F2087" w:rsidP="00C7698B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56317E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Adjusted P Value</w:t>
            </w:r>
          </w:p>
        </w:tc>
      </w:tr>
      <w:tr w:rsidR="009F2087" w:rsidRPr="0056317E" w14:paraId="665DCF9C" w14:textId="77777777" w:rsidTr="009F2087">
        <w:trPr>
          <w:trHeight w:val="34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6BFB9D10" w14:textId="466B4430" w:rsidR="009F2087" w:rsidRPr="0056317E" w:rsidRDefault="009F2087" w:rsidP="009F2087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56317E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MLR supernatant vs. Normox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C559E3" w14:textId="7647D3BC" w:rsidR="009F2087" w:rsidRPr="0056317E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56317E">
              <w:rPr>
                <w:rFonts w:ascii="Cambria" w:hAnsi="Cambria" w:cs="Arial"/>
                <w:sz w:val="20"/>
                <w:szCs w:val="20"/>
              </w:rPr>
              <w:t>-231,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1622AB" w14:textId="641F9168" w:rsidR="009F2087" w:rsidRPr="0056317E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56317E">
              <w:rPr>
                <w:rFonts w:ascii="Cambria" w:hAnsi="Cambria" w:cs="Arial"/>
                <w:sz w:val="20"/>
                <w:szCs w:val="20"/>
              </w:rPr>
              <w:t>-273,4 to -189,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03CE5B8" w14:textId="00AE8BE1" w:rsidR="009F2087" w:rsidRPr="0056317E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56317E">
              <w:rPr>
                <w:rFonts w:ascii="Cambria" w:hAnsi="Cambria" w:cs="Arial"/>
                <w:sz w:val="20"/>
                <w:szCs w:val="20"/>
              </w:rPr>
              <w:t>****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B459763" w14:textId="1C698B92" w:rsidR="009F2087" w:rsidRPr="0056317E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56317E">
              <w:rPr>
                <w:rFonts w:ascii="Cambria" w:hAnsi="Cambria" w:cs="Arial"/>
                <w:sz w:val="20"/>
                <w:szCs w:val="20"/>
              </w:rPr>
              <w:t>&lt;0,0001</w:t>
            </w:r>
          </w:p>
        </w:tc>
      </w:tr>
      <w:tr w:rsidR="009F2087" w:rsidRPr="0056317E" w14:paraId="75C7E6ED" w14:textId="77777777" w:rsidTr="009F2087">
        <w:trPr>
          <w:trHeight w:val="34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37F276BA" w14:textId="77777777" w:rsidR="009F2087" w:rsidRPr="00A54603" w:rsidRDefault="009F2087" w:rsidP="009F2087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MLR supernatant vs. Cytokin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C19C5A" w14:textId="145A1CFE" w:rsidR="009F2087" w:rsidRPr="00A54603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hAnsi="Cambria" w:cs="Arial"/>
                <w:sz w:val="20"/>
                <w:szCs w:val="20"/>
              </w:rPr>
              <w:t>-62,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982047" w14:textId="6D3A306D" w:rsidR="009F2087" w:rsidRPr="00A54603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hAnsi="Cambria" w:cs="Arial"/>
                <w:sz w:val="20"/>
                <w:szCs w:val="20"/>
              </w:rPr>
              <w:t>-103,1 to -21,6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01B4019" w14:textId="77506ABD" w:rsidR="009F2087" w:rsidRPr="00A54603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hAnsi="Cambria" w:cs="Arial"/>
                <w:sz w:val="20"/>
                <w:szCs w:val="20"/>
              </w:rPr>
              <w:t>**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076E61C" w14:textId="0B1C5E7D" w:rsidR="009F2087" w:rsidRPr="00A54603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hAnsi="Cambria" w:cs="Arial"/>
                <w:sz w:val="20"/>
                <w:szCs w:val="20"/>
              </w:rPr>
              <w:t>0,0039</w:t>
            </w:r>
          </w:p>
        </w:tc>
      </w:tr>
      <w:tr w:rsidR="009F2087" w:rsidRPr="0010114B" w14:paraId="5D795D79" w14:textId="77777777" w:rsidTr="009F2087">
        <w:trPr>
          <w:trHeight w:val="34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10F2FBE6" w14:textId="77777777" w:rsidR="009F2087" w:rsidRPr="00300916" w:rsidRDefault="009F2087" w:rsidP="009F2087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300916">
              <w:rPr>
                <w:rFonts w:ascii="Cambria" w:eastAsia="Times New Roman" w:hAnsi="Cambria" w:cs="Arial"/>
                <w:kern w:val="0"/>
                <w:sz w:val="20"/>
                <w:szCs w:val="20"/>
                <w:lang w:val="en-US"/>
                <w14:ligatures w14:val="none"/>
              </w:rPr>
              <w:t>MLR supernatant vs. High Gluco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B66C50" w14:textId="7B0EB445" w:rsidR="009F2087" w:rsidRPr="00A54603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hAnsi="Cambria" w:cs="Arial"/>
                <w:sz w:val="20"/>
                <w:szCs w:val="20"/>
              </w:rPr>
              <w:t>-4,4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661705" w14:textId="2F21B56F" w:rsidR="009F2087" w:rsidRPr="00A54603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hAnsi="Cambria" w:cs="Arial"/>
                <w:sz w:val="20"/>
                <w:szCs w:val="20"/>
              </w:rPr>
              <w:t>-48,51 to 39,6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88E127A" w14:textId="3E7CCB8D" w:rsidR="009F2087" w:rsidRPr="00A54603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54603">
              <w:rPr>
                <w:rFonts w:ascii="Cambria" w:hAnsi="Cambria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D67AF4F" w14:textId="6A7772B5" w:rsidR="009F2087" w:rsidRPr="00A54603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hAnsi="Cambria" w:cs="Arial"/>
                <w:sz w:val="20"/>
                <w:szCs w:val="20"/>
              </w:rPr>
              <w:t>0,9990</w:t>
            </w:r>
          </w:p>
        </w:tc>
      </w:tr>
      <w:tr w:rsidR="009F2087" w:rsidRPr="0056317E" w14:paraId="6DE95904" w14:textId="77777777" w:rsidTr="009F2087">
        <w:trPr>
          <w:trHeight w:val="34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1403C8FF" w14:textId="77777777" w:rsidR="009F2087" w:rsidRPr="00A54603" w:rsidRDefault="009F2087" w:rsidP="009F2087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MLR supernatant vs. Hypox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429089" w14:textId="480F22A9" w:rsidR="009F2087" w:rsidRPr="00A54603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hAnsi="Cambria" w:cs="Arial"/>
                <w:sz w:val="20"/>
                <w:szCs w:val="20"/>
              </w:rPr>
              <w:t>-214,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AFD6EC" w14:textId="408C9B3F" w:rsidR="009F2087" w:rsidRPr="00A54603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hAnsi="Cambria" w:cs="Arial"/>
                <w:sz w:val="20"/>
                <w:szCs w:val="20"/>
              </w:rPr>
              <w:t>-251,7 to -178,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8D4FF04" w14:textId="288C6919" w:rsidR="009F2087" w:rsidRPr="00A54603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hAnsi="Cambria" w:cs="Arial"/>
                <w:sz w:val="20"/>
                <w:szCs w:val="20"/>
              </w:rPr>
              <w:t>****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E4809C8" w14:textId="3EDBF582" w:rsidR="009F2087" w:rsidRPr="00A54603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hAnsi="Cambria" w:cs="Arial"/>
                <w:sz w:val="20"/>
                <w:szCs w:val="20"/>
              </w:rPr>
              <w:t>&lt;0,0001</w:t>
            </w:r>
          </w:p>
        </w:tc>
      </w:tr>
      <w:tr w:rsidR="009F2087" w:rsidRPr="0056317E" w14:paraId="35CCBF86" w14:textId="77777777" w:rsidTr="009F2087">
        <w:trPr>
          <w:trHeight w:val="34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2C08F15B" w14:textId="77777777" w:rsidR="009F2087" w:rsidRPr="00300916" w:rsidRDefault="009F2087" w:rsidP="009F2087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300916">
              <w:rPr>
                <w:rFonts w:ascii="Cambria" w:eastAsia="Times New Roman" w:hAnsi="Cambria" w:cs="Arial"/>
                <w:kern w:val="0"/>
                <w:sz w:val="20"/>
                <w:szCs w:val="20"/>
                <w:lang w:val="en-US"/>
                <w14:ligatures w14:val="none"/>
              </w:rPr>
              <w:t>MLR supernatant vs. Hypoxia + High Gluco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1FF01F" w14:textId="2A52B7EF" w:rsidR="009F2087" w:rsidRPr="00A54603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hAnsi="Cambria" w:cs="Arial"/>
                <w:sz w:val="20"/>
                <w:szCs w:val="20"/>
              </w:rPr>
              <w:t>-139,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4BBAB7" w14:textId="095F04F8" w:rsidR="009F2087" w:rsidRPr="00A54603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hAnsi="Cambria" w:cs="Arial"/>
                <w:sz w:val="20"/>
                <w:szCs w:val="20"/>
              </w:rPr>
              <w:t>-172,6 to -106,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646D639" w14:textId="3B9F4E86" w:rsidR="009F2087" w:rsidRPr="00A54603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hAnsi="Cambria" w:cs="Arial"/>
                <w:sz w:val="20"/>
                <w:szCs w:val="20"/>
              </w:rPr>
              <w:t>****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6951716" w14:textId="4C6DD6EF" w:rsidR="009F2087" w:rsidRPr="00A54603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hAnsi="Cambria" w:cs="Arial"/>
                <w:sz w:val="20"/>
                <w:szCs w:val="20"/>
              </w:rPr>
              <w:t>&lt;0,0001</w:t>
            </w:r>
          </w:p>
        </w:tc>
      </w:tr>
      <w:tr w:rsidR="009F2087" w:rsidRPr="0056317E" w14:paraId="141CFE2C" w14:textId="77777777" w:rsidTr="009F2087">
        <w:trPr>
          <w:trHeight w:val="34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0ADC5951" w14:textId="77777777" w:rsidR="009F2087" w:rsidRPr="00A54603" w:rsidRDefault="009F2087" w:rsidP="009F2087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Normoxia vs. Cytokin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5B1F8A" w14:textId="51FBF14E" w:rsidR="009F2087" w:rsidRPr="00A54603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hAnsi="Cambria" w:cs="Arial"/>
                <w:sz w:val="20"/>
                <w:szCs w:val="20"/>
              </w:rPr>
              <w:t>169,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D5C3EE" w14:textId="48E8CBFB" w:rsidR="009F2087" w:rsidRPr="00A54603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hAnsi="Cambria" w:cs="Arial"/>
                <w:sz w:val="20"/>
                <w:szCs w:val="20"/>
              </w:rPr>
              <w:t>97,22 to 240,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FCA5048" w14:textId="7463BE89" w:rsidR="009F2087" w:rsidRPr="00A54603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hAnsi="Cambria" w:cs="Arial"/>
                <w:sz w:val="20"/>
                <w:szCs w:val="20"/>
              </w:rPr>
              <w:t>***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F76DDA8" w14:textId="77C119A2" w:rsidR="009F2087" w:rsidRPr="00A54603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hAnsi="Cambria" w:cs="Arial"/>
                <w:sz w:val="20"/>
                <w:szCs w:val="20"/>
              </w:rPr>
              <w:t>0,0002</w:t>
            </w:r>
          </w:p>
        </w:tc>
      </w:tr>
      <w:tr w:rsidR="009F2087" w:rsidRPr="0056317E" w14:paraId="60569ABF" w14:textId="77777777" w:rsidTr="009F2087">
        <w:trPr>
          <w:trHeight w:val="34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374F9236" w14:textId="77777777" w:rsidR="009F2087" w:rsidRPr="00A54603" w:rsidRDefault="009F2087" w:rsidP="009F2087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Normoxia vs. High Gluco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A8EC40" w14:textId="0DFC0FC0" w:rsidR="009F2087" w:rsidRPr="00A54603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hAnsi="Cambria" w:cs="Arial"/>
                <w:sz w:val="20"/>
                <w:szCs w:val="20"/>
              </w:rPr>
              <w:t>227,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7C036E" w14:textId="655EEFFF" w:rsidR="009F2087" w:rsidRPr="00A54603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hAnsi="Cambria" w:cs="Arial"/>
                <w:sz w:val="20"/>
                <w:szCs w:val="20"/>
              </w:rPr>
              <w:t>158,6 to 295,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19C64F0" w14:textId="3426677D" w:rsidR="009F2087" w:rsidRPr="00A54603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hAnsi="Cambria" w:cs="Arial"/>
                <w:sz w:val="20"/>
                <w:szCs w:val="20"/>
              </w:rPr>
              <w:t>****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7D90ABB" w14:textId="3E0A0D43" w:rsidR="009F2087" w:rsidRPr="00A54603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hAnsi="Cambria" w:cs="Arial"/>
                <w:sz w:val="20"/>
                <w:szCs w:val="20"/>
              </w:rPr>
              <w:t>&lt;0,0001</w:t>
            </w:r>
          </w:p>
        </w:tc>
      </w:tr>
      <w:tr w:rsidR="009F2087" w:rsidRPr="0010114B" w14:paraId="32541619" w14:textId="77777777" w:rsidTr="009F2087">
        <w:trPr>
          <w:trHeight w:val="34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757B7590" w14:textId="77777777" w:rsidR="009F2087" w:rsidRPr="00A54603" w:rsidRDefault="009F2087" w:rsidP="009F2087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Normoxia vs. Hypox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5A0FE6" w14:textId="7ADCEAEE" w:rsidR="009F2087" w:rsidRPr="00A54603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hAnsi="Cambria" w:cs="Arial"/>
                <w:sz w:val="20"/>
                <w:szCs w:val="20"/>
              </w:rPr>
              <w:t>16,5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20A453" w14:textId="5C3CFC62" w:rsidR="009F2087" w:rsidRPr="00A54603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hAnsi="Cambria" w:cs="Arial"/>
                <w:sz w:val="20"/>
                <w:szCs w:val="20"/>
              </w:rPr>
              <w:t>-52,69 to 85,7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D4CDFB6" w14:textId="49EB13EA" w:rsidR="009F2087" w:rsidRPr="00A54603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54603">
              <w:rPr>
                <w:rFonts w:ascii="Cambria" w:hAnsi="Cambria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92F47F9" w14:textId="2DFE90C5" w:rsidR="009F2087" w:rsidRPr="00A54603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hAnsi="Cambria" w:cs="Arial"/>
                <w:sz w:val="20"/>
                <w:szCs w:val="20"/>
              </w:rPr>
              <w:t>0,9502</w:t>
            </w:r>
          </w:p>
        </w:tc>
      </w:tr>
      <w:tr w:rsidR="009F2087" w:rsidRPr="0056317E" w14:paraId="26AC56F5" w14:textId="77777777" w:rsidTr="009F2087">
        <w:trPr>
          <w:trHeight w:val="34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5EE08071" w14:textId="77777777" w:rsidR="009F2087" w:rsidRPr="00300916" w:rsidRDefault="009F2087" w:rsidP="009F2087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300916">
              <w:rPr>
                <w:rFonts w:ascii="Cambria" w:eastAsia="Times New Roman" w:hAnsi="Cambria" w:cs="Arial"/>
                <w:kern w:val="0"/>
                <w:sz w:val="20"/>
                <w:szCs w:val="20"/>
                <w:lang w:val="en-US"/>
                <w14:ligatures w14:val="none"/>
              </w:rPr>
              <w:t>Normoxia vs. Hypoxia + High Gluco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AC5434" w14:textId="4133D91B" w:rsidR="009F2087" w:rsidRPr="00A54603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hAnsi="Cambria" w:cs="Arial"/>
                <w:sz w:val="20"/>
                <w:szCs w:val="20"/>
              </w:rPr>
              <w:t>91,8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2730F9" w14:textId="511A7085" w:rsidR="009F2087" w:rsidRPr="00A54603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hAnsi="Cambria" w:cs="Arial"/>
                <w:sz w:val="20"/>
                <w:szCs w:val="20"/>
              </w:rPr>
              <w:t>45,52 to 138,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8E9161" w14:textId="5C999B9D" w:rsidR="009F2087" w:rsidRPr="00A54603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hAnsi="Cambria" w:cs="Arial"/>
                <w:sz w:val="20"/>
                <w:szCs w:val="20"/>
              </w:rPr>
              <w:t>***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16C16AC" w14:textId="3FECA469" w:rsidR="009F2087" w:rsidRPr="00A54603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hAnsi="Cambria" w:cs="Arial"/>
                <w:sz w:val="20"/>
                <w:szCs w:val="20"/>
              </w:rPr>
              <w:t>0,0006</w:t>
            </w:r>
          </w:p>
        </w:tc>
      </w:tr>
      <w:tr w:rsidR="009F2087" w:rsidRPr="0010114B" w14:paraId="30D8585B" w14:textId="77777777" w:rsidTr="009F2087">
        <w:trPr>
          <w:trHeight w:val="34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3C90BDD6" w14:textId="77777777" w:rsidR="009F2087" w:rsidRPr="00A54603" w:rsidRDefault="009F2087" w:rsidP="009F2087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Cytokines vs. High Gluco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CF8380" w14:textId="06F9DAF3" w:rsidR="009F2087" w:rsidRPr="00A54603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hAnsi="Cambria" w:cs="Arial"/>
                <w:sz w:val="20"/>
                <w:szCs w:val="20"/>
              </w:rPr>
              <w:t>57,9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F4874A" w14:textId="5AF201DB" w:rsidR="009F2087" w:rsidRPr="00A54603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hAnsi="Cambria" w:cs="Arial"/>
                <w:sz w:val="20"/>
                <w:szCs w:val="20"/>
              </w:rPr>
              <w:t>-4,310 to 120,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5F6E7CA" w14:textId="212FF936" w:rsidR="009F2087" w:rsidRPr="00A54603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54603">
              <w:rPr>
                <w:rFonts w:ascii="Cambria" w:hAnsi="Cambria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C271C47" w14:textId="7611C904" w:rsidR="009F2087" w:rsidRPr="00A54603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hAnsi="Cambria" w:cs="Arial"/>
                <w:sz w:val="20"/>
                <w:szCs w:val="20"/>
              </w:rPr>
              <w:t>0,0711</w:t>
            </w:r>
          </w:p>
        </w:tc>
      </w:tr>
      <w:tr w:rsidR="009F2087" w:rsidRPr="0056317E" w14:paraId="5B0F2D5F" w14:textId="77777777" w:rsidTr="009F2087">
        <w:trPr>
          <w:trHeight w:val="34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76C25773" w14:textId="77777777" w:rsidR="009F2087" w:rsidRPr="00A54603" w:rsidRDefault="009F2087" w:rsidP="009F2087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Cytokines vs. Hypox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A1C00E" w14:textId="1DC17975" w:rsidR="009F2087" w:rsidRPr="00A54603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hAnsi="Cambria" w:cs="Arial"/>
                <w:sz w:val="20"/>
                <w:szCs w:val="20"/>
              </w:rPr>
              <w:t>-152,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519482" w14:textId="708B0C8C" w:rsidR="009F2087" w:rsidRPr="00A54603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hAnsi="Cambria" w:cs="Arial"/>
                <w:sz w:val="20"/>
                <w:szCs w:val="20"/>
              </w:rPr>
              <w:t>-210,7 to -94,4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4BAF447" w14:textId="48708831" w:rsidR="009F2087" w:rsidRPr="00A54603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hAnsi="Cambria" w:cs="Arial"/>
                <w:sz w:val="20"/>
                <w:szCs w:val="20"/>
              </w:rPr>
              <w:t>****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33A1259" w14:textId="3E737870" w:rsidR="009F2087" w:rsidRPr="00A54603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hAnsi="Cambria" w:cs="Arial"/>
                <w:sz w:val="20"/>
                <w:szCs w:val="20"/>
              </w:rPr>
              <w:t>&lt;0,0001</w:t>
            </w:r>
          </w:p>
        </w:tc>
      </w:tr>
      <w:tr w:rsidR="009F2087" w:rsidRPr="0056317E" w14:paraId="6668D729" w14:textId="77777777" w:rsidTr="009F2087">
        <w:trPr>
          <w:trHeight w:val="34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704C8A66" w14:textId="77777777" w:rsidR="009F2087" w:rsidRPr="00A54603" w:rsidRDefault="009F2087" w:rsidP="009F2087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A54603"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  <w:t>Cytokines vs. Hypoxia + High Gluco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6652AE" w14:textId="0898A384" w:rsidR="009F2087" w:rsidRPr="00A54603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hAnsi="Cambria" w:cs="Arial"/>
                <w:sz w:val="20"/>
                <w:szCs w:val="20"/>
              </w:rPr>
              <w:t>-77,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7EBF24" w14:textId="57212333" w:rsidR="009F2087" w:rsidRPr="00A54603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hAnsi="Cambria" w:cs="Arial"/>
                <w:sz w:val="20"/>
                <w:szCs w:val="20"/>
              </w:rPr>
              <w:t>-133,1 to -21,2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477B16D" w14:textId="5E728F84" w:rsidR="009F2087" w:rsidRPr="00A54603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hAnsi="Cambria" w:cs="Arial"/>
                <w:sz w:val="20"/>
                <w:szCs w:val="20"/>
              </w:rPr>
              <w:t>**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EDE8B45" w14:textId="284F5FF4" w:rsidR="009F2087" w:rsidRPr="00A54603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54603">
              <w:rPr>
                <w:rFonts w:ascii="Cambria" w:hAnsi="Cambria" w:cs="Arial"/>
                <w:sz w:val="20"/>
                <w:szCs w:val="20"/>
              </w:rPr>
              <w:t>0,0077</w:t>
            </w:r>
          </w:p>
        </w:tc>
      </w:tr>
      <w:tr w:rsidR="009F2087" w:rsidRPr="0056317E" w14:paraId="7373BD7E" w14:textId="77777777" w:rsidTr="009F2087">
        <w:trPr>
          <w:trHeight w:val="34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5F1331EF" w14:textId="77777777" w:rsidR="009F2087" w:rsidRPr="0056317E" w:rsidRDefault="009F2087" w:rsidP="009F2087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56317E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High Glucose vs. Hypox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6F8931" w14:textId="6E1ACEDE" w:rsidR="009F2087" w:rsidRPr="0056317E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56317E">
              <w:rPr>
                <w:rFonts w:ascii="Cambria" w:hAnsi="Cambria" w:cs="Arial"/>
                <w:sz w:val="20"/>
                <w:szCs w:val="20"/>
              </w:rPr>
              <w:t>-210,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EF282C" w14:textId="47755788" w:rsidR="009F2087" w:rsidRPr="0056317E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56317E">
              <w:rPr>
                <w:rFonts w:ascii="Cambria" w:hAnsi="Cambria" w:cs="Arial"/>
                <w:sz w:val="20"/>
                <w:szCs w:val="20"/>
              </w:rPr>
              <w:t>-267,1 to -153,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CE4CDC4" w14:textId="3ADB5CA2" w:rsidR="009F2087" w:rsidRPr="0056317E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56317E">
              <w:rPr>
                <w:rFonts w:ascii="Cambria" w:hAnsi="Cambria" w:cs="Arial"/>
                <w:sz w:val="20"/>
                <w:szCs w:val="20"/>
              </w:rPr>
              <w:t>****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0B6B15F" w14:textId="6FF333FE" w:rsidR="009F2087" w:rsidRPr="0056317E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56317E">
              <w:rPr>
                <w:rFonts w:ascii="Cambria" w:hAnsi="Cambria" w:cs="Arial"/>
                <w:sz w:val="20"/>
                <w:szCs w:val="20"/>
              </w:rPr>
              <w:t>&lt;0,0001</w:t>
            </w:r>
          </w:p>
        </w:tc>
      </w:tr>
      <w:tr w:rsidR="009F2087" w:rsidRPr="0056317E" w14:paraId="32EA7689" w14:textId="77777777" w:rsidTr="009F2087">
        <w:trPr>
          <w:trHeight w:val="34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3A398788" w14:textId="77777777" w:rsidR="009F2087" w:rsidRPr="0056317E" w:rsidRDefault="009F2087" w:rsidP="009F2087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6317E"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  <w:t>High Glucose vs. Hypoxia + High Gluco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113084" w14:textId="5FE35FEA" w:rsidR="009F2087" w:rsidRPr="0056317E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56317E">
              <w:rPr>
                <w:rFonts w:ascii="Cambria" w:hAnsi="Cambria" w:cs="Arial"/>
                <w:sz w:val="20"/>
                <w:szCs w:val="20"/>
              </w:rPr>
              <w:t>-135,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7F1610" w14:textId="236987EF" w:rsidR="009F2087" w:rsidRPr="0056317E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56317E">
              <w:rPr>
                <w:rFonts w:ascii="Cambria" w:hAnsi="Cambria" w:cs="Arial"/>
                <w:sz w:val="20"/>
                <w:szCs w:val="20"/>
              </w:rPr>
              <w:t>-205,6 to -64,7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87E430D" w14:textId="47A232F0" w:rsidR="009F2087" w:rsidRPr="0056317E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56317E">
              <w:rPr>
                <w:rFonts w:ascii="Cambria" w:hAnsi="Cambria" w:cs="Arial"/>
                <w:sz w:val="20"/>
                <w:szCs w:val="20"/>
              </w:rPr>
              <w:t>***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EDEF807" w14:textId="11526D50" w:rsidR="009F2087" w:rsidRPr="0056317E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56317E">
              <w:rPr>
                <w:rFonts w:ascii="Cambria" w:hAnsi="Cambria" w:cs="Arial"/>
                <w:sz w:val="20"/>
                <w:szCs w:val="20"/>
              </w:rPr>
              <w:t>0,0008</w:t>
            </w:r>
          </w:p>
        </w:tc>
      </w:tr>
      <w:tr w:rsidR="009F2087" w:rsidRPr="006D5B60" w14:paraId="75AD8ED9" w14:textId="77777777" w:rsidTr="009F2087">
        <w:trPr>
          <w:trHeight w:val="34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67D2478D" w14:textId="77777777" w:rsidR="009F2087" w:rsidRPr="00FE4724" w:rsidRDefault="009F2087" w:rsidP="009F2087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Hypoxia vs. Hypoxia + High Gluco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0FC7A4" w14:textId="4D77A326" w:rsidR="009F2087" w:rsidRPr="0056317E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56317E">
              <w:rPr>
                <w:rFonts w:ascii="Cambria" w:hAnsi="Cambria" w:cs="Arial"/>
                <w:sz w:val="20"/>
                <w:szCs w:val="20"/>
              </w:rPr>
              <w:t>75,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6A82C5" w14:textId="758A9CF2" w:rsidR="009F2087" w:rsidRPr="0056317E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56317E">
              <w:rPr>
                <w:rFonts w:ascii="Cambria" w:hAnsi="Cambria" w:cs="Arial"/>
                <w:sz w:val="20"/>
                <w:szCs w:val="20"/>
              </w:rPr>
              <w:t>36,40 to 114,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A278F24" w14:textId="06D0C4AF" w:rsidR="009F2087" w:rsidRPr="0056317E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56317E">
              <w:rPr>
                <w:rFonts w:ascii="Cambria" w:hAnsi="Cambria" w:cs="Arial"/>
                <w:sz w:val="20"/>
                <w:szCs w:val="20"/>
              </w:rPr>
              <w:t>***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AAB2E2C" w14:textId="62D4B70A" w:rsidR="009F2087" w:rsidRPr="0056317E" w:rsidRDefault="009F2087" w:rsidP="009F2087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56317E">
              <w:rPr>
                <w:rFonts w:ascii="Cambria" w:hAnsi="Cambria" w:cs="Arial"/>
                <w:sz w:val="20"/>
                <w:szCs w:val="20"/>
              </w:rPr>
              <w:t>0,0007</w:t>
            </w:r>
          </w:p>
        </w:tc>
      </w:tr>
    </w:tbl>
    <w:p w14:paraId="6C2D9F11" w14:textId="77777777" w:rsidR="00C7698B" w:rsidRDefault="00C7698B" w:rsidP="00C7698B">
      <w:pPr>
        <w:rPr>
          <w:rFonts w:ascii="Cambria" w:hAnsi="Cambria"/>
          <w:lang w:val="en-GB"/>
        </w:rPr>
      </w:pP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838"/>
        <w:gridCol w:w="1177"/>
        <w:gridCol w:w="1178"/>
        <w:gridCol w:w="1177"/>
        <w:gridCol w:w="1178"/>
        <w:gridCol w:w="1177"/>
        <w:gridCol w:w="1484"/>
      </w:tblGrid>
      <w:tr w:rsidR="006C6AA4" w:rsidRPr="00CC1F5A" w14:paraId="4FADD21F" w14:textId="77777777" w:rsidTr="00EE3C6D">
        <w:tc>
          <w:tcPr>
            <w:tcW w:w="1838" w:type="dxa"/>
            <w:shd w:val="clear" w:color="auto" w:fill="auto"/>
            <w:noWrap/>
            <w:hideMark/>
          </w:tcPr>
          <w:p w14:paraId="672909F9" w14:textId="77777777" w:rsidR="006C6AA4" w:rsidRPr="00CC1F5A" w:rsidRDefault="006C6AA4" w:rsidP="00300916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2C708481" w14:textId="77777777" w:rsidR="006C6AA4" w:rsidRPr="00CC1F5A" w:rsidRDefault="006C6AA4" w:rsidP="00300916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hAnsi="Cambria"/>
                <w:sz w:val="20"/>
                <w:szCs w:val="20"/>
              </w:rPr>
              <w:t>STD-M (-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739803AE" w14:textId="77777777" w:rsidR="006C6AA4" w:rsidRPr="00CC1F5A" w:rsidRDefault="006C6AA4" w:rsidP="00300916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hAnsi="Cambria"/>
                <w:sz w:val="20"/>
                <w:szCs w:val="20"/>
              </w:rPr>
              <w:t>Normoxia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29D21A9B" w14:textId="77777777" w:rsidR="006C6AA4" w:rsidRPr="00CC1F5A" w:rsidRDefault="006C6AA4" w:rsidP="00300916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hAnsi="Cambria"/>
                <w:sz w:val="20"/>
                <w:szCs w:val="20"/>
              </w:rPr>
              <w:t>Cytokines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7C537177" w14:textId="77777777" w:rsidR="006C6AA4" w:rsidRPr="00CC1F5A" w:rsidRDefault="006C6AA4" w:rsidP="00300916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hAnsi="Cambria"/>
                <w:sz w:val="20"/>
                <w:szCs w:val="20"/>
              </w:rPr>
              <w:t>High Glucose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2834D52C" w14:textId="77777777" w:rsidR="006C6AA4" w:rsidRPr="00CC1F5A" w:rsidRDefault="006C6AA4" w:rsidP="00300916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hAnsi="Cambria"/>
                <w:sz w:val="20"/>
                <w:szCs w:val="20"/>
              </w:rPr>
              <w:t>Hypoxia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0DE2C50A" w14:textId="77777777" w:rsidR="006C6AA4" w:rsidRPr="00CC1F5A" w:rsidRDefault="006C6AA4" w:rsidP="00300916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hAnsi="Cambria"/>
                <w:sz w:val="20"/>
                <w:szCs w:val="20"/>
              </w:rPr>
              <w:t>Hypoxia +</w:t>
            </w:r>
            <w:r w:rsidRPr="00CC1F5A">
              <w:rPr>
                <w:rFonts w:ascii="Cambria" w:hAnsi="Cambria"/>
                <w:sz w:val="20"/>
                <w:szCs w:val="20"/>
              </w:rPr>
              <w:cr/>
              <w:t>High Glucose</w:t>
            </w:r>
          </w:p>
        </w:tc>
      </w:tr>
      <w:tr w:rsidR="004A3B30" w:rsidRPr="00CC1F5A" w14:paraId="249B147C" w14:textId="77777777" w:rsidTr="00EE3C6D">
        <w:tc>
          <w:tcPr>
            <w:tcW w:w="1838" w:type="dxa"/>
            <w:shd w:val="clear" w:color="auto" w:fill="auto"/>
            <w:noWrap/>
          </w:tcPr>
          <w:p w14:paraId="5A62BFA9" w14:textId="77777777" w:rsidR="004A3B30" w:rsidRPr="00CC1F5A" w:rsidRDefault="004A3B30" w:rsidP="004A3B30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Number of values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195F8C6A" w14:textId="770640C8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10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019A8612" w14:textId="45F04239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10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2015FF90" w14:textId="2D29716E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10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06F9F270" w14:textId="29F151F1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10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3DD6575E" w14:textId="29E1613F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10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62E27478" w14:textId="465C676E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10</w:t>
            </w:r>
          </w:p>
        </w:tc>
      </w:tr>
      <w:tr w:rsidR="004A3B30" w:rsidRPr="00CC1F5A" w14:paraId="4A5ADE10" w14:textId="77777777" w:rsidTr="00EE3C6D">
        <w:tc>
          <w:tcPr>
            <w:tcW w:w="1838" w:type="dxa"/>
            <w:shd w:val="clear" w:color="auto" w:fill="auto"/>
            <w:noWrap/>
          </w:tcPr>
          <w:p w14:paraId="6C6D9A4F" w14:textId="77777777" w:rsidR="004A3B30" w:rsidRPr="00CC1F5A" w:rsidRDefault="004A3B30" w:rsidP="004A3B30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  <w:t>Missing values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43C5AA8E" w14:textId="61F8D3FB" w:rsidR="004A3B30" w:rsidRPr="004A3B30" w:rsidRDefault="004A3B30" w:rsidP="004A3B30">
            <w:pPr>
              <w:spacing w:line="240" w:lineRule="auto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0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112CEC1F" w14:textId="21E9290A" w:rsidR="004A3B30" w:rsidRPr="004A3B30" w:rsidRDefault="004A3B30" w:rsidP="004A3B30">
            <w:pPr>
              <w:spacing w:line="240" w:lineRule="auto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0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036B0F46" w14:textId="08D82AD8" w:rsidR="004A3B30" w:rsidRPr="004A3B30" w:rsidRDefault="004A3B30" w:rsidP="004A3B30">
            <w:pPr>
              <w:spacing w:line="240" w:lineRule="auto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0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3D3591C6" w14:textId="67F05B83" w:rsidR="004A3B30" w:rsidRPr="004A3B30" w:rsidRDefault="004A3B30" w:rsidP="004A3B30">
            <w:pPr>
              <w:spacing w:line="240" w:lineRule="auto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0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4B262C40" w14:textId="0AF38F87" w:rsidR="004A3B30" w:rsidRPr="004A3B30" w:rsidRDefault="004A3B30" w:rsidP="004A3B30">
            <w:pPr>
              <w:spacing w:line="240" w:lineRule="auto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0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127C6C7E" w14:textId="3CD5E6D7" w:rsidR="004A3B30" w:rsidRPr="004A3B30" w:rsidRDefault="004A3B30" w:rsidP="004A3B30">
            <w:pPr>
              <w:spacing w:line="240" w:lineRule="auto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0</w:t>
            </w:r>
          </w:p>
        </w:tc>
      </w:tr>
      <w:tr w:rsidR="004A3B30" w:rsidRPr="00CC1F5A" w14:paraId="1703DD1B" w14:textId="77777777" w:rsidTr="00EE3C6D">
        <w:tc>
          <w:tcPr>
            <w:tcW w:w="1838" w:type="dxa"/>
            <w:shd w:val="clear" w:color="auto" w:fill="auto"/>
            <w:noWrap/>
            <w:hideMark/>
          </w:tcPr>
          <w:p w14:paraId="1B05DFCF" w14:textId="77777777" w:rsidR="004A3B30" w:rsidRPr="00CC1F5A" w:rsidRDefault="004A3B30" w:rsidP="004A3B30">
            <w:pPr>
              <w:spacing w:line="240" w:lineRule="auto"/>
              <w:jc w:val="right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4B67D36D" w14:textId="77777777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6926E485" w14:textId="77777777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1419C00D" w14:textId="77777777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3AE95E42" w14:textId="77777777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25D1D1E9" w14:textId="77777777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7D6E9981" w14:textId="77777777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A3B30" w:rsidRPr="00CC1F5A" w14:paraId="3186C9D4" w14:textId="77777777" w:rsidTr="00EE3C6D">
        <w:tc>
          <w:tcPr>
            <w:tcW w:w="1838" w:type="dxa"/>
            <w:shd w:val="clear" w:color="auto" w:fill="auto"/>
            <w:noWrap/>
            <w:hideMark/>
          </w:tcPr>
          <w:p w14:paraId="0A461660" w14:textId="77777777" w:rsidR="004A3B30" w:rsidRPr="00CC1F5A" w:rsidRDefault="004A3B30" w:rsidP="004A3B30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Minimum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3DD511E1" w14:textId="750593CE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100,0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321BB6A3" w14:textId="72042D89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258,8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6C3A5325" w14:textId="2553C999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94,70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14949AAB" w14:textId="1A69AA8E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54,48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23FE5F13" w14:textId="62C0D75C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271,6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70922448" w14:textId="1B12D318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201,6</w:t>
            </w:r>
          </w:p>
        </w:tc>
      </w:tr>
      <w:tr w:rsidR="004A3B30" w:rsidRPr="00CC1F5A" w14:paraId="0FB8CBF9" w14:textId="77777777" w:rsidTr="00EE3C6D">
        <w:tc>
          <w:tcPr>
            <w:tcW w:w="1838" w:type="dxa"/>
            <w:shd w:val="clear" w:color="auto" w:fill="auto"/>
            <w:noWrap/>
          </w:tcPr>
          <w:p w14:paraId="1AF9A49B" w14:textId="77777777" w:rsidR="004A3B30" w:rsidRPr="00CC1F5A" w:rsidRDefault="004A3B30" w:rsidP="004A3B30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  <w:t>25% Percentil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762C98EF" w14:textId="3C38FE0F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100,0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27F405BB" w14:textId="71776415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311,7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578CA8FB" w14:textId="0C476348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132,9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4A3B7B0D" w14:textId="29B87921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74,25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66EC81B4" w14:textId="250BB4C4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285,3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1A38CA62" w14:textId="4D228B82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212,5</w:t>
            </w:r>
          </w:p>
        </w:tc>
      </w:tr>
      <w:tr w:rsidR="004A3B30" w:rsidRPr="00CC1F5A" w14:paraId="68DE2B67" w14:textId="77777777" w:rsidTr="00EE3C6D">
        <w:tc>
          <w:tcPr>
            <w:tcW w:w="1838" w:type="dxa"/>
            <w:shd w:val="clear" w:color="auto" w:fill="auto"/>
            <w:noWrap/>
            <w:hideMark/>
          </w:tcPr>
          <w:p w14:paraId="3F75D60A" w14:textId="77777777" w:rsidR="004A3B30" w:rsidRPr="00CC1F5A" w:rsidRDefault="004A3B30" w:rsidP="004A3B30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26A11B85" w14:textId="414EDEEE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100,0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0DA987A6" w14:textId="09CB2F19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329,4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3BC5A5F9" w14:textId="52DA955E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174,4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287D23EA" w14:textId="26A11556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92,60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63D79568" w14:textId="0CBC4416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316,1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608BA8F8" w14:textId="2D8CAA2E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233,6</w:t>
            </w:r>
          </w:p>
        </w:tc>
      </w:tr>
      <w:tr w:rsidR="004A3B30" w:rsidRPr="00CC1F5A" w14:paraId="4B41F0D2" w14:textId="77777777" w:rsidTr="00EE3C6D">
        <w:tc>
          <w:tcPr>
            <w:tcW w:w="1838" w:type="dxa"/>
            <w:shd w:val="clear" w:color="auto" w:fill="auto"/>
            <w:noWrap/>
          </w:tcPr>
          <w:p w14:paraId="2E33EB2E" w14:textId="77777777" w:rsidR="004A3B30" w:rsidRPr="00CC1F5A" w:rsidRDefault="004A3B30" w:rsidP="004A3B30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  <w:t>75% Percentil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18D2189B" w14:textId="0869644E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100,0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4F06C46E" w14:textId="4E39C3A6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358,5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51AA8CCC" w14:textId="1913A3CE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188,7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16E849F9" w14:textId="217FC9EA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145,9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686AA375" w14:textId="3E71D2B3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340,5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5E0D9CB7" w14:textId="2FACFBD0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268,9</w:t>
            </w:r>
          </w:p>
        </w:tc>
      </w:tr>
      <w:tr w:rsidR="004A3B30" w:rsidRPr="00CC1F5A" w14:paraId="2C39660A" w14:textId="77777777" w:rsidTr="00EE3C6D">
        <w:tc>
          <w:tcPr>
            <w:tcW w:w="1838" w:type="dxa"/>
            <w:shd w:val="clear" w:color="auto" w:fill="auto"/>
            <w:noWrap/>
            <w:hideMark/>
          </w:tcPr>
          <w:p w14:paraId="3BC0880C" w14:textId="77777777" w:rsidR="004A3B30" w:rsidRPr="00CC1F5A" w:rsidRDefault="004A3B30" w:rsidP="004A3B30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Maximum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64301371" w14:textId="1A452BCA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100,0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2366C326" w14:textId="6AAD93F6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392,3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38594E44" w14:textId="20122B52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200,4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551C48CA" w14:textId="7414B24A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172,4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39214F2A" w14:textId="5908C85A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369,1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4DE6D9AB" w14:textId="40FB0E1F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283,0</w:t>
            </w:r>
          </w:p>
        </w:tc>
      </w:tr>
      <w:tr w:rsidR="004A3B30" w:rsidRPr="00CC1F5A" w14:paraId="25FF76DE" w14:textId="77777777" w:rsidTr="00EE3C6D">
        <w:tc>
          <w:tcPr>
            <w:tcW w:w="1838" w:type="dxa"/>
            <w:shd w:val="clear" w:color="auto" w:fill="auto"/>
            <w:noWrap/>
          </w:tcPr>
          <w:p w14:paraId="310C5D35" w14:textId="77777777" w:rsidR="004A3B30" w:rsidRPr="00CC1F5A" w:rsidRDefault="004A3B30" w:rsidP="004A3B30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42609059" w14:textId="77777777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0D8E74DC" w14:textId="77777777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2D25DD30" w14:textId="77777777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20A335EF" w14:textId="77777777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3058CDD8" w14:textId="77777777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59DD9DE6" w14:textId="77777777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4A3B30" w:rsidRPr="00CC1F5A" w14:paraId="19E9F11F" w14:textId="77777777" w:rsidTr="00EE3C6D">
        <w:tc>
          <w:tcPr>
            <w:tcW w:w="1838" w:type="dxa"/>
            <w:shd w:val="clear" w:color="auto" w:fill="auto"/>
            <w:noWrap/>
            <w:hideMark/>
          </w:tcPr>
          <w:p w14:paraId="547FF538" w14:textId="77777777" w:rsidR="004A3B30" w:rsidRPr="00CC1F5A" w:rsidRDefault="004A3B30" w:rsidP="004A3B30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4BEF45A0" w14:textId="7A59848A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100,0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354EF4A0" w14:textId="573E94B2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331,4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310B6E60" w14:textId="16DB6687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162,4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1E9620F5" w14:textId="79F9182A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104,4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007B26CF" w14:textId="6420FC44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314,9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0F8C7179" w14:textId="607AA407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239,6</w:t>
            </w:r>
          </w:p>
        </w:tc>
      </w:tr>
      <w:tr w:rsidR="004A3B30" w:rsidRPr="00CC1F5A" w14:paraId="480015C2" w14:textId="77777777" w:rsidTr="00EE3C6D">
        <w:tc>
          <w:tcPr>
            <w:tcW w:w="1838" w:type="dxa"/>
            <w:shd w:val="clear" w:color="auto" w:fill="auto"/>
            <w:noWrap/>
            <w:hideMark/>
          </w:tcPr>
          <w:p w14:paraId="3ED40026" w14:textId="77777777" w:rsidR="004A3B30" w:rsidRPr="00CC1F5A" w:rsidRDefault="004A3B30" w:rsidP="004A3B30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Std. Deviation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661697BE" w14:textId="5BF38CE3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0,000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0BC845C5" w14:textId="2970D355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37,36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1D293FB4" w14:textId="686828D0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36,29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527DAB84" w14:textId="7EF29198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39,25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3A29B99A" w14:textId="3AC872D9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32,75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6DC209D5" w14:textId="36EAC7C6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29,41</w:t>
            </w:r>
          </w:p>
        </w:tc>
      </w:tr>
      <w:tr w:rsidR="004A3B30" w:rsidRPr="00CC1F5A" w14:paraId="0DBB32CE" w14:textId="77777777" w:rsidTr="00EE3C6D">
        <w:tc>
          <w:tcPr>
            <w:tcW w:w="1838" w:type="dxa"/>
            <w:shd w:val="clear" w:color="auto" w:fill="auto"/>
            <w:noWrap/>
          </w:tcPr>
          <w:p w14:paraId="464F842D" w14:textId="77777777" w:rsidR="004A3B30" w:rsidRPr="00CC1F5A" w:rsidRDefault="004A3B30" w:rsidP="004A3B30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  <w:t>Std. Error of Mean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738E7DDF" w14:textId="67FEC1B5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0,000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3C7FD7D0" w14:textId="335A213C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11,81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0F870D86" w14:textId="23B9C487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11,48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4B1E81AE" w14:textId="28B53EB2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12,41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6C61CC4C" w14:textId="4C32E95C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10,36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7EE76283" w14:textId="582F5F30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9,300</w:t>
            </w:r>
          </w:p>
        </w:tc>
      </w:tr>
      <w:tr w:rsidR="004A3B30" w:rsidRPr="00CC1F5A" w14:paraId="379C062B" w14:textId="77777777" w:rsidTr="00EE3C6D">
        <w:tc>
          <w:tcPr>
            <w:tcW w:w="1838" w:type="dxa"/>
            <w:shd w:val="clear" w:color="auto" w:fill="auto"/>
            <w:noWrap/>
          </w:tcPr>
          <w:p w14:paraId="6198BC03" w14:textId="77777777" w:rsidR="004A3B30" w:rsidRPr="00CC1F5A" w:rsidRDefault="004A3B30" w:rsidP="004A3B30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3B719B41" w14:textId="77777777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105DD020" w14:textId="77777777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7A062859" w14:textId="77777777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5946DE88" w14:textId="77777777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0ED3FF85" w14:textId="77777777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75FE4B4F" w14:textId="77777777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4A3B30" w:rsidRPr="00CC1F5A" w14:paraId="05723E7D" w14:textId="77777777" w:rsidTr="00EE3C6D">
        <w:tc>
          <w:tcPr>
            <w:tcW w:w="1838" w:type="dxa"/>
            <w:shd w:val="clear" w:color="auto" w:fill="auto"/>
            <w:noWrap/>
          </w:tcPr>
          <w:p w14:paraId="77A56BD2" w14:textId="77777777" w:rsidR="004A3B30" w:rsidRPr="00CC1F5A" w:rsidRDefault="004A3B30" w:rsidP="004A3B30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  <w:t>Lower 95% CI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20264D14" w14:textId="2C639C71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100,0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7867C06B" w14:textId="04755307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304,7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3F4DC600" w14:textId="23FEDAF5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136,4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25B1D507" w14:textId="0322B150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76,34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32463E04" w14:textId="64F90867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291,5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4BC5FC70" w14:textId="40C4360E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218,5</w:t>
            </w:r>
          </w:p>
        </w:tc>
      </w:tr>
      <w:tr w:rsidR="004A3B30" w:rsidRPr="00CC1F5A" w14:paraId="71DA5083" w14:textId="77777777" w:rsidTr="00EE3C6D">
        <w:tc>
          <w:tcPr>
            <w:tcW w:w="1838" w:type="dxa"/>
            <w:shd w:val="clear" w:color="auto" w:fill="auto"/>
            <w:noWrap/>
          </w:tcPr>
          <w:p w14:paraId="0AD4072C" w14:textId="77777777" w:rsidR="004A3B30" w:rsidRPr="00CC1F5A" w:rsidRDefault="004A3B30" w:rsidP="004A3B30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  <w:t>Upper 95% CI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0323DA96" w14:textId="425A9160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100,0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1185576E" w14:textId="2787E4FF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358,2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4377CD83" w14:textId="2368CB4D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188,3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6613EE0F" w14:textId="064C1973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132,5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25A09CA1" w14:textId="30790767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338,3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1DA58489" w14:textId="2E1DBDDB" w:rsidR="004A3B30" w:rsidRPr="004A3B30" w:rsidRDefault="004A3B30" w:rsidP="004A3B30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4A3B30">
              <w:rPr>
                <w:rFonts w:ascii="Cambria" w:hAnsi="Cambria" w:cs="Arial"/>
                <w:sz w:val="20"/>
                <w:szCs w:val="20"/>
              </w:rPr>
              <w:t>260,6</w:t>
            </w:r>
          </w:p>
        </w:tc>
      </w:tr>
    </w:tbl>
    <w:p w14:paraId="6C9ECA0A" w14:textId="77777777" w:rsidR="00C7698B" w:rsidRDefault="00C7698B" w:rsidP="00C7698B">
      <w:pPr>
        <w:rPr>
          <w:rFonts w:ascii="Cambria" w:hAnsi="Cambria"/>
          <w:b/>
          <w:bCs/>
          <w:lang w:val="en-GB"/>
        </w:rPr>
      </w:pPr>
    </w:p>
    <w:p w14:paraId="4F89E6F4" w14:textId="77777777" w:rsidR="00C7698B" w:rsidRDefault="00C7698B" w:rsidP="00C7698B">
      <w:pPr>
        <w:rPr>
          <w:rFonts w:ascii="Cambria" w:hAnsi="Cambria"/>
          <w:b/>
          <w:bCs/>
          <w:lang w:val="en-GB"/>
        </w:rPr>
      </w:pPr>
    </w:p>
    <w:p w14:paraId="30FE9489" w14:textId="77777777" w:rsidR="00C7698B" w:rsidRDefault="00C7698B" w:rsidP="00C7698B">
      <w:pPr>
        <w:rPr>
          <w:rFonts w:ascii="Cambria" w:hAnsi="Cambria"/>
          <w:b/>
          <w:bCs/>
          <w:lang w:val="en-GB"/>
        </w:rPr>
      </w:pPr>
    </w:p>
    <w:p w14:paraId="3D69D60A" w14:textId="77777777" w:rsidR="00C7698B" w:rsidRDefault="00C7698B" w:rsidP="00C7698B">
      <w:pPr>
        <w:rPr>
          <w:rFonts w:ascii="Cambria" w:hAnsi="Cambria"/>
          <w:b/>
          <w:bCs/>
          <w:lang w:val="en-GB"/>
        </w:rPr>
      </w:pPr>
    </w:p>
    <w:p w14:paraId="36A38C41" w14:textId="6F43C0B4" w:rsidR="00C7698B" w:rsidRDefault="00C7698B" w:rsidP="00C7698B">
      <w:pPr>
        <w:rPr>
          <w:rFonts w:ascii="Cambria" w:hAnsi="Cambria"/>
          <w:lang w:val="en-GB"/>
        </w:rPr>
      </w:pPr>
      <w:r w:rsidRPr="00C7698B">
        <w:rPr>
          <w:rFonts w:ascii="Cambria" w:hAnsi="Cambria"/>
          <w:b/>
          <w:bCs/>
          <w:lang w:val="en-GB"/>
        </w:rPr>
        <w:lastRenderedPageBreak/>
        <w:t xml:space="preserve">Supplementary table </w:t>
      </w:r>
      <w:r>
        <w:rPr>
          <w:rFonts w:ascii="Cambria" w:hAnsi="Cambria"/>
          <w:b/>
          <w:bCs/>
          <w:lang w:val="en-GB"/>
        </w:rPr>
        <w:t>6</w:t>
      </w:r>
      <w:r w:rsidRPr="00C7698B">
        <w:rPr>
          <w:rFonts w:ascii="Cambria" w:hAnsi="Cambria"/>
          <w:b/>
          <w:bCs/>
          <w:lang w:val="en-GB"/>
        </w:rPr>
        <w:t>.</w:t>
      </w:r>
      <w:r>
        <w:rPr>
          <w:rFonts w:ascii="Cambria" w:hAnsi="Cambria"/>
          <w:lang w:val="en-GB"/>
        </w:rPr>
        <w:t xml:space="preserve"> Detailed overview of the statistical results obtained in the mixed lymphocyte reaction (MLR) assay using r-prASC secretomes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106"/>
        <w:gridCol w:w="1134"/>
        <w:gridCol w:w="1701"/>
        <w:gridCol w:w="1040"/>
        <w:gridCol w:w="1086"/>
      </w:tblGrid>
      <w:tr w:rsidR="00EE3C6D" w:rsidRPr="006B6FE5" w14:paraId="7206DF78" w14:textId="77777777" w:rsidTr="00EE3C6D">
        <w:trPr>
          <w:trHeight w:val="34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5D80437B" w14:textId="77777777" w:rsidR="00EE3C6D" w:rsidRPr="006B6FE5" w:rsidRDefault="00EE3C6D" w:rsidP="00300916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Tukey's multiple comparisons tes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A9BA6D" w14:textId="77777777" w:rsidR="00EE3C6D" w:rsidRPr="006B6FE5" w:rsidRDefault="00EE3C6D" w:rsidP="00C7698B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Mean Diff,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619AED" w14:textId="77777777" w:rsidR="00EE3C6D" w:rsidRPr="006B6FE5" w:rsidRDefault="00EE3C6D" w:rsidP="00C7698B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95,00% CI of diff,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98139D5" w14:textId="77777777" w:rsidR="00EE3C6D" w:rsidRPr="006B6FE5" w:rsidRDefault="00EE3C6D" w:rsidP="00C7698B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Summary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D948203" w14:textId="77777777" w:rsidR="00EE3C6D" w:rsidRPr="006B6FE5" w:rsidRDefault="00EE3C6D" w:rsidP="00C7698B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Adjusted P Value</w:t>
            </w:r>
          </w:p>
        </w:tc>
      </w:tr>
      <w:tr w:rsidR="00EE3C6D" w:rsidRPr="006B6FE5" w14:paraId="1A28D45C" w14:textId="77777777" w:rsidTr="00EE3C6D">
        <w:trPr>
          <w:trHeight w:val="34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0CB7F3C9" w14:textId="77777777" w:rsidR="00EE3C6D" w:rsidRPr="006B6FE5" w:rsidRDefault="00EE3C6D" w:rsidP="00EE3C6D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MLR supernatant vs. Normox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101CCC" w14:textId="6ED45531" w:rsidR="00EE3C6D" w:rsidRPr="006B6FE5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hAnsi="Cambria" w:cs="Arial"/>
                <w:sz w:val="20"/>
                <w:szCs w:val="20"/>
              </w:rPr>
              <w:t>-187,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2D691E" w14:textId="2885B249" w:rsidR="00EE3C6D" w:rsidRPr="006B6FE5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hAnsi="Cambria" w:cs="Arial"/>
                <w:sz w:val="20"/>
                <w:szCs w:val="20"/>
              </w:rPr>
              <w:t>-229,1 to -146,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22687C8" w14:textId="45426319" w:rsidR="00EE3C6D" w:rsidRPr="006B6FE5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hAnsi="Cambria" w:cs="Arial"/>
                <w:sz w:val="20"/>
                <w:szCs w:val="20"/>
              </w:rPr>
              <w:t>****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B33BC14" w14:textId="4E795612" w:rsidR="00EE3C6D" w:rsidRPr="006B6FE5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hAnsi="Cambria" w:cs="Arial"/>
                <w:sz w:val="20"/>
                <w:szCs w:val="20"/>
              </w:rPr>
              <w:t>&lt;0,0001</w:t>
            </w:r>
          </w:p>
        </w:tc>
      </w:tr>
      <w:tr w:rsidR="00EE3C6D" w:rsidRPr="006B6FE5" w14:paraId="3788070C" w14:textId="77777777" w:rsidTr="00EE3C6D">
        <w:trPr>
          <w:trHeight w:val="34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2B6784F2" w14:textId="77777777" w:rsidR="00EE3C6D" w:rsidRPr="006B6FE5" w:rsidRDefault="00EE3C6D" w:rsidP="00EE3C6D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MLR supernatant vs. Cytokin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64023E" w14:textId="74E3B4F1" w:rsidR="00EE3C6D" w:rsidRPr="006B6FE5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hAnsi="Cambria" w:cs="Arial"/>
                <w:sz w:val="20"/>
                <w:szCs w:val="20"/>
              </w:rPr>
              <w:t>-69,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B6E58E" w14:textId="754097C1" w:rsidR="00EE3C6D" w:rsidRPr="006B6FE5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hAnsi="Cambria" w:cs="Arial"/>
                <w:sz w:val="20"/>
                <w:szCs w:val="20"/>
              </w:rPr>
              <w:t>-120,1 to -18,8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3915B0B" w14:textId="267A13DE" w:rsidR="00EE3C6D" w:rsidRPr="006B6FE5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hAnsi="Cambria" w:cs="Arial"/>
                <w:sz w:val="20"/>
                <w:szCs w:val="20"/>
              </w:rPr>
              <w:t>*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A5E8266" w14:textId="1A8DD9F0" w:rsidR="00EE3C6D" w:rsidRPr="006B6FE5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hAnsi="Cambria" w:cs="Arial"/>
                <w:sz w:val="20"/>
                <w:szCs w:val="20"/>
              </w:rPr>
              <w:t>0,0117</w:t>
            </w:r>
          </w:p>
        </w:tc>
      </w:tr>
      <w:tr w:rsidR="00EE3C6D" w:rsidRPr="006B6FE5" w14:paraId="02E5639F" w14:textId="77777777" w:rsidTr="00EE3C6D">
        <w:trPr>
          <w:trHeight w:val="34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7883341E" w14:textId="77777777" w:rsidR="00EE3C6D" w:rsidRPr="00300916" w:rsidRDefault="00EE3C6D" w:rsidP="00EE3C6D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300916">
              <w:rPr>
                <w:rFonts w:ascii="Cambria" w:eastAsia="Times New Roman" w:hAnsi="Cambria" w:cs="Arial"/>
                <w:kern w:val="0"/>
                <w:sz w:val="20"/>
                <w:szCs w:val="20"/>
                <w:lang w:val="en-US"/>
                <w14:ligatures w14:val="none"/>
              </w:rPr>
              <w:t>MLR supernatant vs. High Gluco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735E27" w14:textId="1031D96F" w:rsidR="00EE3C6D" w:rsidRPr="006B6FE5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hAnsi="Cambria" w:cs="Arial"/>
                <w:sz w:val="20"/>
                <w:szCs w:val="20"/>
              </w:rPr>
              <w:t>-44,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EFF6BA" w14:textId="3C3C9B76" w:rsidR="00EE3C6D" w:rsidRPr="006B6FE5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hAnsi="Cambria" w:cs="Arial"/>
                <w:sz w:val="20"/>
                <w:szCs w:val="20"/>
              </w:rPr>
              <w:t>-87,03 to -2,59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0D92161" w14:textId="53461FD6" w:rsidR="00EE3C6D" w:rsidRPr="006B6FE5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hAnsi="Cambria" w:cs="Arial"/>
                <w:sz w:val="20"/>
                <w:szCs w:val="20"/>
              </w:rPr>
              <w:t>*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4E2379E" w14:textId="319E2C29" w:rsidR="00EE3C6D" w:rsidRPr="006B6FE5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hAnsi="Cambria" w:cs="Arial"/>
                <w:sz w:val="20"/>
                <w:szCs w:val="20"/>
              </w:rPr>
              <w:t>0,0387</w:t>
            </w:r>
          </w:p>
        </w:tc>
      </w:tr>
      <w:tr w:rsidR="00EE3C6D" w:rsidRPr="006B6FE5" w14:paraId="2CCE1401" w14:textId="77777777" w:rsidTr="00EE3C6D">
        <w:trPr>
          <w:trHeight w:val="34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352B8E7F" w14:textId="77777777" w:rsidR="00EE3C6D" w:rsidRPr="006B6FE5" w:rsidRDefault="00EE3C6D" w:rsidP="00EE3C6D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MLR supernatant vs. Hypox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067FC5" w14:textId="2C873F02" w:rsidR="00EE3C6D" w:rsidRPr="006B6FE5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hAnsi="Cambria" w:cs="Arial"/>
                <w:sz w:val="20"/>
                <w:szCs w:val="20"/>
              </w:rPr>
              <w:t>-142,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608D0C" w14:textId="334C50D5" w:rsidR="00EE3C6D" w:rsidRPr="006B6FE5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hAnsi="Cambria" w:cs="Arial"/>
                <w:sz w:val="20"/>
                <w:szCs w:val="20"/>
              </w:rPr>
              <w:t>-189,8 to -95,7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20FCF18" w14:textId="6D6D3A1E" w:rsidR="00EE3C6D" w:rsidRPr="006B6FE5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hAnsi="Cambria" w:cs="Arial"/>
                <w:sz w:val="20"/>
                <w:szCs w:val="20"/>
              </w:rPr>
              <w:t>***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03887502" w14:textId="4FAF8FA7" w:rsidR="00EE3C6D" w:rsidRPr="006B6FE5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hAnsi="Cambria" w:cs="Arial"/>
                <w:sz w:val="20"/>
                <w:szCs w:val="20"/>
              </w:rPr>
              <w:t>0,0002</w:t>
            </w:r>
          </w:p>
        </w:tc>
      </w:tr>
      <w:tr w:rsidR="00EE3C6D" w:rsidRPr="006B6FE5" w14:paraId="6BCF36BF" w14:textId="77777777" w:rsidTr="00EE3C6D">
        <w:trPr>
          <w:trHeight w:val="34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78E22BFF" w14:textId="77777777" w:rsidR="00EE3C6D" w:rsidRPr="00300916" w:rsidRDefault="00EE3C6D" w:rsidP="00EE3C6D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300916">
              <w:rPr>
                <w:rFonts w:ascii="Cambria" w:eastAsia="Times New Roman" w:hAnsi="Cambria" w:cs="Arial"/>
                <w:kern w:val="0"/>
                <w:sz w:val="20"/>
                <w:szCs w:val="20"/>
                <w:lang w:val="en-US"/>
                <w14:ligatures w14:val="none"/>
              </w:rPr>
              <w:t>MLR supernatant vs. Hypoxia + High Gluco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BEDA56" w14:textId="32C121C0" w:rsidR="00EE3C6D" w:rsidRPr="006B6FE5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hAnsi="Cambria" w:cs="Arial"/>
                <w:sz w:val="20"/>
                <w:szCs w:val="20"/>
              </w:rPr>
              <w:t>-61,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CAE319" w14:textId="30C2EDBC" w:rsidR="00EE3C6D" w:rsidRPr="006B6FE5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hAnsi="Cambria" w:cs="Arial"/>
                <w:sz w:val="20"/>
                <w:szCs w:val="20"/>
              </w:rPr>
              <w:t>-106,7 to -16,3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576DEFD" w14:textId="5B819F4B" w:rsidR="00EE3C6D" w:rsidRPr="006B6FE5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hAnsi="Cambria" w:cs="Arial"/>
                <w:sz w:val="20"/>
                <w:szCs w:val="20"/>
              </w:rPr>
              <w:t>*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C5596DB" w14:textId="77503F97" w:rsidR="00EE3C6D" w:rsidRPr="006B6FE5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hAnsi="Cambria" w:cs="Arial"/>
                <w:sz w:val="20"/>
                <w:szCs w:val="20"/>
              </w:rPr>
              <w:t>0,0122</w:t>
            </w:r>
          </w:p>
        </w:tc>
      </w:tr>
      <w:tr w:rsidR="00EE3C6D" w:rsidRPr="006B6FE5" w14:paraId="1C28606C" w14:textId="77777777" w:rsidTr="00EE3C6D">
        <w:trPr>
          <w:trHeight w:val="34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0774302E" w14:textId="77777777" w:rsidR="00EE3C6D" w:rsidRPr="006B6FE5" w:rsidRDefault="00EE3C6D" w:rsidP="00EE3C6D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Normoxia vs. Cytokin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6912AE" w14:textId="6F16E8E1" w:rsidR="00EE3C6D" w:rsidRPr="006B6FE5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hAnsi="Cambria" w:cs="Arial"/>
                <w:sz w:val="20"/>
                <w:szCs w:val="20"/>
              </w:rPr>
              <w:t>118,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FE5901" w14:textId="22950960" w:rsidR="00EE3C6D" w:rsidRPr="006B6FE5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hAnsi="Cambria" w:cs="Arial"/>
                <w:sz w:val="20"/>
                <w:szCs w:val="20"/>
              </w:rPr>
              <w:t>33,81 to 202,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4A95341" w14:textId="3700BA83" w:rsidR="00EE3C6D" w:rsidRPr="006B6FE5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hAnsi="Cambria" w:cs="Arial"/>
                <w:sz w:val="20"/>
                <w:szCs w:val="20"/>
              </w:rPr>
              <w:t>*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7EEBC0EC" w14:textId="2F201D20" w:rsidR="00EE3C6D" w:rsidRPr="006B6FE5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hAnsi="Cambria" w:cs="Arial"/>
                <w:sz w:val="20"/>
                <w:szCs w:val="20"/>
              </w:rPr>
              <w:t>0,0106</w:t>
            </w:r>
          </w:p>
        </w:tc>
      </w:tr>
      <w:tr w:rsidR="00EE3C6D" w:rsidRPr="006B6FE5" w14:paraId="64B03BED" w14:textId="77777777" w:rsidTr="00EE3C6D">
        <w:trPr>
          <w:trHeight w:val="34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5407CA6D" w14:textId="77777777" w:rsidR="00EE3C6D" w:rsidRPr="006B6FE5" w:rsidRDefault="00EE3C6D" w:rsidP="00EE3C6D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Normoxia vs. High Gluco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EDA478" w14:textId="0EBA4030" w:rsidR="00EE3C6D" w:rsidRPr="006B6FE5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hAnsi="Cambria" w:cs="Arial"/>
                <w:sz w:val="20"/>
                <w:szCs w:val="20"/>
              </w:rPr>
              <w:t>143,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CB6683" w14:textId="37C38AE9" w:rsidR="00EE3C6D" w:rsidRPr="006B6FE5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hAnsi="Cambria" w:cs="Arial"/>
                <w:sz w:val="20"/>
                <w:szCs w:val="20"/>
              </w:rPr>
              <w:t>71,32 to 214,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2287E0A" w14:textId="4621715E" w:rsidR="00EE3C6D" w:rsidRPr="006B6FE5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hAnsi="Cambria" w:cs="Arial"/>
                <w:sz w:val="20"/>
                <w:szCs w:val="20"/>
              </w:rPr>
              <w:t>**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678264A" w14:textId="65411872" w:rsidR="00EE3C6D" w:rsidRPr="006B6FE5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hAnsi="Cambria" w:cs="Arial"/>
                <w:sz w:val="20"/>
                <w:szCs w:val="20"/>
              </w:rPr>
              <w:t>0,0017</w:t>
            </w:r>
          </w:p>
        </w:tc>
      </w:tr>
      <w:tr w:rsidR="00EE3C6D" w:rsidRPr="006B6FE5" w14:paraId="0E8A3A2C" w14:textId="77777777" w:rsidTr="00EE3C6D">
        <w:trPr>
          <w:trHeight w:val="34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57F7E36A" w14:textId="77777777" w:rsidR="00EE3C6D" w:rsidRPr="006B6FE5" w:rsidRDefault="00EE3C6D" w:rsidP="00EE3C6D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Normoxia vs. Hypox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DC3E0F" w14:textId="6A93FA58" w:rsidR="00EE3C6D" w:rsidRPr="006B6FE5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hAnsi="Cambria" w:cs="Arial"/>
                <w:sz w:val="20"/>
                <w:szCs w:val="20"/>
              </w:rPr>
              <w:t>45,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45BC83" w14:textId="47C362D3" w:rsidR="00EE3C6D" w:rsidRPr="006B6FE5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hAnsi="Cambria" w:cs="Arial"/>
                <w:sz w:val="20"/>
                <w:szCs w:val="20"/>
              </w:rPr>
              <w:t>9,621 to 80,4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D5DB91E" w14:textId="02976DEC" w:rsidR="00EE3C6D" w:rsidRPr="006B6FE5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hAnsi="Cambria" w:cs="Arial"/>
                <w:sz w:val="20"/>
                <w:szCs w:val="20"/>
              </w:rPr>
              <w:t>*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7F939155" w14:textId="6246409B" w:rsidR="00EE3C6D" w:rsidRPr="006B6FE5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hAnsi="Cambria" w:cs="Arial"/>
                <w:sz w:val="20"/>
                <w:szCs w:val="20"/>
              </w:rPr>
              <w:t>0,0169</w:t>
            </w:r>
          </w:p>
        </w:tc>
      </w:tr>
      <w:tr w:rsidR="00EE3C6D" w:rsidRPr="006B6FE5" w14:paraId="5E8772A0" w14:textId="77777777" w:rsidTr="00EE3C6D">
        <w:trPr>
          <w:trHeight w:val="34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67E671C3" w14:textId="77777777" w:rsidR="00EE3C6D" w:rsidRPr="00300916" w:rsidRDefault="00EE3C6D" w:rsidP="00EE3C6D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300916">
              <w:rPr>
                <w:rFonts w:ascii="Cambria" w:eastAsia="Times New Roman" w:hAnsi="Cambria" w:cs="Arial"/>
                <w:kern w:val="0"/>
                <w:sz w:val="20"/>
                <w:szCs w:val="20"/>
                <w:lang w:val="en-US"/>
                <w14:ligatures w14:val="none"/>
              </w:rPr>
              <w:t>Normoxia vs. Hypoxia + High Gluco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A7467F" w14:textId="507A05BC" w:rsidR="00EE3C6D" w:rsidRPr="006B6FE5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hAnsi="Cambria" w:cs="Arial"/>
                <w:sz w:val="20"/>
                <w:szCs w:val="20"/>
              </w:rPr>
              <w:t>126,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4824E4" w14:textId="12E8AE08" w:rsidR="00EE3C6D" w:rsidRPr="006B6FE5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hAnsi="Cambria" w:cs="Arial"/>
                <w:sz w:val="20"/>
                <w:szCs w:val="20"/>
              </w:rPr>
              <w:t>64,84 to 187,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4BC25DA" w14:textId="46E17A9C" w:rsidR="00EE3C6D" w:rsidRPr="006B6FE5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hAnsi="Cambria" w:cs="Arial"/>
                <w:sz w:val="20"/>
                <w:szCs w:val="20"/>
              </w:rPr>
              <w:t>**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1051309" w14:textId="1901024E" w:rsidR="00EE3C6D" w:rsidRPr="006B6FE5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hAnsi="Cambria" w:cs="Arial"/>
                <w:sz w:val="20"/>
                <w:szCs w:val="20"/>
              </w:rPr>
              <w:t>0,0014</w:t>
            </w:r>
          </w:p>
        </w:tc>
      </w:tr>
      <w:tr w:rsidR="00EE3C6D" w:rsidRPr="00DC79D0" w14:paraId="0F0BCAEE" w14:textId="77777777" w:rsidTr="00EE3C6D">
        <w:trPr>
          <w:trHeight w:val="34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0D455040" w14:textId="77777777" w:rsidR="00EE3C6D" w:rsidRPr="00A830C9" w:rsidRDefault="00EE3C6D" w:rsidP="00EE3C6D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830C9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Cytokines vs. High Gluco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245ED9" w14:textId="61A73929" w:rsidR="00EE3C6D" w:rsidRPr="00A830C9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830C9">
              <w:rPr>
                <w:rFonts w:ascii="Cambria" w:hAnsi="Cambria" w:cs="Arial"/>
                <w:sz w:val="20"/>
                <w:szCs w:val="20"/>
              </w:rPr>
              <w:t>24,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577C22" w14:textId="6DA50820" w:rsidR="00EE3C6D" w:rsidRPr="00A830C9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830C9">
              <w:rPr>
                <w:rFonts w:ascii="Cambria" w:hAnsi="Cambria" w:cs="Arial"/>
                <w:sz w:val="20"/>
                <w:szCs w:val="20"/>
              </w:rPr>
              <w:t>-7,506 to 56,8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C41DAE5" w14:textId="7A734518" w:rsidR="00EE3C6D" w:rsidRPr="00A830C9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830C9">
              <w:rPr>
                <w:rFonts w:ascii="Cambria" w:hAnsi="Cambria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05778C64" w14:textId="73F81873" w:rsidR="00EE3C6D" w:rsidRPr="00A830C9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830C9">
              <w:rPr>
                <w:rFonts w:ascii="Cambria" w:hAnsi="Cambria" w:cs="Arial"/>
                <w:sz w:val="20"/>
                <w:szCs w:val="20"/>
              </w:rPr>
              <w:t>0,1384</w:t>
            </w:r>
          </w:p>
        </w:tc>
      </w:tr>
      <w:tr w:rsidR="00EE3C6D" w:rsidRPr="00DC79D0" w14:paraId="64F933D6" w14:textId="77777777" w:rsidTr="00EE3C6D">
        <w:trPr>
          <w:trHeight w:val="34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5274B6CB" w14:textId="77777777" w:rsidR="00EE3C6D" w:rsidRPr="00A830C9" w:rsidRDefault="00EE3C6D" w:rsidP="00EE3C6D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830C9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Cytokines vs. Hypox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957BA3" w14:textId="38343FF8" w:rsidR="00EE3C6D" w:rsidRPr="00A830C9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830C9">
              <w:rPr>
                <w:rFonts w:ascii="Cambria" w:hAnsi="Cambria" w:cs="Arial"/>
                <w:sz w:val="20"/>
                <w:szCs w:val="20"/>
              </w:rPr>
              <w:t>-73,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B4F9A7" w14:textId="1B5C4743" w:rsidR="00EE3C6D" w:rsidRPr="00A830C9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830C9">
              <w:rPr>
                <w:rFonts w:ascii="Cambria" w:hAnsi="Cambria" w:cs="Arial"/>
                <w:sz w:val="20"/>
                <w:szCs w:val="20"/>
              </w:rPr>
              <w:t>-157,0 to 10,3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8DA428E" w14:textId="1ED52485" w:rsidR="00EE3C6D" w:rsidRPr="00A830C9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830C9">
              <w:rPr>
                <w:rFonts w:ascii="Cambria" w:hAnsi="Cambria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837EE9E" w14:textId="11393885" w:rsidR="00EE3C6D" w:rsidRPr="00A830C9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830C9">
              <w:rPr>
                <w:rFonts w:ascii="Cambria" w:hAnsi="Cambria" w:cs="Arial"/>
                <w:sz w:val="20"/>
                <w:szCs w:val="20"/>
              </w:rPr>
              <w:t>0,0851</w:t>
            </w:r>
          </w:p>
        </w:tc>
      </w:tr>
      <w:tr w:rsidR="00EE3C6D" w:rsidRPr="00DC79D0" w14:paraId="32CBCC9B" w14:textId="77777777" w:rsidTr="00EE3C6D">
        <w:trPr>
          <w:trHeight w:val="34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47469379" w14:textId="77777777" w:rsidR="00EE3C6D" w:rsidRPr="00A830C9" w:rsidRDefault="00EE3C6D" w:rsidP="00EE3C6D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A830C9"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  <w:t>Cytokines vs. Hypoxia + High Gluco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947706" w14:textId="6A1C0C2E" w:rsidR="00EE3C6D" w:rsidRPr="00A830C9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830C9">
              <w:rPr>
                <w:rFonts w:ascii="Cambria" w:hAnsi="Cambria" w:cs="Arial"/>
                <w:sz w:val="20"/>
                <w:szCs w:val="20"/>
              </w:rPr>
              <w:t>7,9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A71ADD" w14:textId="5D9C08C2" w:rsidR="00EE3C6D" w:rsidRPr="00A830C9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830C9">
              <w:rPr>
                <w:rFonts w:ascii="Cambria" w:hAnsi="Cambria" w:cs="Arial"/>
                <w:sz w:val="20"/>
                <w:szCs w:val="20"/>
              </w:rPr>
              <w:t>-49,33 to 65,2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8BE6986" w14:textId="3DAA7DF5" w:rsidR="00EE3C6D" w:rsidRPr="00A830C9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830C9">
              <w:rPr>
                <w:rFonts w:ascii="Cambria" w:hAnsi="Cambria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BE32055" w14:textId="5C053D56" w:rsidR="00EE3C6D" w:rsidRPr="00A830C9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830C9">
              <w:rPr>
                <w:rFonts w:ascii="Cambria" w:hAnsi="Cambria" w:cs="Arial"/>
                <w:sz w:val="20"/>
                <w:szCs w:val="20"/>
              </w:rPr>
              <w:t>0,9911</w:t>
            </w:r>
          </w:p>
        </w:tc>
      </w:tr>
      <w:tr w:rsidR="00EE3C6D" w:rsidRPr="006B6FE5" w14:paraId="2ADE69EA" w14:textId="77777777" w:rsidTr="00EE3C6D">
        <w:trPr>
          <w:trHeight w:val="34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4F7517DF" w14:textId="77777777" w:rsidR="00EE3C6D" w:rsidRPr="00A830C9" w:rsidRDefault="00EE3C6D" w:rsidP="00EE3C6D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830C9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High Glucose vs. Hypox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219D60" w14:textId="05D86C98" w:rsidR="00EE3C6D" w:rsidRPr="00A830C9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830C9">
              <w:rPr>
                <w:rFonts w:ascii="Cambria" w:hAnsi="Cambria" w:cs="Arial"/>
                <w:sz w:val="20"/>
                <w:szCs w:val="20"/>
              </w:rPr>
              <w:t>-97,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9F6422" w14:textId="2D094543" w:rsidR="00EE3C6D" w:rsidRPr="00A830C9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830C9">
              <w:rPr>
                <w:rFonts w:ascii="Cambria" w:hAnsi="Cambria" w:cs="Arial"/>
                <w:sz w:val="20"/>
                <w:szCs w:val="20"/>
              </w:rPr>
              <w:t>-175,6 to -20,3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BD15AA6" w14:textId="63DBE354" w:rsidR="00EE3C6D" w:rsidRPr="00A830C9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830C9">
              <w:rPr>
                <w:rFonts w:ascii="Cambria" w:hAnsi="Cambria" w:cs="Arial"/>
                <w:sz w:val="20"/>
                <w:szCs w:val="20"/>
              </w:rPr>
              <w:t>*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98F542A" w14:textId="695DC59D" w:rsidR="00EE3C6D" w:rsidRPr="00A830C9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830C9">
              <w:rPr>
                <w:rFonts w:ascii="Cambria" w:hAnsi="Cambria" w:cs="Arial"/>
                <w:sz w:val="20"/>
                <w:szCs w:val="20"/>
              </w:rPr>
              <w:t>0,0175</w:t>
            </w:r>
          </w:p>
        </w:tc>
      </w:tr>
      <w:tr w:rsidR="00EE3C6D" w:rsidRPr="00DC79D0" w14:paraId="0CF382B0" w14:textId="77777777" w:rsidTr="00EE3C6D">
        <w:trPr>
          <w:trHeight w:val="34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3191FF70" w14:textId="77777777" w:rsidR="00EE3C6D" w:rsidRPr="00A830C9" w:rsidRDefault="00EE3C6D" w:rsidP="00EE3C6D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A830C9"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  <w:t>High Glucose vs. Hypoxia + High Gluco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0145D3" w14:textId="367B1CF0" w:rsidR="00EE3C6D" w:rsidRPr="00A830C9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830C9">
              <w:rPr>
                <w:rFonts w:ascii="Cambria" w:hAnsi="Cambria" w:cs="Arial"/>
                <w:sz w:val="20"/>
                <w:szCs w:val="20"/>
              </w:rPr>
              <w:t>-16,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E09D32" w14:textId="4783F9F8" w:rsidR="00EE3C6D" w:rsidRPr="00A830C9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830C9">
              <w:rPr>
                <w:rFonts w:ascii="Cambria" w:hAnsi="Cambria" w:cs="Arial"/>
                <w:sz w:val="20"/>
                <w:szCs w:val="20"/>
              </w:rPr>
              <w:t>-64,55 to 31,0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FB766F" w14:textId="57FD3FA8" w:rsidR="00EE3C6D" w:rsidRPr="00A830C9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830C9">
              <w:rPr>
                <w:rFonts w:ascii="Cambria" w:hAnsi="Cambria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70FB500C" w14:textId="518FE3B0" w:rsidR="00EE3C6D" w:rsidRPr="00A830C9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A830C9">
              <w:rPr>
                <w:rFonts w:ascii="Cambria" w:hAnsi="Cambria" w:cs="Arial"/>
                <w:sz w:val="20"/>
                <w:szCs w:val="20"/>
              </w:rPr>
              <w:t>0,7320</w:t>
            </w:r>
          </w:p>
        </w:tc>
      </w:tr>
      <w:tr w:rsidR="00EE3C6D" w:rsidRPr="006D5B60" w14:paraId="5A2D92D1" w14:textId="77777777" w:rsidTr="00EE3C6D">
        <w:trPr>
          <w:trHeight w:val="34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74E962FD" w14:textId="77777777" w:rsidR="00EE3C6D" w:rsidRPr="00FE4724" w:rsidRDefault="00EE3C6D" w:rsidP="00EE3C6D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E4724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Hypoxia vs. Hypoxia + High Gluco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8787EF" w14:textId="45313829" w:rsidR="00EE3C6D" w:rsidRPr="006B6FE5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hAnsi="Cambria" w:cs="Arial"/>
                <w:sz w:val="20"/>
                <w:szCs w:val="20"/>
              </w:rPr>
              <w:t>81,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76B7C3" w14:textId="336A2B5C" w:rsidR="00EE3C6D" w:rsidRPr="006B6FE5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hAnsi="Cambria" w:cs="Arial"/>
                <w:sz w:val="20"/>
                <w:szCs w:val="20"/>
              </w:rPr>
              <w:t>24,60 to 137,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7488CF" w14:textId="2D3B8AAA" w:rsidR="00EE3C6D" w:rsidRPr="006B6FE5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hAnsi="Cambria" w:cs="Arial"/>
                <w:sz w:val="20"/>
                <w:szCs w:val="20"/>
              </w:rPr>
              <w:t>**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4B1464B" w14:textId="6D426A86" w:rsidR="00EE3C6D" w:rsidRPr="006B6FE5" w:rsidRDefault="00EE3C6D" w:rsidP="00EE3C6D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6B6FE5">
              <w:rPr>
                <w:rFonts w:ascii="Cambria" w:hAnsi="Cambria" w:cs="Arial"/>
                <w:sz w:val="20"/>
                <w:szCs w:val="20"/>
              </w:rPr>
              <w:t>0,0094</w:t>
            </w:r>
          </w:p>
        </w:tc>
      </w:tr>
    </w:tbl>
    <w:p w14:paraId="7C538856" w14:textId="77777777" w:rsidR="00C7698B" w:rsidRDefault="00C7698B">
      <w:pPr>
        <w:rPr>
          <w:rFonts w:ascii="Cambria" w:hAnsi="Cambria"/>
          <w:lang w:val="en-GB"/>
        </w:rPr>
      </w:pPr>
    </w:p>
    <w:tbl>
      <w:tblPr>
        <w:tblStyle w:val="TableGrid"/>
        <w:tblW w:w="8903" w:type="dxa"/>
        <w:tblLayout w:type="fixed"/>
        <w:tblLook w:val="04A0" w:firstRow="1" w:lastRow="0" w:firstColumn="1" w:lastColumn="0" w:noHBand="0" w:noVBand="1"/>
      </w:tblPr>
      <w:tblGrid>
        <w:gridCol w:w="1838"/>
        <w:gridCol w:w="1177"/>
        <w:gridCol w:w="1178"/>
        <w:gridCol w:w="1177"/>
        <w:gridCol w:w="1178"/>
        <w:gridCol w:w="1177"/>
        <w:gridCol w:w="1178"/>
      </w:tblGrid>
      <w:tr w:rsidR="00FA2A98" w:rsidRPr="00CC1F5A" w14:paraId="39E27559" w14:textId="77777777" w:rsidTr="00EE3C6D">
        <w:tc>
          <w:tcPr>
            <w:tcW w:w="1838" w:type="dxa"/>
            <w:shd w:val="clear" w:color="auto" w:fill="auto"/>
            <w:noWrap/>
            <w:hideMark/>
          </w:tcPr>
          <w:p w14:paraId="531E054D" w14:textId="77777777" w:rsidR="00FA2A98" w:rsidRPr="00CC1F5A" w:rsidRDefault="00FA2A98" w:rsidP="00300916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1BE3722" w14:textId="77777777" w:rsidR="00FA2A98" w:rsidRPr="00CC1F5A" w:rsidRDefault="00FA2A98" w:rsidP="00300916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hAnsi="Cambria"/>
                <w:sz w:val="20"/>
                <w:szCs w:val="20"/>
              </w:rPr>
              <w:t>STD-M (-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3955FD3A" w14:textId="77777777" w:rsidR="00FA2A98" w:rsidRPr="00CC1F5A" w:rsidRDefault="00FA2A98" w:rsidP="00300916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hAnsi="Cambria"/>
                <w:sz w:val="20"/>
                <w:szCs w:val="20"/>
              </w:rPr>
              <w:t>Normoxia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32E066CC" w14:textId="77777777" w:rsidR="00FA2A98" w:rsidRPr="00CC1F5A" w:rsidRDefault="00FA2A98" w:rsidP="00300916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hAnsi="Cambria"/>
                <w:sz w:val="20"/>
                <w:szCs w:val="20"/>
              </w:rPr>
              <w:t>Cytokines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65D479F2" w14:textId="77777777" w:rsidR="00FA2A98" w:rsidRPr="00CC1F5A" w:rsidRDefault="00FA2A98" w:rsidP="00300916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hAnsi="Cambria"/>
                <w:sz w:val="20"/>
                <w:szCs w:val="20"/>
              </w:rPr>
              <w:t>High Glucose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235730F4" w14:textId="77777777" w:rsidR="00FA2A98" w:rsidRPr="00CC1F5A" w:rsidRDefault="00FA2A98" w:rsidP="00300916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hAnsi="Cambria"/>
                <w:sz w:val="20"/>
                <w:szCs w:val="20"/>
              </w:rPr>
              <w:t>Hypoxia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62FDB3AA" w14:textId="77777777" w:rsidR="00FA2A98" w:rsidRPr="00CC1F5A" w:rsidRDefault="00FA2A98" w:rsidP="00300916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hAnsi="Cambria"/>
                <w:sz w:val="20"/>
                <w:szCs w:val="20"/>
              </w:rPr>
              <w:t>Hypoxia +</w:t>
            </w:r>
            <w:r w:rsidRPr="00CC1F5A">
              <w:rPr>
                <w:rFonts w:ascii="Cambria" w:hAnsi="Cambria"/>
                <w:sz w:val="20"/>
                <w:szCs w:val="20"/>
              </w:rPr>
              <w:cr/>
              <w:t>High Glucose</w:t>
            </w:r>
          </w:p>
        </w:tc>
      </w:tr>
      <w:tr w:rsidR="00FA2A98" w:rsidRPr="00CC1F5A" w14:paraId="51944C79" w14:textId="77777777" w:rsidTr="00EE3C6D">
        <w:tc>
          <w:tcPr>
            <w:tcW w:w="1838" w:type="dxa"/>
            <w:shd w:val="clear" w:color="auto" w:fill="auto"/>
            <w:noWrap/>
          </w:tcPr>
          <w:p w14:paraId="3FBCA316" w14:textId="77777777" w:rsidR="00FA2A98" w:rsidRPr="00CC1F5A" w:rsidRDefault="00FA2A98" w:rsidP="00FA2A98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Number of values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42C94EF8" w14:textId="7AA4A3A5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7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3FE760FA" w14:textId="0489AAE7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7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2A802B57" w14:textId="09DC7C03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7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120B7E40" w14:textId="6F3BF38E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7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5DF72854" w14:textId="7328C720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7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6DD2F881" w14:textId="0FB26303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7</w:t>
            </w:r>
          </w:p>
        </w:tc>
      </w:tr>
      <w:tr w:rsidR="00FA2A98" w:rsidRPr="00CC1F5A" w14:paraId="7ABEA3F3" w14:textId="77777777" w:rsidTr="00EE3C6D">
        <w:tc>
          <w:tcPr>
            <w:tcW w:w="1838" w:type="dxa"/>
            <w:shd w:val="clear" w:color="auto" w:fill="auto"/>
            <w:noWrap/>
          </w:tcPr>
          <w:p w14:paraId="41468F1B" w14:textId="77777777" w:rsidR="00FA2A98" w:rsidRPr="00CC1F5A" w:rsidRDefault="00FA2A98" w:rsidP="00FA2A98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  <w:t>Missing values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4AECCDC8" w14:textId="43FF2901" w:rsidR="00FA2A98" w:rsidRPr="00FA2A98" w:rsidRDefault="00FA2A98" w:rsidP="00FA2A98">
            <w:pPr>
              <w:spacing w:line="240" w:lineRule="auto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0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799F5CBA" w14:textId="3A3B789D" w:rsidR="00FA2A98" w:rsidRPr="00FA2A98" w:rsidRDefault="00FA2A98" w:rsidP="00FA2A98">
            <w:pPr>
              <w:spacing w:line="240" w:lineRule="auto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0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71B53B10" w14:textId="038D1678" w:rsidR="00FA2A98" w:rsidRPr="00FA2A98" w:rsidRDefault="00FA2A98" w:rsidP="00FA2A98">
            <w:pPr>
              <w:spacing w:line="240" w:lineRule="auto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0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50A7B971" w14:textId="5ED4ACFD" w:rsidR="00FA2A98" w:rsidRPr="00FA2A98" w:rsidRDefault="00FA2A98" w:rsidP="00FA2A98">
            <w:pPr>
              <w:spacing w:line="240" w:lineRule="auto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0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4D81FBCB" w14:textId="520D7437" w:rsidR="00FA2A98" w:rsidRPr="00FA2A98" w:rsidRDefault="00FA2A98" w:rsidP="00FA2A98">
            <w:pPr>
              <w:spacing w:line="240" w:lineRule="auto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0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0EA56920" w14:textId="797C8414" w:rsidR="00FA2A98" w:rsidRPr="00FA2A98" w:rsidRDefault="00FA2A98" w:rsidP="00FA2A98">
            <w:pPr>
              <w:spacing w:line="240" w:lineRule="auto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0</w:t>
            </w:r>
          </w:p>
        </w:tc>
      </w:tr>
      <w:tr w:rsidR="00FA2A98" w:rsidRPr="00CC1F5A" w14:paraId="3362D57B" w14:textId="77777777" w:rsidTr="00EE3C6D">
        <w:tc>
          <w:tcPr>
            <w:tcW w:w="1838" w:type="dxa"/>
            <w:shd w:val="clear" w:color="auto" w:fill="auto"/>
            <w:noWrap/>
            <w:hideMark/>
          </w:tcPr>
          <w:p w14:paraId="7EA48B5F" w14:textId="77777777" w:rsidR="00FA2A98" w:rsidRPr="00CC1F5A" w:rsidRDefault="00FA2A98" w:rsidP="00FA2A98">
            <w:pPr>
              <w:spacing w:line="240" w:lineRule="auto"/>
              <w:jc w:val="right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0983C383" w14:textId="77777777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1EF01FC8" w14:textId="77777777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7CFFEF0E" w14:textId="77777777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0182DD28" w14:textId="77777777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146AFEC2" w14:textId="77777777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67BC06EE" w14:textId="77777777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A2A98" w:rsidRPr="00CC1F5A" w14:paraId="31A06A4D" w14:textId="77777777" w:rsidTr="00EE3C6D">
        <w:tc>
          <w:tcPr>
            <w:tcW w:w="1838" w:type="dxa"/>
            <w:shd w:val="clear" w:color="auto" w:fill="auto"/>
            <w:noWrap/>
            <w:hideMark/>
          </w:tcPr>
          <w:p w14:paraId="71A498F6" w14:textId="77777777" w:rsidR="00FA2A98" w:rsidRPr="00CC1F5A" w:rsidRDefault="00FA2A98" w:rsidP="00FA2A98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Minimum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528D07EF" w14:textId="1D4D8557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100,0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07762B54" w14:textId="41997E5B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232,4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5B68DE46" w14:textId="37B7A39E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116,2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61241C70" w14:textId="4EF4497C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112,8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4163DBF0" w14:textId="6E190336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198,3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2EF96B91" w14:textId="39509DA8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108,4</w:t>
            </w:r>
          </w:p>
        </w:tc>
      </w:tr>
      <w:tr w:rsidR="00FA2A98" w:rsidRPr="00CC1F5A" w14:paraId="0D11879B" w14:textId="77777777" w:rsidTr="00EE3C6D">
        <w:tc>
          <w:tcPr>
            <w:tcW w:w="1838" w:type="dxa"/>
            <w:shd w:val="clear" w:color="auto" w:fill="auto"/>
            <w:noWrap/>
          </w:tcPr>
          <w:p w14:paraId="721AD088" w14:textId="77777777" w:rsidR="00FA2A98" w:rsidRPr="00CC1F5A" w:rsidRDefault="00FA2A98" w:rsidP="00FA2A98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  <w:t>25% Percentil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09BED2F7" w14:textId="401FFD56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100,0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78B01462" w14:textId="7ED72B60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278,4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160AFED2" w14:textId="0B9B28A2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150,3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3EDE84A6" w14:textId="77C7AD9F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122,3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79939D48" w14:textId="77DD377A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211,1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2F05D037" w14:textId="11AFDB0C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142,8</w:t>
            </w:r>
          </w:p>
        </w:tc>
      </w:tr>
      <w:tr w:rsidR="00FA2A98" w:rsidRPr="00CC1F5A" w14:paraId="6C8DC1C4" w14:textId="77777777" w:rsidTr="00EE3C6D">
        <w:tc>
          <w:tcPr>
            <w:tcW w:w="1838" w:type="dxa"/>
            <w:shd w:val="clear" w:color="auto" w:fill="auto"/>
            <w:noWrap/>
            <w:hideMark/>
          </w:tcPr>
          <w:p w14:paraId="748BEC91" w14:textId="77777777" w:rsidR="00FA2A98" w:rsidRPr="00CC1F5A" w:rsidRDefault="00FA2A98" w:rsidP="00FA2A98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36FF7DC6" w14:textId="34D8E4B9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100,0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0288DB97" w14:textId="3817D639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292,3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575CEE58" w14:textId="6C23AA26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166,7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2330928B" w14:textId="49C082BB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129,7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1972B08C" w14:textId="1273D921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246,7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5FEB9A5D" w14:textId="79330448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157,5</w:t>
            </w:r>
          </w:p>
        </w:tc>
      </w:tr>
      <w:tr w:rsidR="00FA2A98" w:rsidRPr="00CC1F5A" w14:paraId="31DE5F79" w14:textId="77777777" w:rsidTr="00EE3C6D">
        <w:tc>
          <w:tcPr>
            <w:tcW w:w="1838" w:type="dxa"/>
            <w:shd w:val="clear" w:color="auto" w:fill="auto"/>
            <w:noWrap/>
          </w:tcPr>
          <w:p w14:paraId="154F7032" w14:textId="77777777" w:rsidR="00FA2A98" w:rsidRPr="00CC1F5A" w:rsidRDefault="00FA2A98" w:rsidP="00FA2A98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  <w:t>75% Percentil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238FE889" w14:textId="468711B2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100,0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62D8965A" w14:textId="1C32D676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309,8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2A0CD895" w14:textId="4FE4E721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188,7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49DD9675" w14:textId="26D8D6E3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176,3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54E1E789" w14:textId="2F401A4C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270,9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797C5539" w14:textId="59DD75DC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188,9</w:t>
            </w:r>
          </w:p>
        </w:tc>
      </w:tr>
      <w:tr w:rsidR="00FA2A98" w:rsidRPr="00CC1F5A" w14:paraId="2FCCE485" w14:textId="77777777" w:rsidTr="00EE3C6D">
        <w:tc>
          <w:tcPr>
            <w:tcW w:w="1838" w:type="dxa"/>
            <w:shd w:val="clear" w:color="auto" w:fill="auto"/>
            <w:noWrap/>
            <w:hideMark/>
          </w:tcPr>
          <w:p w14:paraId="3B0170DC" w14:textId="77777777" w:rsidR="00FA2A98" w:rsidRPr="00CC1F5A" w:rsidRDefault="00FA2A98" w:rsidP="00FA2A98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Maximum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415381D6" w14:textId="231F1D1B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100,0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3BA8C762" w14:textId="1E7FE61D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312,8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54F5CFDE" w14:textId="715CF577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225,0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75346C9C" w14:textId="764DB7C2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182,1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77378B43" w14:textId="03A2C4E4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285,6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28E68D71" w14:textId="31D52909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192,6</w:t>
            </w:r>
          </w:p>
        </w:tc>
      </w:tr>
      <w:tr w:rsidR="00FA2A98" w:rsidRPr="00CC1F5A" w14:paraId="6D9853EF" w14:textId="77777777" w:rsidTr="00EE3C6D">
        <w:tc>
          <w:tcPr>
            <w:tcW w:w="1838" w:type="dxa"/>
            <w:shd w:val="clear" w:color="auto" w:fill="auto"/>
            <w:noWrap/>
          </w:tcPr>
          <w:p w14:paraId="62678C32" w14:textId="77777777" w:rsidR="00FA2A98" w:rsidRPr="00CC1F5A" w:rsidRDefault="00FA2A98" w:rsidP="00FA2A98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397A37C0" w14:textId="77777777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20B99592" w14:textId="77777777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0AABCD32" w14:textId="77777777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7BEBB1C1" w14:textId="77777777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1C0F3AF7" w14:textId="77777777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0F55E755" w14:textId="77777777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A2A98" w:rsidRPr="00CC1F5A" w14:paraId="3EBEC2B2" w14:textId="77777777" w:rsidTr="00EE3C6D">
        <w:tc>
          <w:tcPr>
            <w:tcW w:w="1838" w:type="dxa"/>
            <w:shd w:val="clear" w:color="auto" w:fill="auto"/>
            <w:noWrap/>
            <w:hideMark/>
          </w:tcPr>
          <w:p w14:paraId="07D8F08A" w14:textId="77777777" w:rsidR="00FA2A98" w:rsidRPr="00CC1F5A" w:rsidRDefault="00FA2A98" w:rsidP="00FA2A98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28908339" w14:textId="1EA7BBCA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100,0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4B06F82D" w14:textId="495A3210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287,8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656BA159" w14:textId="31884909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169,5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6D19CCB7" w14:textId="0466F3B3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144,8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11CF6C37" w14:textId="1AE070ED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242,8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5D772477" w14:textId="7FDE4DE6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161,5</w:t>
            </w:r>
          </w:p>
        </w:tc>
      </w:tr>
      <w:tr w:rsidR="00FA2A98" w:rsidRPr="00CC1F5A" w14:paraId="5E0C25C1" w14:textId="77777777" w:rsidTr="00EE3C6D">
        <w:tc>
          <w:tcPr>
            <w:tcW w:w="1838" w:type="dxa"/>
            <w:shd w:val="clear" w:color="auto" w:fill="auto"/>
            <w:noWrap/>
            <w:hideMark/>
          </w:tcPr>
          <w:p w14:paraId="373FFBDC" w14:textId="77777777" w:rsidR="00FA2A98" w:rsidRPr="00CC1F5A" w:rsidRDefault="00FA2A98" w:rsidP="00FA2A98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  <w:t>Std. Deviation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2CADEE8E" w14:textId="7F55CA22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0,000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27A589F1" w14:textId="258ED919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27,43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14A9998D" w14:textId="3E2B0AAE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33,64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49747623" w14:textId="486E9B59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28,06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13E4F43C" w14:textId="0223167D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31,25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517A5B44" w14:textId="1F98480E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30,05</w:t>
            </w:r>
          </w:p>
        </w:tc>
      </w:tr>
      <w:tr w:rsidR="00FA2A98" w:rsidRPr="00CC1F5A" w14:paraId="70F3D7C7" w14:textId="77777777" w:rsidTr="00EE3C6D">
        <w:tc>
          <w:tcPr>
            <w:tcW w:w="1838" w:type="dxa"/>
            <w:shd w:val="clear" w:color="auto" w:fill="auto"/>
            <w:noWrap/>
          </w:tcPr>
          <w:p w14:paraId="13114617" w14:textId="77777777" w:rsidR="00FA2A98" w:rsidRPr="00CC1F5A" w:rsidRDefault="00FA2A98" w:rsidP="00FA2A98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  <w:t>Std. Error of Mean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18BAA631" w14:textId="16B69C26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0,000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4B86645E" w14:textId="3928081C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10,37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7DC53752" w14:textId="5D48F52D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12,72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11E84871" w14:textId="41A64432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10,61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172FD013" w14:textId="7B0FF8C3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11,81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204E2526" w14:textId="2C97461C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11,36</w:t>
            </w:r>
          </w:p>
        </w:tc>
      </w:tr>
      <w:tr w:rsidR="00FA2A98" w:rsidRPr="00CC1F5A" w14:paraId="579FA6DB" w14:textId="77777777" w:rsidTr="00EE3C6D">
        <w:tc>
          <w:tcPr>
            <w:tcW w:w="1838" w:type="dxa"/>
            <w:shd w:val="clear" w:color="auto" w:fill="auto"/>
            <w:noWrap/>
          </w:tcPr>
          <w:p w14:paraId="55A9D73E" w14:textId="77777777" w:rsidR="00FA2A98" w:rsidRPr="00CC1F5A" w:rsidRDefault="00FA2A98" w:rsidP="00FA2A98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6FB3395E" w14:textId="77777777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49ACAECE" w14:textId="77777777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00BADECB" w14:textId="77777777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1C01CFF0" w14:textId="77777777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0C92FAE4" w14:textId="77777777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7DAFAD7E" w14:textId="77777777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A2A98" w:rsidRPr="00CC1F5A" w14:paraId="3954CA52" w14:textId="77777777" w:rsidTr="00EE3C6D">
        <w:tc>
          <w:tcPr>
            <w:tcW w:w="1838" w:type="dxa"/>
            <w:shd w:val="clear" w:color="auto" w:fill="auto"/>
            <w:noWrap/>
          </w:tcPr>
          <w:p w14:paraId="22D10D55" w14:textId="77777777" w:rsidR="00FA2A98" w:rsidRPr="00CC1F5A" w:rsidRDefault="00FA2A98" w:rsidP="00FA2A98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  <w:t>Lower 95% CI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48F92D53" w14:textId="62D0FE64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100,0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1A4CB2E1" w14:textId="7B7179B1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262,5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0B772088" w14:textId="5014B24D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138,4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7427BD1F" w14:textId="09214231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118,9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338F458C" w14:textId="63C99017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213,9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1A6BEC4B" w14:textId="762D0110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133,8</w:t>
            </w:r>
          </w:p>
        </w:tc>
      </w:tr>
      <w:tr w:rsidR="00FA2A98" w:rsidRPr="00CC1F5A" w14:paraId="7F4FE648" w14:textId="77777777" w:rsidTr="00EE3C6D">
        <w:tc>
          <w:tcPr>
            <w:tcW w:w="1838" w:type="dxa"/>
            <w:shd w:val="clear" w:color="auto" w:fill="auto"/>
            <w:noWrap/>
          </w:tcPr>
          <w:p w14:paraId="04E273CD" w14:textId="77777777" w:rsidR="00FA2A98" w:rsidRPr="00CC1F5A" w:rsidRDefault="00FA2A98" w:rsidP="00FA2A98">
            <w:pPr>
              <w:spacing w:line="240" w:lineRule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CC1F5A">
              <w:rPr>
                <w:rFonts w:ascii="Cambria" w:eastAsia="Times New Roman" w:hAnsi="Cambria" w:cs="Arial"/>
                <w:kern w:val="0"/>
                <w:sz w:val="20"/>
                <w:szCs w:val="20"/>
                <w:lang w:val="en-GB"/>
                <w14:ligatures w14:val="none"/>
              </w:rPr>
              <w:t>Upper 95% CI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7E8121F0" w14:textId="796F328C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100,0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3AFFE34F" w14:textId="3DC26114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313,2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05C00F91" w14:textId="2647125F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200,6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3421D431" w14:textId="6D4F4E3C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170,8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10D61D37" w14:textId="46E8FDB6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271,7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012B906A" w14:textId="5F899703" w:rsidR="00FA2A98" w:rsidRPr="00FA2A98" w:rsidRDefault="00FA2A98" w:rsidP="00FA2A98">
            <w:pPr>
              <w:spacing w:line="240" w:lineRule="auto"/>
              <w:jc w:val="center"/>
              <w:rPr>
                <w:rFonts w:ascii="Cambria" w:eastAsia="Times New Roman" w:hAnsi="Cambria" w:cs="Arial"/>
                <w:kern w:val="0"/>
                <w:sz w:val="20"/>
                <w:szCs w:val="20"/>
                <w14:ligatures w14:val="none"/>
              </w:rPr>
            </w:pPr>
            <w:r w:rsidRPr="00FA2A98">
              <w:rPr>
                <w:rFonts w:ascii="Cambria" w:hAnsi="Cambria" w:cs="Arial"/>
                <w:sz w:val="20"/>
                <w:szCs w:val="20"/>
              </w:rPr>
              <w:t>189,3</w:t>
            </w:r>
          </w:p>
        </w:tc>
      </w:tr>
    </w:tbl>
    <w:p w14:paraId="709594D6" w14:textId="77777777" w:rsidR="00C7698B" w:rsidRPr="00C7698B" w:rsidRDefault="00C7698B">
      <w:pPr>
        <w:rPr>
          <w:rFonts w:ascii="Cambria" w:hAnsi="Cambria"/>
          <w:lang w:val="en-GB"/>
        </w:rPr>
      </w:pPr>
    </w:p>
    <w:sectPr w:rsidR="00C7698B" w:rsidRPr="00C769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3tTSzsARCE0tDEyUdpeDU4uLM/DyQAuNaAJexxLksAAAA"/>
  </w:docVars>
  <w:rsids>
    <w:rsidRoot w:val="00C7698B"/>
    <w:rsid w:val="00025781"/>
    <w:rsid w:val="00051212"/>
    <w:rsid w:val="000555A4"/>
    <w:rsid w:val="00076758"/>
    <w:rsid w:val="000A16FD"/>
    <w:rsid w:val="000B1653"/>
    <w:rsid w:val="000C6212"/>
    <w:rsid w:val="0010114B"/>
    <w:rsid w:val="0010574B"/>
    <w:rsid w:val="00117E6A"/>
    <w:rsid w:val="001266B1"/>
    <w:rsid w:val="00156E6C"/>
    <w:rsid w:val="00186A5B"/>
    <w:rsid w:val="00192BBC"/>
    <w:rsid w:val="001A35DB"/>
    <w:rsid w:val="001C3E44"/>
    <w:rsid w:val="001D2BB1"/>
    <w:rsid w:val="002461CB"/>
    <w:rsid w:val="002A6293"/>
    <w:rsid w:val="002C7B35"/>
    <w:rsid w:val="002E49D9"/>
    <w:rsid w:val="00300916"/>
    <w:rsid w:val="00332B70"/>
    <w:rsid w:val="00335711"/>
    <w:rsid w:val="00340323"/>
    <w:rsid w:val="003404F3"/>
    <w:rsid w:val="00351965"/>
    <w:rsid w:val="00363046"/>
    <w:rsid w:val="003A4347"/>
    <w:rsid w:val="003B1A32"/>
    <w:rsid w:val="003B2EC9"/>
    <w:rsid w:val="003B3B60"/>
    <w:rsid w:val="0043013C"/>
    <w:rsid w:val="004678D5"/>
    <w:rsid w:val="00472BAC"/>
    <w:rsid w:val="00485596"/>
    <w:rsid w:val="004A3B30"/>
    <w:rsid w:val="004C1AAB"/>
    <w:rsid w:val="004D7C46"/>
    <w:rsid w:val="005274D1"/>
    <w:rsid w:val="0056317E"/>
    <w:rsid w:val="00597FA0"/>
    <w:rsid w:val="005C4106"/>
    <w:rsid w:val="00604C5E"/>
    <w:rsid w:val="00630B98"/>
    <w:rsid w:val="0064480B"/>
    <w:rsid w:val="00650448"/>
    <w:rsid w:val="006579A4"/>
    <w:rsid w:val="006709C2"/>
    <w:rsid w:val="00681567"/>
    <w:rsid w:val="00683C7E"/>
    <w:rsid w:val="006871D3"/>
    <w:rsid w:val="006B6FE5"/>
    <w:rsid w:val="006C14AE"/>
    <w:rsid w:val="006C6AA4"/>
    <w:rsid w:val="006D271F"/>
    <w:rsid w:val="00714E00"/>
    <w:rsid w:val="00741D44"/>
    <w:rsid w:val="00752235"/>
    <w:rsid w:val="00754F6B"/>
    <w:rsid w:val="007876F7"/>
    <w:rsid w:val="00796BB6"/>
    <w:rsid w:val="007C2713"/>
    <w:rsid w:val="00817F39"/>
    <w:rsid w:val="00821AF6"/>
    <w:rsid w:val="00860B63"/>
    <w:rsid w:val="008614E9"/>
    <w:rsid w:val="00882D6A"/>
    <w:rsid w:val="008A3BEB"/>
    <w:rsid w:val="008B20BC"/>
    <w:rsid w:val="008D76B8"/>
    <w:rsid w:val="008F58D3"/>
    <w:rsid w:val="009329CD"/>
    <w:rsid w:val="009648A5"/>
    <w:rsid w:val="00972A9E"/>
    <w:rsid w:val="00977B13"/>
    <w:rsid w:val="009B15D8"/>
    <w:rsid w:val="009F2087"/>
    <w:rsid w:val="00A54603"/>
    <w:rsid w:val="00A6696A"/>
    <w:rsid w:val="00A830C9"/>
    <w:rsid w:val="00AC0F29"/>
    <w:rsid w:val="00B01001"/>
    <w:rsid w:val="00B7093C"/>
    <w:rsid w:val="00B9421F"/>
    <w:rsid w:val="00BA2AA6"/>
    <w:rsid w:val="00BC0996"/>
    <w:rsid w:val="00BF441A"/>
    <w:rsid w:val="00BF456D"/>
    <w:rsid w:val="00C232FD"/>
    <w:rsid w:val="00C73F37"/>
    <w:rsid w:val="00C7698B"/>
    <w:rsid w:val="00C92FB4"/>
    <w:rsid w:val="00C9344D"/>
    <w:rsid w:val="00C94A67"/>
    <w:rsid w:val="00CC1F5A"/>
    <w:rsid w:val="00CD75A4"/>
    <w:rsid w:val="00CE791D"/>
    <w:rsid w:val="00CF2DAA"/>
    <w:rsid w:val="00CF4C74"/>
    <w:rsid w:val="00DC79D0"/>
    <w:rsid w:val="00DD2317"/>
    <w:rsid w:val="00DF0D8B"/>
    <w:rsid w:val="00E04CC2"/>
    <w:rsid w:val="00E142F7"/>
    <w:rsid w:val="00E356AC"/>
    <w:rsid w:val="00E54E33"/>
    <w:rsid w:val="00EB5CEC"/>
    <w:rsid w:val="00EC63FD"/>
    <w:rsid w:val="00EE3C6D"/>
    <w:rsid w:val="00EF3280"/>
    <w:rsid w:val="00F07DBB"/>
    <w:rsid w:val="00F2161A"/>
    <w:rsid w:val="00F902AD"/>
    <w:rsid w:val="00FA2A98"/>
    <w:rsid w:val="00FB0354"/>
    <w:rsid w:val="00FB1DAE"/>
    <w:rsid w:val="00FD498E"/>
    <w:rsid w:val="00FE4400"/>
    <w:rsid w:val="00FE4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F95D7B"/>
  <w15:chartTrackingRefBased/>
  <w15:docId w15:val="{683DCA5B-7BE6-4BAF-81DF-F4176AE13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98B"/>
    <w:pPr>
      <w:spacing w:after="0" w:line="480" w:lineRule="auto"/>
    </w:pPr>
    <w:rPr>
      <w:rFonts w:ascii="Times New Roman" w:hAnsi="Times New Roman"/>
      <w:sz w:val="24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2235"/>
    <w:pPr>
      <w:keepNext/>
      <w:keepLines/>
      <w:contextualSpacing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2235"/>
    <w:rPr>
      <w:rFonts w:ascii="Times New Roman" w:eastAsiaTheme="majorEastAsia" w:hAnsi="Times New Roman" w:cstheme="majorBidi"/>
      <w:b/>
      <w:sz w:val="24"/>
      <w:szCs w:val="32"/>
    </w:rPr>
  </w:style>
  <w:style w:type="table" w:styleId="TableGrid">
    <w:name w:val="Table Grid"/>
    <w:basedOn w:val="TableNormal"/>
    <w:uiPriority w:val="39"/>
    <w:rsid w:val="00C769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009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09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0916"/>
    <w:rPr>
      <w:rFonts w:ascii="Times New Roman" w:hAnsi="Times New Roman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09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0916"/>
    <w:rPr>
      <w:rFonts w:ascii="Times New Roman" w:hAnsi="Times New Roman"/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0916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916"/>
    <w:rPr>
      <w:rFonts w:ascii="Times New Roman" w:hAnsi="Times New Roman" w:cs="Times New Roman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32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40</TotalTime>
  <Pages>7</Pages>
  <Words>1712</Words>
  <Characters>9764</Characters>
  <Application>Microsoft Office Word</Application>
  <DocSecurity>0</DocSecurity>
  <Lines>81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Machado</dc:creator>
  <cp:keywords/>
  <dc:description/>
  <cp:lastModifiedBy>Erika Machado</cp:lastModifiedBy>
  <cp:revision>103</cp:revision>
  <dcterms:created xsi:type="dcterms:W3CDTF">2023-06-24T07:04:00Z</dcterms:created>
  <dcterms:modified xsi:type="dcterms:W3CDTF">2023-08-09T11:45:00Z</dcterms:modified>
</cp:coreProperties>
</file>